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9219FF" w14:textId="06E8FCAC" w:rsidR="00FA6580" w:rsidRPr="00496739" w:rsidRDefault="00FA6580" w:rsidP="00FA65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6739">
        <w:rPr>
          <w:rFonts w:ascii="Times New Roman" w:hAnsi="Times New Roman" w:cs="Times New Roman"/>
          <w:b/>
          <w:sz w:val="24"/>
          <w:szCs w:val="24"/>
        </w:rPr>
        <w:t>Table S1</w:t>
      </w:r>
      <w:r w:rsidR="00226678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496739">
        <w:rPr>
          <w:rFonts w:ascii="Times New Roman" w:hAnsi="Times New Roman" w:cs="Times New Roman"/>
          <w:b/>
          <w:sz w:val="24"/>
          <w:szCs w:val="24"/>
        </w:rPr>
        <w:t>Characteristics of participants in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1924"/>
        <w:gridCol w:w="1625"/>
        <w:gridCol w:w="1651"/>
        <w:gridCol w:w="2687"/>
        <w:gridCol w:w="2264"/>
        <w:gridCol w:w="1413"/>
        <w:gridCol w:w="1143"/>
      </w:tblGrid>
      <w:tr w:rsidR="00FA6580" w:rsidRPr="00496739" w14:paraId="2802F8CC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3715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Authors and publication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0C9A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Setting / country / ethn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400A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C681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1AE8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Reported comorbid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FA2B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Reported concomitant med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50CD3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Functional status / Frailty 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9E63F" w14:textId="77777777" w:rsidR="00FA6580" w:rsidRPr="00496739" w:rsidRDefault="00FA6580" w:rsidP="006A44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6739">
              <w:rPr>
                <w:rFonts w:ascii="Times New Roman" w:hAnsi="Times New Roman" w:cs="Times New Roman"/>
                <w:b/>
              </w:rPr>
              <w:t>Cognitive status</w:t>
            </w:r>
          </w:p>
        </w:tc>
      </w:tr>
      <w:tr w:rsidR="00FA6580" w:rsidRPr="00496739" w14:paraId="34D12CE7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0F71E5" w14:textId="10F91EF5" w:rsidR="00FA6580" w:rsidRPr="00B96D1C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B96D1C">
              <w:rPr>
                <w:rFonts w:ascii="Times New Roman" w:hAnsi="Times New Roman" w:cs="Times New Roman"/>
                <w:lang w:val="es-MX"/>
              </w:rPr>
              <w:t>Johansen</w:t>
            </w:r>
            <w:proofErr w:type="spellEnd"/>
            <w:r w:rsidR="00453F5A">
              <w:rPr>
                <w:rFonts w:ascii="Times New Roman" w:hAnsi="Times New Roman" w:cs="Times New Roman"/>
                <w:lang w:val="es-MX"/>
              </w:rPr>
              <w:t xml:space="preserve"> et al.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112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: </w:t>
            </w:r>
          </w:p>
          <w:p w14:paraId="3470DE0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59.7%</w:t>
            </w:r>
          </w:p>
          <w:p w14:paraId="6902267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4%</w:t>
            </w:r>
          </w:p>
          <w:p w14:paraId="128B0D2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8.9%</w:t>
            </w:r>
          </w:p>
          <w:p w14:paraId="7B8494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comparators: </w:t>
            </w:r>
          </w:p>
          <w:p w14:paraId="284275C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61.8%</w:t>
            </w:r>
          </w:p>
          <w:p w14:paraId="18AC32E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6%</w:t>
            </w:r>
          </w:p>
          <w:p w14:paraId="212872F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6.6%</w:t>
            </w:r>
          </w:p>
          <w:p w14:paraId="27CF8BC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31480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53.7%</w:t>
            </w:r>
          </w:p>
          <w:p w14:paraId="5DA4F10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comparators: 58.6%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BEC9F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58 (10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1570CA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comparators: 58 (10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8E440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</w:t>
            </w:r>
          </w:p>
          <w:p w14:paraId="03D4B21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etabolic syndrome: 60.3%</w:t>
            </w:r>
          </w:p>
          <w:p w14:paraId="11BFD5E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artery disease: 10.4%</w:t>
            </w:r>
          </w:p>
          <w:p w14:paraId="077DE16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2.9%</w:t>
            </w:r>
          </w:p>
          <w:p w14:paraId="033DE7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artery disease: 2.3%</w:t>
            </w:r>
          </w:p>
          <w:p w14:paraId="78DB1F6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63.8%</w:t>
            </w:r>
          </w:p>
          <w:p w14:paraId="0950EC7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comparators:</w:t>
            </w:r>
          </w:p>
          <w:p w14:paraId="008C829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etabolic syndrome: 61.7%</w:t>
            </w:r>
          </w:p>
          <w:p w14:paraId="297AFA9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oronary artery disease: 11.0%</w:t>
            </w:r>
          </w:p>
          <w:p w14:paraId="6DECC9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3.9%</w:t>
            </w:r>
          </w:p>
          <w:p w14:paraId="3001CE2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artery disease: 3.0%</w:t>
            </w:r>
          </w:p>
          <w:p w14:paraId="504D5C7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Hypertension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>: 66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E04B7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</w:t>
            </w:r>
          </w:p>
          <w:p w14:paraId="31BB19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A: 29.5%</w:t>
            </w:r>
          </w:p>
          <w:p w14:paraId="71D0E8F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hypertensive: 60.0%</w:t>
            </w:r>
          </w:p>
          <w:p w14:paraId="7686B11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Lipid-lowering therapy: 39.5%</w:t>
            </w:r>
          </w:p>
          <w:p w14:paraId="284472F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y of the above: 72.8%</w:t>
            </w:r>
          </w:p>
          <w:p w14:paraId="64FBE6D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comparators:</w:t>
            </w:r>
          </w:p>
          <w:p w14:paraId="2ED4AAC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A: 30.5%</w:t>
            </w:r>
          </w:p>
          <w:p w14:paraId="2FA7EC0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hypertensive: 63.0%</w:t>
            </w:r>
          </w:p>
          <w:p w14:paraId="5817C08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Lipid-lowering </w:t>
            </w:r>
            <w:r w:rsidRPr="00496739">
              <w:rPr>
                <w:rFonts w:ascii="Times New Roman" w:hAnsi="Times New Roman" w:cs="Times New Roman"/>
              </w:rPr>
              <w:lastRenderedPageBreak/>
              <w:t>therapy: 42.1%</w:t>
            </w:r>
          </w:p>
          <w:p w14:paraId="22420D6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y of the above: 75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08124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B16DE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48DC4834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5D6D" w14:textId="40256469" w:rsidR="00FA6580" w:rsidRPr="002D6E8E" w:rsidRDefault="00453F5A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lastRenderedPageBreak/>
              <w:t>Banerji et al.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111B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imary care USA</w:t>
            </w:r>
          </w:p>
          <w:p w14:paraId="35C066C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with normal renal function:</w:t>
            </w:r>
          </w:p>
          <w:p w14:paraId="3133B1F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~53%</w:t>
            </w:r>
          </w:p>
          <w:p w14:paraId="273F2A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n-Caucasian: ~48%</w:t>
            </w:r>
          </w:p>
          <w:p w14:paraId="3D3FB57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~16%</w:t>
            </w:r>
          </w:p>
          <w:p w14:paraId="5022482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~26%</w:t>
            </w:r>
          </w:p>
          <w:p w14:paraId="4E373F3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~12%</w:t>
            </w:r>
          </w:p>
          <w:p w14:paraId="3881C1A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with mild impaired renal function:</w:t>
            </w:r>
          </w:p>
          <w:p w14:paraId="64F004B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~72%</w:t>
            </w:r>
          </w:p>
          <w:p w14:paraId="66F24F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n-Caucasian: ~29%</w:t>
            </w:r>
          </w:p>
          <w:p w14:paraId="78E3ABD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~10%</w:t>
            </w:r>
          </w:p>
          <w:p w14:paraId="5144577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~14%</w:t>
            </w:r>
          </w:p>
          <w:p w14:paraId="45DC033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~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208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with normal renal function:</w:t>
            </w:r>
          </w:p>
          <w:p w14:paraId="6FB4B27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Vilda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+ Met: 51.5%</w:t>
            </w:r>
          </w:p>
          <w:p w14:paraId="022E5E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ZD + Met: 52.7%</w:t>
            </w:r>
          </w:p>
          <w:p w14:paraId="47DE2A7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with mild impaired renal function:</w:t>
            </w:r>
          </w:p>
          <w:p w14:paraId="311041E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Vilda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+ Met: </w:t>
            </w:r>
            <w:r w:rsidRPr="00496739">
              <w:rPr>
                <w:rFonts w:ascii="Times New Roman" w:hAnsi="Times New Roman" w:cs="Times New Roman"/>
              </w:rPr>
              <w:lastRenderedPageBreak/>
              <w:t>51.9%</w:t>
            </w:r>
          </w:p>
          <w:p w14:paraId="57BDBC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ZD + Met: 51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BE65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with normal renal function:</w:t>
            </w:r>
          </w:p>
          <w:p w14:paraId="6EC0082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Vilda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+ Met: 53.1 (10.23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580649C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ZD + Met: 54.3 (10.23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0449A11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with mild impaired renal function:</w:t>
            </w:r>
          </w:p>
          <w:p w14:paraId="17B535D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Vilda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+ Met: </w:t>
            </w:r>
            <w:r w:rsidRPr="00496739">
              <w:rPr>
                <w:rFonts w:ascii="Times New Roman" w:hAnsi="Times New Roman" w:cs="Times New Roman"/>
              </w:rPr>
              <w:lastRenderedPageBreak/>
              <w:t>61.3 (8.5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1DDE33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ZD + Met: 61.1 (8.3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D0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2FAB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DFC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BB3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4162D765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C10A" w14:textId="7589EDF4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arnett et al.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87C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ve countries: Australia, Canada, Denmark, the Netherlands, Sweden</w:t>
            </w:r>
          </w:p>
          <w:p w14:paraId="0ED1D3C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</w:t>
            </w:r>
          </w:p>
          <w:p w14:paraId="22B5739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96.9%</w:t>
            </w:r>
          </w:p>
          <w:p w14:paraId="262172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ian: 1.9%</w:t>
            </w:r>
          </w:p>
          <w:p w14:paraId="6C3E0CB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2%</w:t>
            </w:r>
          </w:p>
          <w:p w14:paraId="237ADE6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3BB34D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96.2%</w:t>
            </w:r>
          </w:p>
          <w:p w14:paraId="68BD257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2.5%</w:t>
            </w:r>
          </w:p>
          <w:p w14:paraId="3B5223B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D7C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71.6%</w:t>
            </w:r>
          </w:p>
          <w:p w14:paraId="41D2E54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62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C10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74.9 (4.4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847489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74.9 (4.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A0C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496739">
              <w:rPr>
                <w:rFonts w:ascii="Times New Roman" w:hAnsi="Times New Roman" w:cs="Times New Roman"/>
              </w:rPr>
              <w:t>Charlson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age-</w:t>
            </w:r>
            <w:proofErr w:type="spellStart"/>
            <w:r w:rsidRPr="00496739">
              <w:rPr>
                <w:rFonts w:ascii="Times New Roman" w:hAnsi="Times New Roman" w:cs="Times New Roman"/>
              </w:rPr>
              <w:t>comorbiditiy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score 5.1 (0.7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9C1C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&gt;5 drugs (diabetes and non-diabetes):</w:t>
            </w:r>
          </w:p>
          <w:p w14:paraId="436C57D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lina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67.9%</w:t>
            </w:r>
          </w:p>
          <w:p w14:paraId="2E73D8A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77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8C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18B8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4E55CB82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E0241" w14:textId="7AB51BD1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lastRenderedPageBreak/>
              <w:t>Barzilai et al.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932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USA</w:t>
            </w:r>
          </w:p>
          <w:p w14:paraId="377EF5B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itagliptin:</w:t>
            </w:r>
          </w:p>
          <w:p w14:paraId="1CA4F7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83%</w:t>
            </w:r>
          </w:p>
          <w:p w14:paraId="7FBE4FE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9%</w:t>
            </w:r>
          </w:p>
          <w:p w14:paraId="430D647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: 6%</w:t>
            </w:r>
          </w:p>
          <w:p w14:paraId="73D4A8C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%</w:t>
            </w:r>
          </w:p>
          <w:p w14:paraId="405CFD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0</w:t>
            </w:r>
          </w:p>
          <w:p w14:paraId="4A68364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1AF81B3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5%</w:t>
            </w:r>
          </w:p>
          <w:p w14:paraId="3B38CE6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0%</w:t>
            </w:r>
          </w:p>
          <w:p w14:paraId="0D52C22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: 9%</w:t>
            </w:r>
          </w:p>
          <w:p w14:paraId="3AEDF96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ian: 3%</w:t>
            </w:r>
          </w:p>
          <w:p w14:paraId="5685AB9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4FBD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sitagliptin: 47%</w:t>
            </w:r>
          </w:p>
          <w:p w14:paraId="7D0EA9E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9806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itagliptin: 71.6 (6.1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9DFB5C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72.1 (6.0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D5C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 randomised patients had at least one secondary diagnosis; the most common of these were hypertension, hyperlipidaemia, osteoarthritis, and gastroesophageal reflux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9C01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452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66FA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5DE8309B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D0767" w14:textId="3E23B9E1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lastRenderedPageBreak/>
              <w:t xml:space="preserve">Chien </w:t>
            </w:r>
            <w:r w:rsidR="00453F5A">
              <w:rPr>
                <w:rFonts w:ascii="Times New Roman" w:hAnsi="Times New Roman" w:cs="Times New Roman"/>
                <w:lang w:val="de-DE"/>
              </w:rPr>
              <w:t>et al. 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D7B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F3B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itagliptin: 36.7%</w:t>
            </w:r>
          </w:p>
          <w:p w14:paraId="349DF5A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OAD combinations: 47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5A3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itagliptin: 73.5 (5.9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621FD98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OAD combinations: 72.5 (5.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9F3C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E9C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8075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1C9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415507C6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D9828" w14:textId="1A22BF39" w:rsidR="00FA6580" w:rsidRPr="00B96D1C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 xml:space="preserve">Ferrannini </w:t>
            </w:r>
            <w:r w:rsidR="00453F5A">
              <w:rPr>
                <w:rFonts w:ascii="Times New Roman" w:hAnsi="Times New Roman" w:cs="Times New Roman"/>
                <w:lang w:val="it-IT"/>
              </w:rPr>
              <w:t>et al.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F4F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5CDBCD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86.3%</w:t>
            </w:r>
          </w:p>
          <w:p w14:paraId="7768267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3%</w:t>
            </w:r>
          </w:p>
          <w:p w14:paraId="71991B3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.2%</w:t>
            </w:r>
          </w:p>
          <w:p w14:paraId="19B6FC5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8.9%</w:t>
            </w:r>
          </w:p>
          <w:p w14:paraId="1BFBF90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s: 0.4%</w:t>
            </w:r>
          </w:p>
          <w:p w14:paraId="2C8CCCA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lastRenderedPageBreak/>
              <w:t>glimepiride:</w:t>
            </w:r>
          </w:p>
          <w:p w14:paraId="3093A6A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85.2%</w:t>
            </w:r>
          </w:p>
          <w:p w14:paraId="2B6CAD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4%</w:t>
            </w:r>
          </w:p>
          <w:p w14:paraId="0339C24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.2%</w:t>
            </w:r>
          </w:p>
          <w:p w14:paraId="59DDB1C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9.3%</w:t>
            </w:r>
          </w:p>
          <w:p w14:paraId="28F9A5F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s: 1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C59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vildagliptin: 52.8%</w:t>
            </w:r>
          </w:p>
          <w:p w14:paraId="7788983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glimepiride: 54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E4A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57.50 (9.06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4403BC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glimepiride: 57.46 (9.28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79D7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624177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ild renal insufficiency: 44.7%</w:t>
            </w:r>
          </w:p>
          <w:p w14:paraId="048A122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oderate renal insufficiency: 4.7%</w:t>
            </w:r>
          </w:p>
          <w:p w14:paraId="3FE7F5F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, 64.6%</w:t>
            </w:r>
          </w:p>
          <w:p w14:paraId="40D4696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49.3%</w:t>
            </w:r>
          </w:p>
          <w:p w14:paraId="2FDCC91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evious cardiac disorder: 19.2%</w:t>
            </w:r>
          </w:p>
          <w:p w14:paraId="441A8EE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glimepiride:</w:t>
            </w:r>
          </w:p>
          <w:p w14:paraId="49E92C2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ild renal insufficiency: 43.1%</w:t>
            </w:r>
          </w:p>
          <w:p w14:paraId="1150A8A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oderate renal insufficiency: 5.0%</w:t>
            </w:r>
          </w:p>
          <w:p w14:paraId="5E6283C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68.5%</w:t>
            </w:r>
          </w:p>
          <w:p w14:paraId="046742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50.0%</w:t>
            </w:r>
          </w:p>
          <w:p w14:paraId="087727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evious cardiac disorder: 19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459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oncomitant medications:</w:t>
            </w:r>
          </w:p>
          <w:p w14:paraId="2F75BEE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93.1%</w:t>
            </w:r>
          </w:p>
          <w:p w14:paraId="53296B1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glimepiride: 93.9%</w:t>
            </w:r>
          </w:p>
          <w:p w14:paraId="76FE8D5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 both groups:</w:t>
            </w:r>
          </w:p>
          <w:p w14:paraId="1E81856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ntihypertensive agents: </w:t>
            </w: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>: ~ 43%</w:t>
            </w:r>
          </w:p>
          <w:p w14:paraId="69E83D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RB</w:t>
            </w:r>
            <w:r w:rsidRPr="00496739">
              <w:rPr>
                <w:rFonts w:ascii="Times New Roman" w:hAnsi="Times New Roman" w:cs="Times New Roman"/>
              </w:rPr>
              <w:t xml:space="preserve"> and b</w:t>
            </w:r>
            <w:r>
              <w:rPr>
                <w:rFonts w:ascii="Times New Roman" w:hAnsi="Times New Roman" w:cs="Times New Roman"/>
              </w:rPr>
              <w:t>eta</w:t>
            </w:r>
            <w:r w:rsidRPr="00496739">
              <w:rPr>
                <w:rFonts w:ascii="Times New Roman" w:hAnsi="Times New Roman" w:cs="Times New Roman"/>
              </w:rPr>
              <w:t>-blockers (alone or in combination with diuretics): 22–24%</w:t>
            </w:r>
          </w:p>
          <w:p w14:paraId="0D9B8D3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Lipid-lowering agents: 47% (mostly statins: ~42%)</w:t>
            </w:r>
          </w:p>
          <w:p w14:paraId="2384C5E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latelet aggregation inhibitors: third of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909B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2A7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75BDFEF6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0A2C" w14:textId="0856384E" w:rsidR="00FA6580" w:rsidRPr="00B96D1C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lastRenderedPageBreak/>
              <w:t xml:space="preserve">Fonseca </w:t>
            </w:r>
            <w:r w:rsidR="00453F5A">
              <w:rPr>
                <w:rFonts w:ascii="Times New Roman" w:hAnsi="Times New Roman" w:cs="Times New Roman"/>
                <w:lang w:val="es-MX"/>
              </w:rPr>
              <w:t>et al. 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B329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 100 mg/d + insulin:</w:t>
            </w:r>
          </w:p>
          <w:p w14:paraId="46E1C25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72.9%</w:t>
            </w:r>
          </w:p>
          <w:p w14:paraId="5DE8A55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4.6%</w:t>
            </w:r>
          </w:p>
          <w:p w14:paraId="411C0DD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10.4%</w:t>
            </w:r>
          </w:p>
          <w:p w14:paraId="6C4BC80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ian: 2.1%</w:t>
            </w:r>
          </w:p>
          <w:p w14:paraId="32455CA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 + insulin / vildagliptin 50 mg/d + insulin:</w:t>
            </w:r>
          </w:p>
          <w:p w14:paraId="29FF6D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69.2%</w:t>
            </w:r>
          </w:p>
          <w:p w14:paraId="470DEA4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1.5%</w:t>
            </w:r>
          </w:p>
          <w:p w14:paraId="7BE1F6C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17.3%</w:t>
            </w:r>
          </w:p>
          <w:p w14:paraId="26C4AD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1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0B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vildagliptin 100 mg/d + insulin: 50%</w:t>
            </w:r>
          </w:p>
          <w:p w14:paraId="33CB6C2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placebo + insulin / vildagliptin 50 </w:t>
            </w:r>
            <w:r w:rsidRPr="00496739">
              <w:rPr>
                <w:rFonts w:ascii="Times New Roman" w:hAnsi="Times New Roman" w:cs="Times New Roman"/>
              </w:rPr>
              <w:lastRenderedPageBreak/>
              <w:t>mg/d + insulin: 5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154A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vildagliptin 100 mg/d + insulin: 59.95 (9.58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3419A3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placebo + insulin / vildagliptin 50 </w:t>
            </w:r>
            <w:r w:rsidRPr="00496739">
              <w:rPr>
                <w:rFonts w:ascii="Times New Roman" w:hAnsi="Times New Roman" w:cs="Times New Roman"/>
              </w:rPr>
              <w:lastRenderedPageBreak/>
              <w:t>mg/d + insulin: 58.19 (10.84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94A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In both groups:</w:t>
            </w:r>
          </w:p>
          <w:p w14:paraId="102EA76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more than two-thirds</w:t>
            </w:r>
          </w:p>
          <w:p w14:paraId="68D9FBD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abetic complications: particularly neuropathy</w:t>
            </w:r>
          </w:p>
          <w:p w14:paraId="0D9FD2A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no data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23A0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BA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EAB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6C6A4871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B2213" w14:textId="0DD22015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lastRenderedPageBreak/>
              <w:t>Green et al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6EC6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countries.</w:t>
            </w:r>
          </w:p>
          <w:p w14:paraId="2226DE9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itagliptin:</w:t>
            </w:r>
          </w:p>
          <w:p w14:paraId="483523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67.6%</w:t>
            </w:r>
          </w:p>
          <w:p w14:paraId="399793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2.8%</w:t>
            </w:r>
          </w:p>
          <w:p w14:paraId="070AB86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22.6%</w:t>
            </w:r>
          </w:p>
          <w:p w14:paraId="4151615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7.1%</w:t>
            </w:r>
          </w:p>
          <w:p w14:paraId="6A0F641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Hispanic or </w:t>
            </w:r>
            <w:r w:rsidRPr="00496739">
              <w:rPr>
                <w:rFonts w:ascii="Times New Roman" w:hAnsi="Times New Roman" w:cs="Times New Roman"/>
              </w:rPr>
              <w:lastRenderedPageBreak/>
              <w:t>Latino: 12.1%</w:t>
            </w:r>
          </w:p>
          <w:p w14:paraId="6B7F0C3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04044F4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68.2%</w:t>
            </w:r>
          </w:p>
          <w:p w14:paraId="3461502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3.3%</w:t>
            </w:r>
          </w:p>
          <w:p w14:paraId="144C8BF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22.0%</w:t>
            </w:r>
          </w:p>
          <w:p w14:paraId="57A315A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6.6%</w:t>
            </w:r>
          </w:p>
          <w:p w14:paraId="26821F4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 or Latino: 12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B37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sitagliptin: 70.9%</w:t>
            </w:r>
          </w:p>
          <w:p w14:paraId="5B4EEF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70.5%</w:t>
            </w:r>
          </w:p>
          <w:p w14:paraId="7E3E994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C6B1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sitagliptin: </w:t>
            </w:r>
            <w:r>
              <w:rPr>
                <w:rFonts w:ascii="Times New Roman" w:hAnsi="Times New Roman" w:cs="Times New Roman"/>
              </w:rPr>
              <w:t>65.4 (7.9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1FF4B00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placebo: </w:t>
            </w:r>
            <w:r>
              <w:rPr>
                <w:rFonts w:ascii="Times New Roman" w:hAnsi="Times New Roman" w:cs="Times New Roman"/>
              </w:rPr>
              <w:t xml:space="preserve">65.5 (8.0) 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911437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5CE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using sitagliptin:</w:t>
            </w:r>
          </w:p>
          <w:p w14:paraId="43D9163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ior cardiovascular disease: </w:t>
            </w:r>
            <w:r>
              <w:rPr>
                <w:rFonts w:ascii="Times New Roman" w:hAnsi="Times New Roman" w:cs="Times New Roman"/>
              </w:rPr>
              <w:t>73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A369DE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ior cerebrovascular disease: 24.</w:t>
            </w:r>
            <w:r>
              <w:rPr>
                <w:rFonts w:ascii="Times New Roman" w:hAnsi="Times New Roman" w:cs="Times New Roman"/>
              </w:rPr>
              <w:t>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C5400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ior peripheral arterial disease: 16.6%</w:t>
            </w:r>
          </w:p>
          <w:p w14:paraId="5D94E259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rior congestive heart failure: </w:t>
            </w:r>
            <w:r>
              <w:rPr>
                <w:rFonts w:ascii="Times New Roman" w:hAnsi="Times New Roman" w:cs="Times New Roman"/>
              </w:rPr>
              <w:t>17.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3BC68A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using placebo:</w:t>
            </w:r>
          </w:p>
          <w:p w14:paraId="5E08370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ior cardiovascular disease: </w:t>
            </w:r>
            <w:r>
              <w:rPr>
                <w:rFonts w:ascii="Times New Roman" w:hAnsi="Times New Roman" w:cs="Times New Roman"/>
              </w:rPr>
              <w:t>74.5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C339EE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ior cerebrovascular disease: 24.</w:t>
            </w:r>
            <w:r>
              <w:rPr>
                <w:rFonts w:ascii="Times New Roman" w:hAnsi="Times New Roman" w:cs="Times New Roman"/>
              </w:rPr>
              <w:t>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36490F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ior peripheral arterial disease: 16.6%</w:t>
            </w:r>
          </w:p>
          <w:p w14:paraId="241AF7E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ior congestive heart failure: </w:t>
            </w:r>
            <w:r>
              <w:rPr>
                <w:rFonts w:ascii="Times New Roman" w:hAnsi="Times New Roman" w:cs="Times New Roman"/>
              </w:rPr>
              <w:t>18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2E8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 using sitagliptin:</w:t>
            </w:r>
          </w:p>
          <w:p w14:paraId="6A99EF4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etformin: 81.</w:t>
            </w:r>
            <w:r>
              <w:rPr>
                <w:rFonts w:ascii="Times New Roman" w:hAnsi="Times New Roman" w:cs="Times New Roman"/>
              </w:rPr>
              <w:t>0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E7E12E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</w:t>
            </w:r>
            <w:r w:rsidRPr="00496739">
              <w:rPr>
                <w:rFonts w:ascii="Times New Roman" w:hAnsi="Times New Roman" w:cs="Times New Roman"/>
              </w:rPr>
              <w:t>: 45.</w:t>
            </w:r>
            <w:r>
              <w:rPr>
                <w:rFonts w:ascii="Times New Roman" w:hAnsi="Times New Roman" w:cs="Times New Roman"/>
              </w:rPr>
              <w:t>6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35A8B92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</w:t>
            </w:r>
            <w:r w:rsidRPr="00496739">
              <w:rPr>
                <w:rFonts w:ascii="Times New Roman" w:hAnsi="Times New Roman" w:cs="Times New Roman"/>
              </w:rPr>
              <w:t xml:space="preserve">: 2.7% </w:t>
            </w:r>
          </w:p>
          <w:p w14:paraId="24D5049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23.</w:t>
            </w:r>
            <w:r>
              <w:rPr>
                <w:rFonts w:ascii="Times New Roman" w:hAnsi="Times New Roman" w:cs="Times New Roman"/>
              </w:rPr>
              <w:t>5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1B1CBC8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eta blocker: 63.</w:t>
            </w:r>
            <w:r>
              <w:rPr>
                <w:rFonts w:ascii="Times New Roman" w:hAnsi="Times New Roman" w:cs="Times New Roman"/>
              </w:rPr>
              <w:t>4</w:t>
            </w:r>
            <w:r w:rsidRPr="00496739">
              <w:rPr>
                <w:rFonts w:ascii="Times New Roman" w:hAnsi="Times New Roman" w:cs="Times New Roman"/>
              </w:rPr>
              <w:t>% ACE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496739">
              <w:rPr>
                <w:rFonts w:ascii="Times New Roman" w:hAnsi="Times New Roman" w:cs="Times New Roman"/>
              </w:rPr>
              <w:t>or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ARB:  78.</w:t>
            </w:r>
            <w:r>
              <w:rPr>
                <w:rFonts w:ascii="Times New Roman" w:hAnsi="Times New Roman" w:cs="Times New Roman"/>
              </w:rPr>
              <w:t>3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3879C4C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CB</w:t>
            </w:r>
            <w:r w:rsidRPr="00496739">
              <w:rPr>
                <w:rFonts w:ascii="Times New Roman" w:hAnsi="Times New Roman" w:cs="Times New Roman"/>
              </w:rPr>
              <w:t>: 33.</w:t>
            </w:r>
            <w:r>
              <w:rPr>
                <w:rFonts w:ascii="Times New Roman" w:hAnsi="Times New Roman" w:cs="Times New Roman"/>
              </w:rPr>
              <w:t>3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327E436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Diuretic: </w:t>
            </w:r>
            <w:r>
              <w:rPr>
                <w:rFonts w:ascii="Times New Roman" w:hAnsi="Times New Roman" w:cs="Times New Roman"/>
              </w:rPr>
              <w:t>40.6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30EBD8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: 78.</w:t>
            </w:r>
            <w:r>
              <w:rPr>
                <w:rFonts w:ascii="Times New Roman" w:hAnsi="Times New Roman" w:cs="Times New Roman"/>
              </w:rPr>
              <w:t>6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62E04E4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 antiplatelet: 21.7% Statin: 79.</w:t>
            </w:r>
            <w:r>
              <w:rPr>
                <w:rFonts w:ascii="Times New Roman" w:hAnsi="Times New Roman" w:cs="Times New Roman"/>
              </w:rPr>
              <w:t>8</w:t>
            </w:r>
            <w:r w:rsidRPr="00496739">
              <w:rPr>
                <w:rFonts w:ascii="Times New Roman" w:hAnsi="Times New Roman" w:cs="Times New Roman"/>
              </w:rPr>
              <w:t xml:space="preserve">% </w:t>
            </w:r>
          </w:p>
          <w:p w14:paraId="5228C41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Ezetimibe: 5.</w:t>
            </w:r>
            <w:r>
              <w:rPr>
                <w:rFonts w:ascii="Times New Roman" w:hAnsi="Times New Roman" w:cs="Times New Roman"/>
              </w:rPr>
              <w:t>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00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BAC3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5C9C06F6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9FE90" w14:textId="2502D9BA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Hartley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C4F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sites in 13 countries</w:t>
            </w:r>
          </w:p>
          <w:p w14:paraId="0F2AF0E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itagliptin:</w:t>
            </w:r>
          </w:p>
          <w:p w14:paraId="7D67720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61.4%</w:t>
            </w:r>
          </w:p>
          <w:p w14:paraId="048D65C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ulti-racial: 24.4%</w:t>
            </w:r>
          </w:p>
          <w:p w14:paraId="3F86863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ative American/Alaska Native: 9.1%</w:t>
            </w:r>
          </w:p>
          <w:p w14:paraId="26D6EC2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2.5%</w:t>
            </w:r>
          </w:p>
          <w:p w14:paraId="1E2E72A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frican American: 2.0%</w:t>
            </w:r>
          </w:p>
          <w:p w14:paraId="76F14C6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ative Hawaiian/Pacific Islander: 0.5%</w:t>
            </w:r>
          </w:p>
          <w:p w14:paraId="220C0BA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  <w:p w14:paraId="43285E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Glimepiride:</w:t>
            </w:r>
          </w:p>
          <w:p w14:paraId="7EB5F51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53.9%</w:t>
            </w:r>
          </w:p>
          <w:p w14:paraId="2587E2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ulti-racial: 31.9%</w:t>
            </w:r>
          </w:p>
          <w:p w14:paraId="691A404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ative American/Alaska Native: 7.9%</w:t>
            </w:r>
          </w:p>
          <w:p w14:paraId="2F216A0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ian: 6.3%</w:t>
            </w:r>
          </w:p>
          <w:p w14:paraId="2FEDF7F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frican American: 0.0%</w:t>
            </w:r>
          </w:p>
          <w:p w14:paraId="574DD17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ative Hawaiian/Pacific Islander: 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625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itagliptin:</w:t>
            </w:r>
          </w:p>
          <w:p w14:paraId="0F4B1A0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47.2%</w:t>
            </w:r>
          </w:p>
          <w:p w14:paraId="4F31DBB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Glimepiride:</w:t>
            </w:r>
          </w:p>
          <w:p w14:paraId="46C6507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40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01C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itagliptin:</w:t>
            </w:r>
          </w:p>
          <w:p w14:paraId="37F2341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70.6 (4.8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61C5FEB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Glimepiride:</w:t>
            </w:r>
          </w:p>
          <w:p w14:paraId="03C8DB6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70.8 (4.9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648C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AB6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Not report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5A7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957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6E198C67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EF52" w14:textId="56F8443D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lastRenderedPageBreak/>
              <w:t>Kadowaki et al.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1027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87BB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teneligliptin + glimepiride: 64.6% </w:t>
            </w:r>
          </w:p>
          <w:p w14:paraId="10FF690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 + glimepiride: 67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54C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teneligliptin + glimepiride: 58.4 (8.6) 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3FD5B7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 + glimepiride: 60.3 (7.8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CF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1866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D17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8BB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57B34095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34D7" w14:textId="509EDB7C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Matthews et </w:t>
            </w:r>
            <w:r w:rsidR="00453F5A">
              <w:rPr>
                <w:rFonts w:ascii="Times New Roman" w:hAnsi="Times New Roman" w:cs="Times New Roman"/>
              </w:rPr>
              <w:t>al.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0BD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0C7670D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87.3%</w:t>
            </w:r>
          </w:p>
          <w:p w14:paraId="36D31A1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2%</w:t>
            </w:r>
          </w:p>
          <w:p w14:paraId="5B9D54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ian: 2.8%</w:t>
            </w:r>
          </w:p>
          <w:p w14:paraId="3DB6F2C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8.3%</w:t>
            </w:r>
          </w:p>
          <w:p w14:paraId="2E8D4F2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0.4%</w:t>
            </w:r>
          </w:p>
          <w:p w14:paraId="7E2188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glimepiride:</w:t>
            </w:r>
          </w:p>
          <w:p w14:paraId="6786CB9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86.3%</w:t>
            </w:r>
          </w:p>
          <w:p w14:paraId="393E3F0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1.2%</w:t>
            </w:r>
          </w:p>
          <w:p w14:paraId="2405704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.0%</w:t>
            </w:r>
          </w:p>
          <w:p w14:paraId="7FB0064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8.5%</w:t>
            </w:r>
          </w:p>
          <w:p w14:paraId="1EED2F5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1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D6E1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vildagliptin: 53.1%</w:t>
            </w:r>
          </w:p>
          <w:p w14:paraId="2BB4B07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lastRenderedPageBreak/>
              <w:t>glimepiride: 53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656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vildagliptin: 57.5 (9.07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0157EAC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lastRenderedPageBreak/>
              <w:t>glimepiride: 57.5 (9.19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3C3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2AD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 both groups: 96% treated with other medications in addition to study drugs</w:t>
            </w:r>
          </w:p>
          <w:p w14:paraId="0FD0ABC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Antihypertensive agents: </w:t>
            </w: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>: 46%</w:t>
            </w:r>
          </w:p>
          <w:p w14:paraId="535A6EF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 xml:space="preserve"> (alone or in combination with diuretics): 26%</w:t>
            </w:r>
          </w:p>
          <w:p w14:paraId="4F60081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>-blockers: 25%</w:t>
            </w:r>
          </w:p>
          <w:p w14:paraId="32235F0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Lipid lowering agents: 46% (mostly statins)</w:t>
            </w:r>
          </w:p>
          <w:p w14:paraId="120269D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latelet aggregation inhibitors: 3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0B9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D849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60FB1FC3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18948" w14:textId="4C84F405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lastRenderedPageBreak/>
              <w:t>Rosenstock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</w:t>
            </w:r>
            <w:r w:rsidR="00453F5A">
              <w:rPr>
                <w:rFonts w:ascii="Times New Roman" w:hAnsi="Times New Roman" w:cs="Times New Roman"/>
              </w:rPr>
              <w:t>et al.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C559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</w:t>
            </w:r>
          </w:p>
          <w:p w14:paraId="452C51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merican Indian or Alaska Native: 5.4%</w:t>
            </w:r>
          </w:p>
          <w:p w14:paraId="504B1E6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8.6%</w:t>
            </w:r>
          </w:p>
          <w:p w14:paraId="6CDA5C1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Black or African</w:t>
            </w:r>
          </w:p>
          <w:p w14:paraId="100ABB5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merican: 7.2%</w:t>
            </w:r>
          </w:p>
          <w:p w14:paraId="06C0BC5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6.1%</w:t>
            </w:r>
          </w:p>
          <w:p w14:paraId="2B05112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70.3%</w:t>
            </w:r>
          </w:p>
          <w:p w14:paraId="7C6F883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ultiracial: 2.7%</w:t>
            </w:r>
          </w:p>
          <w:p w14:paraId="5DCA772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glipizide:</w:t>
            </w:r>
          </w:p>
          <w:p w14:paraId="3B4A220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merican Indian or Alaska Native: </w:t>
            </w:r>
          </w:p>
          <w:p w14:paraId="26095BD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5.9%</w:t>
            </w:r>
          </w:p>
          <w:p w14:paraId="5014F80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sian: </w:t>
            </w:r>
          </w:p>
          <w:p w14:paraId="4F7C3C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11.9%</w:t>
            </w:r>
          </w:p>
          <w:p w14:paraId="6C1E3C9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 or African</w:t>
            </w:r>
          </w:p>
          <w:p w14:paraId="5F06E19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merican: 9.1%</w:t>
            </w:r>
          </w:p>
          <w:p w14:paraId="260A3A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0.3%</w:t>
            </w:r>
          </w:p>
          <w:p w14:paraId="718439D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ultiracial: 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DF5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45.9%</w:t>
            </w:r>
          </w:p>
          <w:p w14:paraId="1B005FB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glipizide: </w:t>
            </w:r>
            <w:r w:rsidRPr="00496739">
              <w:rPr>
                <w:rFonts w:ascii="Times New Roman" w:hAnsi="Times New Roman" w:cs="Times New Roman"/>
              </w:rPr>
              <w:lastRenderedPageBreak/>
              <w:t>43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51DB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70.1 (4.4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5A30CED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glipizide: 69.8 </w:t>
            </w:r>
            <w:r w:rsidRPr="00496739">
              <w:rPr>
                <w:rFonts w:ascii="Times New Roman" w:hAnsi="Times New Roman" w:cs="Times New Roman"/>
              </w:rPr>
              <w:lastRenderedPageBreak/>
              <w:t>(4.07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E92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In both groups:</w:t>
            </w:r>
          </w:p>
          <w:p w14:paraId="35ABFE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68%</w:t>
            </w:r>
          </w:p>
          <w:p w14:paraId="224FF22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lipidaemia: 21%</w:t>
            </w:r>
          </w:p>
          <w:p w14:paraId="7008D69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steoarthritis: 20%</w:t>
            </w:r>
          </w:p>
          <w:p w14:paraId="1E1C7F2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15%</w:t>
            </w:r>
          </w:p>
          <w:p w14:paraId="4647969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Obesity: 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A313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In both groups:</w:t>
            </w:r>
          </w:p>
          <w:p w14:paraId="5BEF1AE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gents acting on the renin-angiotensin system: 54%</w:t>
            </w:r>
          </w:p>
          <w:p w14:paraId="7EE8809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Lipid modifying </w:t>
            </w:r>
            <w:r w:rsidRPr="00496739">
              <w:rPr>
                <w:rFonts w:ascii="Times New Roman" w:hAnsi="Times New Roman" w:cs="Times New Roman"/>
              </w:rPr>
              <w:lastRenderedPageBreak/>
              <w:t>agents: 47%</w:t>
            </w:r>
          </w:p>
          <w:p w14:paraId="3899E4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: 4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BF62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FE46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3C023CF1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E577B" w14:textId="3D513353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 w:rsidRPr="00496739">
              <w:rPr>
                <w:rFonts w:ascii="Times New Roman" w:hAnsi="Times New Roman" w:cs="Times New Roman"/>
                <w:lang w:val="de-DE"/>
              </w:rPr>
              <w:lastRenderedPageBreak/>
              <w:t>Schernthaner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C2C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E20A6">
              <w:rPr>
                <w:rFonts w:ascii="Times New Roman" w:hAnsi="Times New Roman" w:cs="Times New Roman"/>
              </w:rPr>
              <w:t xml:space="preserve">152 sites in 12 European countries </w:t>
            </w:r>
            <w:r w:rsidRPr="006E20A6">
              <w:rPr>
                <w:rFonts w:ascii="Times New Roman" w:hAnsi="Times New Roman" w:cs="Times New Roman"/>
              </w:rPr>
              <w:lastRenderedPageBreak/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20A6">
              <w:rPr>
                <w:rFonts w:ascii="Times New Roman" w:hAnsi="Times New Roman" w:cs="Times New Roman"/>
              </w:rPr>
              <w:t>Mexico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83335D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saxagliptin + metformin: Central Europe: </w:t>
            </w:r>
            <w:r>
              <w:rPr>
                <w:rFonts w:ascii="Times New Roman" w:hAnsi="Times New Roman" w:cs="Times New Roman"/>
              </w:rPr>
              <w:t>36.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FA65CD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Latin countries: </w:t>
            </w:r>
            <w:r>
              <w:rPr>
                <w:rFonts w:ascii="Times New Roman" w:hAnsi="Times New Roman" w:cs="Times New Roman"/>
              </w:rPr>
              <w:t>20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C45749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Nordic countries: </w:t>
            </w:r>
            <w:r>
              <w:rPr>
                <w:rFonts w:ascii="Times New Roman" w:hAnsi="Times New Roman" w:cs="Times New Roman"/>
              </w:rPr>
              <w:t>42.5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F9754D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White: </w:t>
            </w:r>
            <w:r>
              <w:rPr>
                <w:rFonts w:ascii="Times New Roman" w:hAnsi="Times New Roman" w:cs="Times New Roman"/>
              </w:rPr>
              <w:t>97.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B9EC9F2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Other: </w:t>
            </w:r>
            <w:r>
              <w:rPr>
                <w:rFonts w:ascii="Times New Roman" w:hAnsi="Times New Roman" w:cs="Times New Roman"/>
              </w:rPr>
              <w:t>2.2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5B61CD5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glimepiride + m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67D020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entral Europe: </w:t>
            </w:r>
            <w:r>
              <w:rPr>
                <w:rFonts w:ascii="Times New Roman" w:hAnsi="Times New Roman" w:cs="Times New Roman"/>
              </w:rPr>
              <w:t>39.2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4C2A6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Latin countries: </w:t>
            </w:r>
            <w:r>
              <w:rPr>
                <w:rFonts w:ascii="Times New Roman" w:hAnsi="Times New Roman" w:cs="Times New Roman"/>
              </w:rPr>
              <w:lastRenderedPageBreak/>
              <w:t>17.2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A6BD1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Nordic countries: </w:t>
            </w:r>
            <w:r>
              <w:rPr>
                <w:rFonts w:ascii="Times New Roman" w:hAnsi="Times New Roman" w:cs="Times New Roman"/>
              </w:rPr>
              <w:t>43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546490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White: </w:t>
            </w:r>
            <w:r>
              <w:rPr>
                <w:rFonts w:ascii="Times New Roman" w:hAnsi="Times New Roman" w:cs="Times New Roman"/>
              </w:rPr>
              <w:t>98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46B88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Other: </w:t>
            </w:r>
            <w:r>
              <w:rPr>
                <w:rFonts w:ascii="Times New Roman" w:hAnsi="Times New Roman" w:cs="Times New Roman"/>
              </w:rPr>
              <w:t>1.4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C84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saxagliptin + </w:t>
            </w:r>
            <w:r w:rsidRPr="00496739">
              <w:rPr>
                <w:rFonts w:ascii="Times New Roman" w:hAnsi="Times New Roman" w:cs="Times New Roman"/>
              </w:rPr>
              <w:lastRenderedPageBreak/>
              <w:t xml:space="preserve">metformin: </w:t>
            </w:r>
            <w:r>
              <w:rPr>
                <w:rFonts w:ascii="Times New Roman" w:hAnsi="Times New Roman" w:cs="Times New Roman"/>
              </w:rPr>
              <w:t>60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EAA7C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A1D6E">
              <w:rPr>
                <w:rFonts w:ascii="Times New Roman" w:hAnsi="Times New Roman" w:cs="Times New Roman"/>
              </w:rPr>
              <w:t>P using glimepiride + metformin:</w:t>
            </w:r>
            <w:r>
              <w:rPr>
                <w:rFonts w:ascii="Times New Roman" w:hAnsi="Times New Roman" w:cs="Times New Roman"/>
              </w:rPr>
              <w:t xml:space="preserve"> 63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4DEF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saxagliptin + </w:t>
            </w:r>
            <w:r w:rsidRPr="00496739">
              <w:rPr>
                <w:rFonts w:ascii="Times New Roman" w:hAnsi="Times New Roman" w:cs="Times New Roman"/>
              </w:rPr>
              <w:lastRenderedPageBreak/>
              <w:t xml:space="preserve">metformin: </w:t>
            </w:r>
            <w:r>
              <w:rPr>
                <w:rFonts w:ascii="Times New Roman" w:hAnsi="Times New Roman" w:cs="Times New Roman"/>
              </w:rPr>
              <w:t>72.5 (5.7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0EF6784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A1D6E">
              <w:rPr>
                <w:rFonts w:ascii="Times New Roman" w:hAnsi="Times New Roman" w:cs="Times New Roman"/>
              </w:rPr>
              <w:t>P using glimepiride + metformin:</w:t>
            </w:r>
            <w:r>
              <w:rPr>
                <w:rFonts w:ascii="Times New Roman" w:hAnsi="Times New Roman" w:cs="Times New Roman"/>
              </w:rPr>
              <w:t xml:space="preserve"> 72.7 (5.4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20712D5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10A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saxagliptin + metformin:</w:t>
            </w:r>
          </w:p>
          <w:p w14:paraId="385FD8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Hypertension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6.7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00237D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ronary artery disease: </w:t>
            </w:r>
            <w:r>
              <w:rPr>
                <w:rFonts w:ascii="Times New Roman" w:hAnsi="Times New Roman" w:cs="Times New Roman"/>
              </w:rPr>
              <w:t>8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0024FE9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evious </w:t>
            </w:r>
            <w:r>
              <w:rPr>
                <w:rFonts w:ascii="Times New Roman" w:hAnsi="Times New Roman" w:cs="Times New Roman"/>
              </w:rPr>
              <w:t>MI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9.4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6468A6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</w:t>
            </w:r>
            <w:r w:rsidRPr="00496739">
              <w:rPr>
                <w:rFonts w:ascii="Times New Roman" w:hAnsi="Times New Roman" w:cs="Times New Roman"/>
              </w:rPr>
              <w:t xml:space="preserve"> accident: </w:t>
            </w:r>
            <w:r>
              <w:rPr>
                <w:rFonts w:ascii="Times New Roman" w:hAnsi="Times New Roman" w:cs="Times New Roman"/>
              </w:rPr>
              <w:t>5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B38F5D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ble angina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7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33D73C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History of lipid disorder: </w:t>
            </w:r>
            <w:r>
              <w:rPr>
                <w:rFonts w:ascii="Times New Roman" w:hAnsi="Times New Roman" w:cs="Times New Roman"/>
              </w:rPr>
              <w:t>61.1</w:t>
            </w:r>
          </w:p>
          <w:p w14:paraId="778F9E9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A1D6E">
              <w:rPr>
                <w:rFonts w:ascii="Times New Roman" w:hAnsi="Times New Roman" w:cs="Times New Roman"/>
              </w:rPr>
              <w:t>P using glimepiride + metformin:</w:t>
            </w:r>
          </w:p>
          <w:p w14:paraId="5BC3E60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77.</w:t>
            </w:r>
            <w:r>
              <w:rPr>
                <w:rFonts w:ascii="Times New Roman" w:hAnsi="Times New Roman" w:cs="Times New Roman"/>
              </w:rPr>
              <w:t>5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055BF54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ronary artery disease: </w:t>
            </w:r>
            <w:r>
              <w:rPr>
                <w:rFonts w:ascii="Times New Roman" w:hAnsi="Times New Roman" w:cs="Times New Roman"/>
              </w:rPr>
              <w:t>10.0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3DE809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evious </w:t>
            </w:r>
            <w:r>
              <w:rPr>
                <w:rFonts w:ascii="Times New Roman" w:hAnsi="Times New Roman" w:cs="Times New Roman"/>
              </w:rPr>
              <w:t>MI</w:t>
            </w:r>
            <w:r w:rsidRPr="00496739">
              <w:rPr>
                <w:rFonts w:ascii="Times New Roman" w:hAnsi="Times New Roman" w:cs="Times New Roman"/>
              </w:rPr>
              <w:t>: 5</w:t>
            </w:r>
            <w:r>
              <w:rPr>
                <w:rFonts w:ascii="Times New Roman" w:hAnsi="Times New Roman" w:cs="Times New Roman"/>
              </w:rPr>
              <w:t>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9F8C14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</w:t>
            </w:r>
            <w:r w:rsidRPr="00496739">
              <w:rPr>
                <w:rFonts w:ascii="Times New Roman" w:hAnsi="Times New Roman" w:cs="Times New Roman"/>
              </w:rPr>
              <w:t xml:space="preserve"> accident: 5.</w:t>
            </w:r>
            <w:r>
              <w:rPr>
                <w:rFonts w:ascii="Times New Roman" w:hAnsi="Times New Roman" w:cs="Times New Roman"/>
              </w:rPr>
              <w:t>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71AB99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ble angina 5.</w:t>
            </w:r>
            <w:r>
              <w:rPr>
                <w:rFonts w:ascii="Times New Roman" w:hAnsi="Times New Roman" w:cs="Times New Roman"/>
              </w:rPr>
              <w:t>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74FEEE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History of lipid disorder: </w:t>
            </w:r>
            <w:r>
              <w:rPr>
                <w:rFonts w:ascii="Times New Roman" w:hAnsi="Times New Roman" w:cs="Times New Roman"/>
              </w:rPr>
              <w:lastRenderedPageBreak/>
              <w:t>59.2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6A6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AFFD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59D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7648FE61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8B24F" w14:textId="17428F75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lastRenderedPageBreak/>
              <w:t>Schweizer et al.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D427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14 countries in Europe, the Americas and Asia.</w:t>
            </w:r>
          </w:p>
          <w:p w14:paraId="05BC7B5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2AD3BE5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aucasian: 72.8% </w:t>
            </w:r>
          </w:p>
          <w:p w14:paraId="18393F3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18.9%</w:t>
            </w:r>
          </w:p>
          <w:p w14:paraId="673AB1E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s: 7.7%</w:t>
            </w:r>
          </w:p>
          <w:p w14:paraId="51C839C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 others: 0.6%</w:t>
            </w:r>
          </w:p>
          <w:p w14:paraId="095E0E2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metformin: Caucasian: 70.5% </w:t>
            </w:r>
          </w:p>
          <w:p w14:paraId="78515C6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ian: 21.7%</w:t>
            </w:r>
          </w:p>
          <w:p w14:paraId="645300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s: 6.0%</w:t>
            </w:r>
          </w:p>
          <w:p w14:paraId="5F38159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 others: 1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903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vildagliptin: 44.4%</w:t>
            </w:r>
          </w:p>
          <w:p w14:paraId="2226243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 53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E99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vildagliptin: </w:t>
            </w:r>
          </w:p>
          <w:p w14:paraId="0437016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71.6 (5.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4D3CBB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 70.2 (5.1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DB84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verall:</w:t>
            </w:r>
          </w:p>
          <w:p w14:paraId="79948C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&gt;70%</w:t>
            </w:r>
          </w:p>
          <w:p w14:paraId="52EAC06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40%</w:t>
            </w:r>
          </w:p>
          <w:p w14:paraId="12E5371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ild renal insufficiency: &gt;50%</w:t>
            </w:r>
          </w:p>
          <w:p w14:paraId="7E7E71B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rdiac disorders: 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DAB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verall: 92% received concomitant medications</w:t>
            </w:r>
          </w:p>
          <w:p w14:paraId="7A00EAB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 xml:space="preserve"> (mostly combined with diuretics): ~37%</w:t>
            </w:r>
          </w:p>
          <w:p w14:paraId="1038FDC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eta-blockers: 28%</w:t>
            </w:r>
          </w:p>
          <w:p w14:paraId="756C242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20%</w:t>
            </w:r>
          </w:p>
          <w:p w14:paraId="50B34E0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 xml:space="preserve"> (alone or in combination with diuretics): 19%</w:t>
            </w:r>
          </w:p>
          <w:p w14:paraId="09C5FB9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Lipid-lowering agents: </w:t>
            </w:r>
            <w:r w:rsidRPr="00496739">
              <w:rPr>
                <w:rFonts w:ascii="Times New Roman" w:hAnsi="Times New Roman" w:cs="Times New Roman"/>
              </w:rPr>
              <w:lastRenderedPageBreak/>
              <w:t>39% (mostly statins)</w:t>
            </w:r>
          </w:p>
          <w:p w14:paraId="0B52033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latelet aggregation inhibitors: third of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2E8C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97EF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347F2C99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CCF7" w14:textId="00B65063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 w:rsidRPr="00496739">
              <w:rPr>
                <w:rFonts w:ascii="Times New Roman" w:hAnsi="Times New Roman" w:cs="Times New Roman"/>
                <w:lang w:val="de-DE"/>
              </w:rPr>
              <w:lastRenderedPageBreak/>
              <w:t xml:space="preserve">Schweizer </w:t>
            </w:r>
            <w:r w:rsidR="00453F5A">
              <w:rPr>
                <w:rFonts w:ascii="Times New Roman" w:hAnsi="Times New Roman" w:cs="Times New Roman"/>
                <w:lang w:val="de-DE"/>
              </w:rPr>
              <w:t>et al.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18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2C09F2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88.0%</w:t>
            </w:r>
          </w:p>
          <w:p w14:paraId="14BA0D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6.0%</w:t>
            </w:r>
          </w:p>
          <w:p w14:paraId="40B3FE2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6.0%</w:t>
            </w:r>
          </w:p>
          <w:p w14:paraId="542B0B7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 other: 0</w:t>
            </w:r>
          </w:p>
          <w:p w14:paraId="1262DB0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</w:t>
            </w:r>
          </w:p>
          <w:p w14:paraId="757846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8.2%</w:t>
            </w:r>
          </w:p>
          <w:p w14:paraId="22364D0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9.1%</w:t>
            </w:r>
          </w:p>
          <w:p w14:paraId="183526C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/Latino: 10.9%</w:t>
            </w:r>
          </w:p>
          <w:p w14:paraId="4A1CC2E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 other: 1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F183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52.0%</w:t>
            </w:r>
          </w:p>
          <w:p w14:paraId="5D0134E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 54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72E8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78.0 (2.5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359FC14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 78.3 (2.7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FC3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626A5BE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96.0%</w:t>
            </w:r>
          </w:p>
          <w:p w14:paraId="2555233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72.0%</w:t>
            </w:r>
          </w:p>
          <w:p w14:paraId="4E34841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gh CV risk status: 52.0%</w:t>
            </w:r>
          </w:p>
          <w:p w14:paraId="4FBD40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 Hypertension: 96.4%</w:t>
            </w:r>
          </w:p>
          <w:p w14:paraId="2A6F94C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65.5%</w:t>
            </w:r>
          </w:p>
          <w:p w14:paraId="15AAFB8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gh CV risk status: 54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E34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7A9B13B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≥5 medications: 84.0%</w:t>
            </w:r>
          </w:p>
          <w:p w14:paraId="2A4F80C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-hypertensive medications: 94.0%</w:t>
            </w:r>
          </w:p>
          <w:p w14:paraId="470B7E4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Lipid-lowering medications: 68.0%</w:t>
            </w:r>
          </w:p>
          <w:p w14:paraId="1EF9121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:</w:t>
            </w:r>
          </w:p>
          <w:p w14:paraId="5436AB3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≥5 medications: 85.5%</w:t>
            </w:r>
          </w:p>
          <w:p w14:paraId="5053D1D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-hypertensive medications: 96.4%</w:t>
            </w:r>
          </w:p>
          <w:p w14:paraId="3AA63C6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Lipid-lowering medications: 61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718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913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18A6393D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EAAD9" w14:textId="4871404B" w:rsidR="00FA6580" w:rsidRPr="00630B9F" w:rsidRDefault="00453F5A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lastRenderedPageBreak/>
              <w:t>Scirica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. 2013</w:t>
            </w:r>
          </w:p>
          <w:p w14:paraId="324D0254" w14:textId="63B00969" w:rsidR="00FA6580" w:rsidRPr="00D40F7B" w:rsidRDefault="00453F5A" w:rsidP="006A447E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t>Scirica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2014 et al.</w:t>
            </w:r>
          </w:p>
          <w:p w14:paraId="4F5F0C88" w14:textId="3A0C8B05" w:rsidR="00FA6580" w:rsidRPr="00D40F7B" w:rsidRDefault="00453F5A" w:rsidP="006A447E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Leiter et al. 2015</w:t>
            </w:r>
          </w:p>
          <w:p w14:paraId="593E5CD7" w14:textId="19CA6120" w:rsidR="00FA6580" w:rsidRPr="00453F5A" w:rsidRDefault="00453F5A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53F5A">
              <w:rPr>
                <w:rFonts w:ascii="Times New Roman" w:hAnsi="Times New Roman" w:cs="Times New Roman"/>
                <w:lang w:val="es-MX"/>
              </w:rPr>
              <w:t>Mosenzon</w:t>
            </w:r>
            <w:proofErr w:type="spellEnd"/>
            <w:r w:rsidRPr="00453F5A">
              <w:rPr>
                <w:rFonts w:ascii="Times New Roman" w:hAnsi="Times New Roman" w:cs="Times New Roman"/>
                <w:lang w:val="es-MX"/>
              </w:rPr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76A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788 sites in 26 countri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9E1AB2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axagliptin:</w:t>
            </w:r>
          </w:p>
          <w:p w14:paraId="116EFA7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5.4%</w:t>
            </w:r>
          </w:p>
          <w:p w14:paraId="698C5DA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: 21.5%</w:t>
            </w:r>
          </w:p>
          <w:p w14:paraId="48F1E47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 placebo:</w:t>
            </w:r>
          </w:p>
          <w:p w14:paraId="02D6EC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5.1%</w:t>
            </w:r>
          </w:p>
          <w:p w14:paraId="0A2D25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ispanic: 21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AAB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axagliptin: 66.6%</w:t>
            </w:r>
          </w:p>
          <w:p w14:paraId="6A892E3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67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260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axagliptin: 65.1 (8.5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5F232A2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65.0 (8.6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99F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saxagliptin:</w:t>
            </w:r>
          </w:p>
          <w:p w14:paraId="4EC0C3F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Established atherosclerotic disease: 78.4%</w:t>
            </w:r>
          </w:p>
          <w:p w14:paraId="5429D043" w14:textId="77777777" w:rsidR="00FA6580" w:rsidRPr="00ED48F2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ED48F2">
              <w:rPr>
                <w:rFonts w:ascii="Times New Roman" w:hAnsi="Times New Roman" w:cs="Times New Roman"/>
                <w:lang w:val="es-MX"/>
              </w:rPr>
              <w:t>Hypertension</w:t>
            </w:r>
            <w:proofErr w:type="spellEnd"/>
            <w:r w:rsidRPr="00ED48F2">
              <w:rPr>
                <w:rFonts w:ascii="Times New Roman" w:hAnsi="Times New Roman" w:cs="Times New Roman"/>
                <w:lang w:val="es-MX"/>
              </w:rPr>
              <w:t>: 81.2%</w:t>
            </w:r>
          </w:p>
          <w:p w14:paraId="632780C4" w14:textId="77777777" w:rsidR="00FA6580" w:rsidRPr="00ED48F2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ED48F2">
              <w:rPr>
                <w:rFonts w:ascii="Times New Roman" w:hAnsi="Times New Roman" w:cs="Times New Roman"/>
                <w:lang w:val="es-MX"/>
              </w:rPr>
              <w:t>Dyslipidaemia</w:t>
            </w:r>
            <w:proofErr w:type="spellEnd"/>
            <w:r w:rsidRPr="00ED48F2">
              <w:rPr>
                <w:rFonts w:ascii="Times New Roman" w:hAnsi="Times New Roman" w:cs="Times New Roman"/>
                <w:lang w:val="es-MX"/>
              </w:rPr>
              <w:t>: 71.2%</w:t>
            </w:r>
          </w:p>
          <w:p w14:paraId="7D83C4A7" w14:textId="77777777" w:rsidR="00FA6580" w:rsidRPr="00ED48F2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ED48F2">
              <w:rPr>
                <w:rFonts w:ascii="Times New Roman" w:hAnsi="Times New Roman" w:cs="Times New Roman"/>
                <w:lang w:val="es-MX"/>
              </w:rPr>
              <w:t>Prior MI: 38.0%</w:t>
            </w:r>
          </w:p>
          <w:p w14:paraId="431C389F" w14:textId="77777777" w:rsidR="00FA6580" w:rsidRPr="00ED48F2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ED48F2">
              <w:rPr>
                <w:rFonts w:ascii="Times New Roman" w:hAnsi="Times New Roman" w:cs="Times New Roman"/>
                <w:lang w:val="es-MX"/>
              </w:rPr>
              <w:t>Prior HF: 12.8%</w:t>
            </w:r>
          </w:p>
          <w:p w14:paraId="2CB512A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ior coronary revascularization: 43.1%</w:t>
            </w:r>
          </w:p>
          <w:p w14:paraId="3998E01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38DA9DC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Established atherosclerotic disease: 78.7%</w:t>
            </w:r>
          </w:p>
          <w:p w14:paraId="35E32AE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82.4%</w:t>
            </w:r>
          </w:p>
          <w:p w14:paraId="66F139A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71.2%</w:t>
            </w:r>
          </w:p>
          <w:p w14:paraId="4F3CB64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MI</w:t>
            </w:r>
            <w:r w:rsidRPr="00496739">
              <w:rPr>
                <w:rFonts w:ascii="Times New Roman" w:hAnsi="Times New Roman" w:cs="Times New Roman"/>
              </w:rPr>
              <w:t>: 37.6%</w:t>
            </w:r>
          </w:p>
          <w:p w14:paraId="672A4F2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ior </w:t>
            </w:r>
            <w:r>
              <w:rPr>
                <w:rFonts w:ascii="Times New Roman" w:hAnsi="Times New Roman" w:cs="Times New Roman"/>
              </w:rPr>
              <w:t>HF</w:t>
            </w:r>
            <w:r w:rsidRPr="00496739">
              <w:rPr>
                <w:rFonts w:ascii="Times New Roman" w:hAnsi="Times New Roman" w:cs="Times New Roman"/>
              </w:rPr>
              <w:t>: 12.8%</w:t>
            </w:r>
          </w:p>
          <w:p w14:paraId="5D2BB1A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rior coronary </w:t>
            </w:r>
            <w:r w:rsidRPr="00496739">
              <w:rPr>
                <w:rFonts w:ascii="Times New Roman" w:hAnsi="Times New Roman" w:cs="Times New Roman"/>
              </w:rPr>
              <w:lastRenderedPageBreak/>
              <w:t>revascularization: 43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6B1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P using saxagliptin:</w:t>
            </w:r>
          </w:p>
          <w:p w14:paraId="18587B9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: 75.5%</w:t>
            </w:r>
          </w:p>
          <w:p w14:paraId="158A441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: 78.3%</w:t>
            </w:r>
          </w:p>
          <w:p w14:paraId="746235C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ACE-I: 53.6%</w:t>
            </w:r>
          </w:p>
          <w:p w14:paraId="76B74D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ARB: 28.2%</w:t>
            </w:r>
          </w:p>
          <w:p w14:paraId="7117638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eta-blockers: 61.6%</w:t>
            </w:r>
          </w:p>
          <w:p w14:paraId="2951F8D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Metformin: 69.9%</w:t>
            </w:r>
          </w:p>
          <w:p w14:paraId="48C48FB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SU: 40.5%</w:t>
            </w:r>
          </w:p>
          <w:p w14:paraId="37C98AF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t>TZD: 6.2%</w:t>
            </w:r>
          </w:p>
          <w:p w14:paraId="49E4DD67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Insuli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41.6%</w:t>
            </w:r>
          </w:p>
          <w:p w14:paraId="6C0E90AE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OAM: 0.6%</w:t>
            </w:r>
          </w:p>
          <w:p w14:paraId="05D1625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AM: 4.1%</w:t>
            </w:r>
          </w:p>
          <w:p w14:paraId="4CB76D1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  <w:p w14:paraId="33DFF28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316703B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: 75.0%</w:t>
            </w:r>
          </w:p>
          <w:p w14:paraId="5806A7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: 78.4%</w:t>
            </w:r>
          </w:p>
          <w:p w14:paraId="124C04D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CE-I: 54.9%</w:t>
            </w:r>
          </w:p>
          <w:p w14:paraId="09619E5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RB: 27.6%</w:t>
            </w:r>
          </w:p>
          <w:p w14:paraId="0104565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eta-blockers: 61.6%</w:t>
            </w:r>
          </w:p>
          <w:p w14:paraId="1E70D5D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>: 69.2%</w:t>
            </w:r>
          </w:p>
          <w:p w14:paraId="69C886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t>SU: 40.0%</w:t>
            </w:r>
          </w:p>
          <w:p w14:paraId="4CDFA93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t>TZD: 5.7%</w:t>
            </w:r>
          </w:p>
          <w:p w14:paraId="3B6B125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Insulin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>: 41.2%</w:t>
            </w:r>
          </w:p>
          <w:p w14:paraId="15ABADB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t>OAM: 0.6%</w:t>
            </w:r>
          </w:p>
          <w:p w14:paraId="7634D1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496739">
              <w:rPr>
                <w:rFonts w:ascii="Times New Roman" w:hAnsi="Times New Roman" w:cs="Times New Roman"/>
                <w:lang w:val="es-MX"/>
              </w:rPr>
              <w:t>NAM: 4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8B9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lastRenderedPageBreak/>
              <w:t>Not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3CE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Not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reported</w:t>
            </w:r>
            <w:proofErr w:type="spellEnd"/>
          </w:p>
        </w:tc>
      </w:tr>
      <w:tr w:rsidR="00FA6580" w:rsidRPr="00496739" w14:paraId="02CF2765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EA729" w14:textId="47A38650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train et al.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FAD1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</w:t>
            </w:r>
          </w:p>
          <w:p w14:paraId="1BF0BD2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97.1%</w:t>
            </w:r>
          </w:p>
          <w:p w14:paraId="7D953A8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2.9%</w:t>
            </w:r>
          </w:p>
          <w:p w14:paraId="60F4856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1FAE60D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96.4%</w:t>
            </w:r>
          </w:p>
          <w:p w14:paraId="7FC6CAB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3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8C7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52.5 %</w:t>
            </w:r>
          </w:p>
          <w:p w14:paraId="3B27D3A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38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3F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75.1 (4.3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526F73A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 74.4 (4.0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129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Hypertension: 84·2%</w:t>
            </w:r>
          </w:p>
          <w:p w14:paraId="7596B61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26·6%</w:t>
            </w:r>
          </w:p>
          <w:p w14:paraId="31D49A0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Hypercholesterolemia: 15·8%</w:t>
            </w:r>
          </w:p>
          <w:p w14:paraId="4424BF6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Hyper lipidaemia: 25·9%</w:t>
            </w:r>
          </w:p>
          <w:p w14:paraId="50CF9E3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Myocardial ischaemia: 15·8%</w:t>
            </w:r>
          </w:p>
          <w:p w14:paraId="47F6A9D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 xml:space="preserve">Peripheral neuropathy: </w:t>
            </w:r>
            <w:r w:rsidRPr="00496739">
              <w:rPr>
                <w:rFonts w:ascii="Times New Roman" w:hAnsi="Times New Roman" w:cs="Times New Roman"/>
                <w:lang w:val="it-IT"/>
              </w:rPr>
              <w:lastRenderedPageBreak/>
              <w:t>21·6%</w:t>
            </w:r>
          </w:p>
          <w:p w14:paraId="5CDE2D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Osteoarthritis: 19·4%</w:t>
            </w:r>
          </w:p>
          <w:p w14:paraId="527692F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P using plcaebo: Hypertension: 82·7%</w:t>
            </w:r>
          </w:p>
          <w:p w14:paraId="29F12C9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Dyslipidaemia: 20·9%</w:t>
            </w:r>
          </w:p>
          <w:p w14:paraId="2448069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Hypercholesterolemia: 15·8%</w:t>
            </w:r>
          </w:p>
          <w:p w14:paraId="7A321D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Hyper lipidaemia: 20·1%</w:t>
            </w:r>
          </w:p>
          <w:p w14:paraId="6FAE5C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it-IT"/>
              </w:rPr>
            </w:pPr>
            <w:r w:rsidRPr="00496739">
              <w:rPr>
                <w:rFonts w:ascii="Times New Roman" w:hAnsi="Times New Roman" w:cs="Times New Roman"/>
                <w:lang w:val="it-IT"/>
              </w:rPr>
              <w:t>Myocardial ischaemia: 17·3%</w:t>
            </w:r>
          </w:p>
          <w:p w14:paraId="0F13ED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ES"/>
              </w:rPr>
              <w:t>Peripheral</w:t>
            </w:r>
            <w:proofErr w:type="spellEnd"/>
            <w:r w:rsidRPr="00496739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496739">
              <w:rPr>
                <w:rFonts w:ascii="Times New Roman" w:hAnsi="Times New Roman" w:cs="Times New Roman"/>
                <w:lang w:val="es-ES"/>
              </w:rPr>
              <w:t>neuropathy</w:t>
            </w:r>
            <w:proofErr w:type="spellEnd"/>
            <w:r w:rsidRPr="00496739">
              <w:rPr>
                <w:rFonts w:ascii="Times New Roman" w:hAnsi="Times New Roman" w:cs="Times New Roman"/>
                <w:lang w:val="es-ES"/>
              </w:rPr>
              <w:t>: 25·9%</w:t>
            </w:r>
          </w:p>
          <w:p w14:paraId="0A9723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steoarthritis: 20·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ADD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lmost all patients were using concomitant medications, with a substantial majority taking antihypertensive and lipid-lowering med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12A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railty status</w:t>
            </w:r>
          </w:p>
          <w:p w14:paraId="71D57A9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vildagliptin: Yes: 8.6%</w:t>
            </w:r>
          </w:p>
          <w:p w14:paraId="25CDD31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: 90.6%</w:t>
            </w:r>
          </w:p>
          <w:p w14:paraId="6428158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70CE1B9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Yes: 10.1%</w:t>
            </w:r>
          </w:p>
          <w:p w14:paraId="2E05DB0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: 88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188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078623D5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EF55" w14:textId="7F3A27A1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White</w:t>
            </w:r>
            <w:r>
              <w:rPr>
                <w:rFonts w:ascii="Times New Roman" w:hAnsi="Times New Roman" w:cs="Times New Roman"/>
              </w:rPr>
              <w:t xml:space="preserve"> et al. </w:t>
            </w:r>
            <w:r w:rsidR="00453F5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7F1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898 centres in 49 countries</w:t>
            </w:r>
          </w:p>
          <w:p w14:paraId="50EFDBA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</w:t>
            </w:r>
          </w:p>
          <w:p w14:paraId="1CCAC17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2.8%</w:t>
            </w:r>
          </w:p>
          <w:p w14:paraId="296D526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Black: 3.7%</w:t>
            </w:r>
          </w:p>
          <w:p w14:paraId="61FF985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20.3%</w:t>
            </w:r>
          </w:p>
          <w:p w14:paraId="2583B6F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ative American: 2.1%</w:t>
            </w:r>
          </w:p>
          <w:p w14:paraId="490F038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1.1%</w:t>
            </w:r>
          </w:p>
          <w:p w14:paraId="6006940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7768B4E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hite: 72.5%</w:t>
            </w:r>
          </w:p>
          <w:p w14:paraId="06F16A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lack: 4.3%</w:t>
            </w:r>
          </w:p>
          <w:p w14:paraId="76A09C2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20.2%</w:t>
            </w:r>
          </w:p>
          <w:p w14:paraId="0A9386F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ative American: 2.0%</w:t>
            </w:r>
          </w:p>
          <w:p w14:paraId="58AE9D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: 0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D86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>: 67.7%</w:t>
            </w:r>
          </w:p>
          <w:p w14:paraId="28C1D45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lastRenderedPageBreak/>
              <w:t>placebo: 68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BAB9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: </w:t>
            </w:r>
          </w:p>
          <w:p w14:paraId="07F2196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496739">
              <w:rPr>
                <w:rFonts w:ascii="Times New Roman" w:hAnsi="Times New Roman" w:cs="Times New Roman"/>
              </w:rPr>
              <w:t>61.0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6DC5F0B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lastRenderedPageBreak/>
              <w:t>placebo: 61.0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17ED1" w14:textId="77777777" w:rsidR="00FA6580" w:rsidRPr="002D6E8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6E8E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2D6E8E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2D6E8E">
              <w:rPr>
                <w:rFonts w:ascii="Times New Roman" w:hAnsi="Times New Roman" w:cs="Times New Roman"/>
              </w:rPr>
              <w:t>:</w:t>
            </w:r>
          </w:p>
          <w:p w14:paraId="7D5AF103" w14:textId="77777777" w:rsidR="00FA6580" w:rsidRPr="002D6E8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6E8E">
              <w:rPr>
                <w:rFonts w:ascii="Times New Roman" w:hAnsi="Times New Roman" w:cs="Times New Roman"/>
              </w:rPr>
              <w:t>Hypertension: 82.5%</w:t>
            </w:r>
          </w:p>
          <w:p w14:paraId="24DCFF2C" w14:textId="77777777" w:rsidR="00FA6580" w:rsidRPr="002D6E8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D6E8E">
              <w:rPr>
                <w:rFonts w:ascii="Times New Roman" w:hAnsi="Times New Roman" w:cs="Times New Roman"/>
              </w:rPr>
              <w:t>MI: 88.4%</w:t>
            </w:r>
          </w:p>
          <w:p w14:paraId="4D35F0D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ercutaneous coronary </w:t>
            </w:r>
            <w:r w:rsidRPr="00496739">
              <w:rPr>
                <w:rFonts w:ascii="Times New Roman" w:hAnsi="Times New Roman" w:cs="Times New Roman"/>
              </w:rPr>
              <w:lastRenderedPageBreak/>
              <w:t>intervention: 62.5%</w:t>
            </w:r>
          </w:p>
          <w:p w14:paraId="2965F26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-artery bypass grafting: 12.8%</w:t>
            </w:r>
          </w:p>
          <w:p w14:paraId="4711220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gestive heart failure: 28.0%</w:t>
            </w:r>
          </w:p>
          <w:p w14:paraId="77531A6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roke: 7.2%</w:t>
            </w:r>
          </w:p>
          <w:p w14:paraId="4A2862D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arterial disease: 9.7%</w:t>
            </w:r>
          </w:p>
          <w:p w14:paraId="0A64BD5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55C0169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83.6%</w:t>
            </w:r>
          </w:p>
          <w:p w14:paraId="452F2E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  <w:r w:rsidRPr="00496739">
              <w:rPr>
                <w:rFonts w:ascii="Times New Roman" w:hAnsi="Times New Roman" w:cs="Times New Roman"/>
              </w:rPr>
              <w:t>: 87.5%</w:t>
            </w:r>
          </w:p>
          <w:p w14:paraId="3E18565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cutaneous coronary intervention: 62.8%</w:t>
            </w:r>
          </w:p>
          <w:p w14:paraId="46B63AE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-artery bypass grafting: 12.7%</w:t>
            </w:r>
          </w:p>
          <w:p w14:paraId="57FD7E5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gestive heart failure: 27.8%</w:t>
            </w:r>
          </w:p>
          <w:p w14:paraId="32E496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troke: 7.2%</w:t>
            </w:r>
          </w:p>
          <w:p w14:paraId="0676AC6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arterial disease: 9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58B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 w:rsidRPr="00496739">
              <w:rPr>
                <w:rFonts w:ascii="Times New Roman" w:hAnsi="Times New Roman" w:cs="Times New Roman"/>
              </w:rPr>
              <w:t>alogliptin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: </w:t>
            </w:r>
          </w:p>
          <w:p w14:paraId="4175482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platelet agents: 97.4%</w:t>
            </w:r>
          </w:p>
          <w:p w14:paraId="4B5D30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: 90.6%</w:t>
            </w:r>
          </w:p>
          <w:p w14:paraId="511B34E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lastRenderedPageBreak/>
              <w:t>Thienopyridine</w:t>
            </w:r>
            <w:proofErr w:type="spellEnd"/>
            <w:r w:rsidRPr="00496739">
              <w:rPr>
                <w:rFonts w:ascii="Times New Roman" w:hAnsi="Times New Roman" w:cs="Times New Roman"/>
              </w:rPr>
              <w:t>: 79.8%</w:t>
            </w:r>
          </w:p>
          <w:p w14:paraId="1BCA8DC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eta-blockers: 81.7%</w:t>
            </w:r>
          </w:p>
          <w:p w14:paraId="44AD62F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90.6%</w:t>
            </w:r>
          </w:p>
          <w:p w14:paraId="4ABB1BA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diabetic agents: 99.1%</w:t>
            </w:r>
          </w:p>
          <w:p w14:paraId="0721127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29.4%</w:t>
            </w:r>
          </w:p>
          <w:p w14:paraId="1ACF151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etformin: 65.0%</w:t>
            </w:r>
          </w:p>
          <w:p w14:paraId="1567BD8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</w:t>
            </w:r>
            <w:r w:rsidRPr="00496739">
              <w:rPr>
                <w:rFonts w:ascii="Times New Roman" w:hAnsi="Times New Roman" w:cs="Times New Roman"/>
              </w:rPr>
              <w:t>: 2.5%</w:t>
            </w:r>
          </w:p>
          <w:p w14:paraId="47DE14F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</w:t>
            </w:r>
            <w:r w:rsidRPr="00496739">
              <w:rPr>
                <w:rFonts w:ascii="Times New Roman" w:hAnsi="Times New Roman" w:cs="Times New Roman"/>
              </w:rPr>
              <w:t>: 46.9%</w:t>
            </w:r>
          </w:p>
          <w:p w14:paraId="2DD83C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21.7%</w:t>
            </w:r>
          </w:p>
          <w:p w14:paraId="5B8D27C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: 37.2%</w:t>
            </w:r>
          </w:p>
          <w:p w14:paraId="513B57F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nin–angiotensin system-blocking agents: 81.5%</w:t>
            </w:r>
          </w:p>
          <w:p w14:paraId="6CAB007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placebo:</w:t>
            </w:r>
          </w:p>
          <w:p w14:paraId="773EA0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ntiplatelet agents: 97.1% </w:t>
            </w:r>
          </w:p>
          <w:p w14:paraId="3891572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spirin: 90.8%</w:t>
            </w:r>
          </w:p>
          <w:p w14:paraId="3AC9F65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Thienopyridine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: 80.8% </w:t>
            </w:r>
          </w:p>
          <w:p w14:paraId="70FC73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Beta-blockers: 82.2%</w:t>
            </w:r>
          </w:p>
          <w:p w14:paraId="1FD94E5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90.3%</w:t>
            </w:r>
          </w:p>
          <w:p w14:paraId="6E9F56F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ntidiabetic agents: 98.9% </w:t>
            </w:r>
          </w:p>
          <w:p w14:paraId="71D8292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30.3%</w:t>
            </w:r>
          </w:p>
          <w:p w14:paraId="0CAECA4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etformin: 67.4%</w:t>
            </w:r>
          </w:p>
          <w:p w14:paraId="2893DAC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</w:t>
            </w:r>
            <w:r w:rsidRPr="00496739">
              <w:rPr>
                <w:rFonts w:ascii="Times New Roman" w:hAnsi="Times New Roman" w:cs="Times New Roman"/>
              </w:rPr>
              <w:t xml:space="preserve">: 2.4% </w:t>
            </w:r>
          </w:p>
          <w:p w14:paraId="4B3D6A0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</w:t>
            </w:r>
            <w:r w:rsidRPr="00496739">
              <w:rPr>
                <w:rFonts w:ascii="Times New Roman" w:hAnsi="Times New Roman" w:cs="Times New Roman"/>
              </w:rPr>
              <w:t xml:space="preserve">: 46.2% </w:t>
            </w:r>
          </w:p>
          <w:p w14:paraId="0E193E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22.8%</w:t>
            </w:r>
          </w:p>
          <w:p w14:paraId="7982516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: 37.7%</w:t>
            </w:r>
          </w:p>
          <w:p w14:paraId="177B0CD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nin–angiotensin system–blocking agents: 82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047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F64A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19D5AFC6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953D5" w14:textId="671F73BD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hang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1E7B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79C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 xml:space="preserve">DPP-4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inhibitors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 xml:space="preserve"> +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lastRenderedPageBreak/>
              <w:t>metformi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51.0%</w:t>
            </w:r>
          </w:p>
          <w:p w14:paraId="10338B68" w14:textId="77777777" w:rsidR="00FA6580" w:rsidRPr="00C062C8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C062C8">
              <w:rPr>
                <w:rFonts w:ascii="Times New Roman" w:hAnsi="Times New Roman" w:cs="Times New Roman"/>
                <w:lang w:val="es-MX"/>
              </w:rPr>
              <w:t xml:space="preserve">SU + </w:t>
            </w: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: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53.6%</w:t>
            </w:r>
          </w:p>
          <w:p w14:paraId="2477CC88" w14:textId="77777777" w:rsidR="00FA6580" w:rsidRPr="00C062C8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Glinides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 xml:space="preserve"> +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MX"/>
              </w:rPr>
              <w:t>m</w:t>
            </w:r>
            <w:r w:rsidRPr="00C062C8">
              <w:rPr>
                <w:rFonts w:ascii="Times New Roman" w:hAnsi="Times New Roman" w:cs="Times New Roman"/>
                <w:lang w:val="es-MX"/>
              </w:rPr>
              <w:t>etformin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: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55.3%</w:t>
            </w:r>
          </w:p>
          <w:p w14:paraId="22EE3647" w14:textId="77777777" w:rsidR="00FA6580" w:rsidRPr="00C062C8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Pioglitazone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+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MX"/>
              </w:rPr>
              <w:t>m</w:t>
            </w:r>
            <w:r w:rsidRPr="00C062C8">
              <w:rPr>
                <w:rFonts w:ascii="Times New Roman" w:hAnsi="Times New Roman" w:cs="Times New Roman"/>
                <w:lang w:val="es-MX"/>
              </w:rPr>
              <w:t>etformin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: 51.6%</w:t>
            </w:r>
          </w:p>
          <w:p w14:paraId="27A51677" w14:textId="77777777" w:rsidR="00FA6580" w:rsidRPr="00C062C8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α</w:t>
            </w:r>
            <w:r w:rsidRPr="00C062C8">
              <w:rPr>
                <w:rFonts w:ascii="Times New Roman" w:hAnsi="Times New Roman" w:cs="Times New Roman"/>
                <w:lang w:val="es-MX"/>
              </w:rPr>
              <w:t>-</w:t>
            </w: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glucosidase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inhibitor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+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: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56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9073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lastRenderedPageBreak/>
              <w:t xml:space="preserve">DPP-4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inhibitors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 xml:space="preserve"> +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lastRenderedPageBreak/>
              <w:t>metformi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58 (17)</w:t>
            </w:r>
            <w:r w:rsidRPr="00630B9F">
              <w:rPr>
                <w:rFonts w:ascii="Times New Roman" w:hAnsi="Times New Roman" w:cs="Times New Roman"/>
                <w:vertAlign w:val="superscript"/>
                <w:lang w:val="es-MX"/>
              </w:rPr>
              <w:t>c</w:t>
            </w:r>
          </w:p>
          <w:p w14:paraId="6AC14E9C" w14:textId="77777777" w:rsidR="00FA6580" w:rsidRPr="00C062C8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C062C8">
              <w:rPr>
                <w:rFonts w:ascii="Times New Roman" w:hAnsi="Times New Roman" w:cs="Times New Roman"/>
                <w:lang w:val="es-MX"/>
              </w:rPr>
              <w:t xml:space="preserve">SU + </w:t>
            </w: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: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58 (18)</w:t>
            </w:r>
            <w:r w:rsidRPr="00630B9F">
              <w:rPr>
                <w:rFonts w:ascii="Times New Roman" w:hAnsi="Times New Roman" w:cs="Times New Roman"/>
                <w:vertAlign w:val="superscript"/>
                <w:lang w:val="es-MX"/>
              </w:rPr>
              <w:t>c</w:t>
            </w:r>
          </w:p>
          <w:p w14:paraId="14F1B7C7" w14:textId="77777777" w:rsidR="00FA6580" w:rsidRPr="00C062C8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Glinides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 xml:space="preserve"> +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MX"/>
              </w:rPr>
              <w:t>m</w:t>
            </w:r>
            <w:r w:rsidRPr="00C062C8">
              <w:rPr>
                <w:rFonts w:ascii="Times New Roman" w:hAnsi="Times New Roman" w:cs="Times New Roman"/>
                <w:lang w:val="es-MX"/>
              </w:rPr>
              <w:t>etformin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: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C062C8">
              <w:rPr>
                <w:rFonts w:ascii="Times New Roman" w:hAnsi="Times New Roman" w:cs="Times New Roman"/>
                <w:lang w:val="es-MX"/>
              </w:rPr>
              <w:t>60 (20)</w:t>
            </w:r>
            <w:r w:rsidRPr="00630B9F">
              <w:rPr>
                <w:rFonts w:ascii="Times New Roman" w:hAnsi="Times New Roman" w:cs="Times New Roman"/>
                <w:vertAlign w:val="superscript"/>
                <w:lang w:val="es-MX"/>
              </w:rPr>
              <w:t>c</w:t>
            </w:r>
          </w:p>
          <w:p w14:paraId="1823FF7F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C062C8">
              <w:rPr>
                <w:rFonts w:ascii="Times New Roman" w:hAnsi="Times New Roman" w:cs="Times New Roman"/>
                <w:lang w:val="es-MX"/>
              </w:rPr>
              <w:t>Pioglitazone</w:t>
            </w:r>
            <w:proofErr w:type="spellEnd"/>
            <w:r w:rsidRPr="00C062C8">
              <w:rPr>
                <w:rFonts w:ascii="Times New Roman" w:hAnsi="Times New Roman" w:cs="Times New Roman"/>
                <w:lang w:val="es-MX"/>
              </w:rPr>
              <w:t>+</w:t>
            </w:r>
            <w:r w:rsidRPr="00630B9F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</w:t>
            </w:r>
          </w:p>
          <w:p w14:paraId="380D7970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58 (17)</w:t>
            </w:r>
            <w:r w:rsidRPr="00630B9F">
              <w:rPr>
                <w:rFonts w:ascii="Times New Roman" w:hAnsi="Times New Roman" w:cs="Times New Roman"/>
                <w:vertAlign w:val="superscript"/>
                <w:lang w:val="es-MX"/>
              </w:rPr>
              <w:t>c</w:t>
            </w:r>
          </w:p>
          <w:p w14:paraId="77F89068" w14:textId="77777777" w:rsidR="00FA6580" w:rsidRPr="00CC7002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</w:rPr>
              <w:t>α</w:t>
            </w:r>
            <w:r w:rsidRPr="00CC7002">
              <w:rPr>
                <w:rFonts w:ascii="Times New Roman" w:hAnsi="Times New Roman" w:cs="Times New Roman"/>
                <w:lang w:val="es-MX"/>
              </w:rPr>
              <w:t>-</w:t>
            </w:r>
            <w:proofErr w:type="spellStart"/>
            <w:r w:rsidRPr="00CC7002">
              <w:rPr>
                <w:rFonts w:ascii="Times New Roman" w:hAnsi="Times New Roman" w:cs="Times New Roman"/>
                <w:lang w:val="es-MX"/>
              </w:rPr>
              <w:t>glucosidase</w:t>
            </w:r>
            <w:proofErr w:type="spellEnd"/>
            <w:r w:rsidRPr="00CC7002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CC7002">
              <w:rPr>
                <w:rFonts w:ascii="Times New Roman" w:hAnsi="Times New Roman" w:cs="Times New Roman"/>
                <w:lang w:val="es-MX"/>
              </w:rPr>
              <w:t>inhibitor</w:t>
            </w:r>
            <w:proofErr w:type="spellEnd"/>
            <w:r w:rsidRPr="00CC7002">
              <w:rPr>
                <w:rFonts w:ascii="Times New Roman" w:hAnsi="Times New Roman" w:cs="Times New Roman"/>
                <w:lang w:val="es-MX"/>
              </w:rPr>
              <w:t xml:space="preserve"> +</w:t>
            </w:r>
            <w:r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CC7002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CC7002">
              <w:rPr>
                <w:rFonts w:ascii="Times New Roman" w:hAnsi="Times New Roman" w:cs="Times New Roman"/>
                <w:lang w:val="es-MX"/>
              </w:rPr>
              <w:t>:</w:t>
            </w:r>
            <w:r>
              <w:rPr>
                <w:rFonts w:ascii="Times New Roman" w:hAnsi="Times New Roman" w:cs="Times New Roman"/>
                <w:lang w:val="es-MX"/>
              </w:rPr>
              <w:t xml:space="preserve"> 58 (18)</w:t>
            </w:r>
            <w:r w:rsidRPr="00CC7002">
              <w:rPr>
                <w:rFonts w:ascii="Times New Roman" w:hAnsi="Times New Roman" w:cs="Times New Roman"/>
                <w:vertAlign w:val="superscript"/>
                <w:lang w:val="es-MX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D40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DPP-4 inhibito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496739">
              <w:rPr>
                <w:rFonts w:ascii="Times New Roman" w:hAnsi="Times New Roman" w:cs="Times New Roman"/>
              </w:rPr>
              <w:t>etformin:</w:t>
            </w:r>
          </w:p>
          <w:p w14:paraId="5479E55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Ischaemic heart disease: 17.1%</w:t>
            </w:r>
          </w:p>
          <w:p w14:paraId="635FC5D8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 xml:space="preserve">Cerebrovascular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isease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9.5%</w:t>
            </w:r>
          </w:p>
          <w:p w14:paraId="6C35D2BF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CRD: 0.7%</w:t>
            </w:r>
          </w:p>
          <w:p w14:paraId="67E2DD13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Hypertensio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 xml:space="preserve">: 57.9%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yslipidaemia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56.2%</w:t>
            </w:r>
          </w:p>
          <w:p w14:paraId="05480D21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 xml:space="preserve">SU +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</w:t>
            </w:r>
          </w:p>
          <w:p w14:paraId="382C5BB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schaemic heart disease: 14.7%</w:t>
            </w:r>
          </w:p>
          <w:p w14:paraId="18C671B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8.6%</w:t>
            </w:r>
          </w:p>
          <w:p w14:paraId="1004455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D</w:t>
            </w:r>
            <w:r w:rsidRPr="00496739">
              <w:rPr>
                <w:rFonts w:ascii="Times New Roman" w:hAnsi="Times New Roman" w:cs="Times New Roman"/>
              </w:rPr>
              <w:t>: 1.0%</w:t>
            </w:r>
          </w:p>
          <w:p w14:paraId="0EE5746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59.4% Dyslipidaemia: 51.3%</w:t>
            </w:r>
          </w:p>
          <w:p w14:paraId="13B02E3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Glinides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496739">
              <w:rPr>
                <w:rFonts w:ascii="Times New Roman" w:hAnsi="Times New Roman" w:cs="Times New Roman"/>
              </w:rPr>
              <w:t>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8E921A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Ischaemic heart disease: </w:t>
            </w:r>
            <w:r w:rsidRPr="00496739">
              <w:rPr>
                <w:rFonts w:ascii="Times New Roman" w:hAnsi="Times New Roman" w:cs="Times New Roman"/>
              </w:rPr>
              <w:lastRenderedPageBreak/>
              <w:t>18.3%</w:t>
            </w:r>
          </w:p>
          <w:p w14:paraId="52BC2C2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12.4%</w:t>
            </w:r>
          </w:p>
          <w:p w14:paraId="17F6A80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D</w:t>
            </w:r>
            <w:r w:rsidRPr="00496739">
              <w:rPr>
                <w:rFonts w:ascii="Times New Roman" w:hAnsi="Times New Roman" w:cs="Times New Roman"/>
              </w:rPr>
              <w:t>: 1.3 %</w:t>
            </w:r>
          </w:p>
          <w:p w14:paraId="6C985EB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59.2% Dyslipidaemia: 51.1%</w:t>
            </w:r>
          </w:p>
          <w:p w14:paraId="2C778F3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ioglitaz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496739">
              <w:rPr>
                <w:rFonts w:ascii="Times New Roman" w:hAnsi="Times New Roman" w:cs="Times New Roman"/>
              </w:rPr>
              <w:t>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01BD217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schaemic heart disease: 15.0%</w:t>
            </w:r>
          </w:p>
          <w:p w14:paraId="4FBABEA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8.2%</w:t>
            </w:r>
          </w:p>
          <w:p w14:paraId="4A32063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D</w:t>
            </w:r>
            <w:r w:rsidRPr="00496739">
              <w:rPr>
                <w:rFonts w:ascii="Times New Roman" w:hAnsi="Times New Roman" w:cs="Times New Roman"/>
              </w:rPr>
              <w:t>: 0.9%</w:t>
            </w:r>
          </w:p>
          <w:p w14:paraId="7C260149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F4E0E">
              <w:rPr>
                <w:rFonts w:ascii="Times New Roman" w:hAnsi="Times New Roman" w:cs="Times New Roman"/>
              </w:rPr>
              <w:t>Hypertension: 60.7% Dyslipidaemia: 56.4%</w:t>
            </w:r>
          </w:p>
          <w:p w14:paraId="590C576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MX"/>
              </w:rPr>
              <w:t>α</w:t>
            </w:r>
            <w:r w:rsidRPr="00630B9F">
              <w:rPr>
                <w:rFonts w:ascii="Times New Roman" w:hAnsi="Times New Roman" w:cs="Times New Roman"/>
              </w:rPr>
              <w:t xml:space="preserve">-glucosidase inhibitor + </w:t>
            </w:r>
            <w:r w:rsidRPr="00496739">
              <w:rPr>
                <w:rFonts w:ascii="Times New Roman" w:hAnsi="Times New Roman" w:cs="Times New Roman"/>
              </w:rPr>
              <w:t>m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98153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Ischaemic heart disease: </w:t>
            </w:r>
            <w:r w:rsidRPr="00496739">
              <w:rPr>
                <w:rFonts w:ascii="Times New Roman" w:hAnsi="Times New Roman" w:cs="Times New Roman"/>
              </w:rPr>
              <w:lastRenderedPageBreak/>
              <w:t>18.0%</w:t>
            </w:r>
          </w:p>
          <w:p w14:paraId="0161840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8.4%</w:t>
            </w:r>
          </w:p>
          <w:p w14:paraId="1512B26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D</w:t>
            </w:r>
            <w:r w:rsidRPr="00496739">
              <w:rPr>
                <w:rFonts w:ascii="Times New Roman" w:hAnsi="Times New Roman" w:cs="Times New Roman"/>
              </w:rPr>
              <w:t>: 1.5%</w:t>
            </w:r>
          </w:p>
          <w:p w14:paraId="0951B85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60.4% Dyslipidaemia: 54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987B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DPP-4 inhibito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496739">
              <w:rPr>
                <w:rFonts w:ascii="Times New Roman" w:hAnsi="Times New Roman" w:cs="Times New Roman"/>
              </w:rPr>
              <w:t>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177FF6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Aspirin: 28.1% </w:t>
            </w:r>
            <w:proofErr w:type="spellStart"/>
            <w:r w:rsidRPr="00496739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496739">
              <w:rPr>
                <w:rFonts w:ascii="Times New Roman" w:hAnsi="Times New Roman" w:cs="Times New Roman"/>
              </w:rPr>
              <w:t>: 4.2% Warfarin: 1.5%</w:t>
            </w:r>
          </w:p>
          <w:p w14:paraId="638D45E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α-blockers: 4.2%</w:t>
            </w:r>
          </w:p>
          <w:p w14:paraId="3DBEA0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 xml:space="preserve">: 12.9% </w:t>
            </w:r>
          </w:p>
          <w:p w14:paraId="552C4C7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>: 31.0%</w:t>
            </w:r>
          </w:p>
          <w:p w14:paraId="1F7D4E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 xml:space="preserve">-blockers: 33.2% </w:t>
            </w: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38.8%</w:t>
            </w:r>
          </w:p>
          <w:p w14:paraId="254176C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: 16.4%</w:t>
            </w:r>
          </w:p>
          <w:p w14:paraId="5B76A84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s: 10.4%</w:t>
            </w:r>
          </w:p>
          <w:p w14:paraId="7221980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40.5%</w:t>
            </w:r>
          </w:p>
          <w:p w14:paraId="0DD2639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brates: 14.4%</w:t>
            </w:r>
          </w:p>
          <w:p w14:paraId="5B446FD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</w:t>
            </w:r>
            <w:r w:rsidRPr="00496739">
              <w:rPr>
                <w:rFonts w:ascii="Times New Roman" w:hAnsi="Times New Roman" w:cs="Times New Roman"/>
              </w:rPr>
              <w:t xml:space="preserve"> + m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B83D4A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spirin: 26.7% </w:t>
            </w:r>
            <w:proofErr w:type="spellStart"/>
            <w:r w:rsidRPr="00496739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496739">
              <w:rPr>
                <w:rFonts w:ascii="Times New Roman" w:hAnsi="Times New Roman" w:cs="Times New Roman"/>
              </w:rPr>
              <w:t>: 2.2% Warfarin: 0.9%</w:t>
            </w:r>
          </w:p>
          <w:p w14:paraId="3B8248C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α-blockers: 4.0%</w:t>
            </w:r>
          </w:p>
          <w:p w14:paraId="102E33F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CE-I</w:t>
            </w:r>
            <w:r w:rsidRPr="00496739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17.5%</w:t>
            </w:r>
          </w:p>
          <w:p w14:paraId="578B42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>: 20.3%</w:t>
            </w:r>
          </w:p>
          <w:p w14:paraId="1483DB5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 xml:space="preserve">-blockers: 31.8% </w:t>
            </w: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41.6%</w:t>
            </w:r>
          </w:p>
          <w:p w14:paraId="21821EC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: 19.3%</w:t>
            </w:r>
          </w:p>
          <w:p w14:paraId="17E2818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s: 8.9%</w:t>
            </w:r>
          </w:p>
          <w:p w14:paraId="67908A8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30.4%</w:t>
            </w:r>
          </w:p>
          <w:p w14:paraId="2F1E955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brates: 13.9%</w:t>
            </w:r>
          </w:p>
          <w:p w14:paraId="4353E49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Glinides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m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0475B20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spirin: 31.0% </w:t>
            </w:r>
            <w:proofErr w:type="spellStart"/>
            <w:r w:rsidRPr="00496739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496739">
              <w:rPr>
                <w:rFonts w:ascii="Times New Roman" w:hAnsi="Times New Roman" w:cs="Times New Roman"/>
              </w:rPr>
              <w:t>: 3.2% Warfarin: 1.2%</w:t>
            </w:r>
          </w:p>
          <w:p w14:paraId="323C68D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α-blockers: 5.0%</w:t>
            </w:r>
          </w:p>
          <w:p w14:paraId="528F3BA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18.4%</w:t>
            </w:r>
          </w:p>
          <w:p w14:paraId="5BF041F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>: 22.6%</w:t>
            </w:r>
          </w:p>
          <w:p w14:paraId="2B1EB74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 xml:space="preserve">-blockers: 31.5% </w:t>
            </w: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42.6%</w:t>
            </w:r>
          </w:p>
          <w:p w14:paraId="546B15B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Diuretics: 21.1%</w:t>
            </w:r>
          </w:p>
          <w:p w14:paraId="2B2DA47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s: 11.9%</w:t>
            </w:r>
          </w:p>
          <w:p w14:paraId="110A400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32.0%</w:t>
            </w:r>
          </w:p>
          <w:p w14:paraId="5147BA4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brates: 12.5%</w:t>
            </w:r>
          </w:p>
          <w:p w14:paraId="47C28FF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ioglitaz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496739">
              <w:rPr>
                <w:rFonts w:ascii="Times New Roman" w:hAnsi="Times New Roman" w:cs="Times New Roman"/>
              </w:rPr>
              <w:t>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0E1A8DF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spirin: 28.1% </w:t>
            </w:r>
            <w:proofErr w:type="spellStart"/>
            <w:r w:rsidRPr="00496739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496739">
              <w:rPr>
                <w:rFonts w:ascii="Times New Roman" w:hAnsi="Times New Roman" w:cs="Times New Roman"/>
              </w:rPr>
              <w:t>: 2.8% Warfarin: 1.1%</w:t>
            </w:r>
          </w:p>
          <w:p w14:paraId="2BC5FBC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α-blockers: 3.8%</w:t>
            </w:r>
          </w:p>
          <w:p w14:paraId="6558C51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15.8%</w:t>
            </w:r>
          </w:p>
          <w:p w14:paraId="198E5F0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>: 25.5%</w:t>
            </w:r>
          </w:p>
          <w:p w14:paraId="05E118B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 xml:space="preserve">-blockers: 35.6% </w:t>
            </w: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40.3%</w:t>
            </w:r>
          </w:p>
          <w:p w14:paraId="277DF7A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: 19.4%</w:t>
            </w:r>
          </w:p>
          <w:p w14:paraId="26928CF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s: 10.4%</w:t>
            </w:r>
          </w:p>
          <w:p w14:paraId="5F36F4F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36.3%</w:t>
            </w:r>
          </w:p>
          <w:p w14:paraId="5A61612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Fibrates: 14.9%</w:t>
            </w:r>
          </w:p>
          <w:p w14:paraId="64D90DC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-glucosidase inhibi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metform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75F35C3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spirin: 26.3% </w:t>
            </w:r>
            <w:proofErr w:type="spellStart"/>
            <w:r w:rsidRPr="00496739">
              <w:rPr>
                <w:rFonts w:ascii="Times New Roman" w:hAnsi="Times New Roman" w:cs="Times New Roman"/>
              </w:rPr>
              <w:t>Clopidogrel</w:t>
            </w:r>
            <w:proofErr w:type="spellEnd"/>
            <w:r w:rsidRPr="00496739">
              <w:rPr>
                <w:rFonts w:ascii="Times New Roman" w:hAnsi="Times New Roman" w:cs="Times New Roman"/>
              </w:rPr>
              <w:t>: 2.2% Warfarin: 0.5%</w:t>
            </w:r>
          </w:p>
          <w:p w14:paraId="1426B08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α-blockers: 3.0%</w:t>
            </w:r>
          </w:p>
          <w:p w14:paraId="2B4E39F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</w:t>
            </w:r>
            <w:r w:rsidRPr="00496739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 xml:space="preserve">17.7% </w:t>
            </w:r>
          </w:p>
          <w:p w14:paraId="731301F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</w:t>
            </w:r>
            <w:r w:rsidRPr="00496739">
              <w:rPr>
                <w:rFonts w:ascii="Times New Roman" w:hAnsi="Times New Roman" w:cs="Times New Roman"/>
              </w:rPr>
              <w:t>: 25.7%</w:t>
            </w:r>
          </w:p>
          <w:p w14:paraId="3B401C6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 xml:space="preserve">-blockers: 34.1% </w:t>
            </w: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39.6%</w:t>
            </w:r>
          </w:p>
          <w:p w14:paraId="258E7F0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: 15.7%</w:t>
            </w:r>
          </w:p>
          <w:p w14:paraId="66AAE5D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s: 9.4%</w:t>
            </w:r>
          </w:p>
          <w:p w14:paraId="45401D7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: 36.6%</w:t>
            </w:r>
          </w:p>
          <w:p w14:paraId="47B7D04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brates: 14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CF58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F4F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6F3934C5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4F9E6" w14:textId="13F5B300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hen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3C48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059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Sitagliptin: </w:t>
            </w:r>
            <w:r>
              <w:rPr>
                <w:rFonts w:ascii="Times New Roman" w:hAnsi="Times New Roman" w:cs="Times New Roman"/>
              </w:rPr>
              <w:t>56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5EE8BE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omparison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.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2E8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itagliptin:</w:t>
            </w:r>
            <w:r>
              <w:rPr>
                <w:rFonts w:ascii="Times New Roman" w:hAnsi="Times New Roman" w:cs="Times New Roman"/>
              </w:rPr>
              <w:t xml:space="preserve"> 67.6 (11.1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956E1E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omparison:</w:t>
            </w:r>
            <w:r>
              <w:rPr>
                <w:rFonts w:ascii="Times New Roman" w:hAnsi="Times New Roman" w:cs="Times New Roman"/>
              </w:rPr>
              <w:t xml:space="preserve"> 67.5 (10.9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43D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itagliptin:</w:t>
            </w:r>
          </w:p>
          <w:p w14:paraId="3805B44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Neuropathy: </w:t>
            </w:r>
            <w:r>
              <w:rPr>
                <w:rFonts w:ascii="Times New Roman" w:hAnsi="Times New Roman" w:cs="Times New Roman"/>
              </w:rPr>
              <w:t>18.1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4DE0BB9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Retinopathy: </w:t>
            </w:r>
            <w:r>
              <w:rPr>
                <w:rFonts w:ascii="Times New Roman" w:hAnsi="Times New Roman" w:cs="Times New Roman"/>
              </w:rPr>
              <w:t>6.1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418A510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ronary artery disease: </w:t>
            </w:r>
            <w:r>
              <w:rPr>
                <w:rFonts w:ascii="Times New Roman" w:hAnsi="Times New Roman" w:cs="Times New Roman"/>
              </w:rPr>
              <w:t>14.1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252341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: 5.9%</w:t>
            </w:r>
          </w:p>
          <w:p w14:paraId="56A5D81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13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3607E0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: 5.9%</w:t>
            </w:r>
          </w:p>
          <w:p w14:paraId="17CF43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96739">
              <w:rPr>
                <w:rFonts w:ascii="Times New Roman" w:hAnsi="Times New Roman" w:cs="Times New Roman"/>
              </w:rPr>
              <w:t xml:space="preserve">eripheral arterial disease: </w:t>
            </w:r>
            <w:r>
              <w:rPr>
                <w:rFonts w:ascii="Times New Roman" w:hAnsi="Times New Roman" w:cs="Times New Roman"/>
              </w:rPr>
              <w:t>9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054E52F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96739">
              <w:rPr>
                <w:rFonts w:ascii="Times New Roman" w:hAnsi="Times New Roman" w:cs="Times New Roman"/>
              </w:rPr>
              <w:t xml:space="preserve">ypertension: </w:t>
            </w:r>
            <w:r>
              <w:rPr>
                <w:rFonts w:ascii="Times New Roman" w:hAnsi="Times New Roman" w:cs="Times New Roman"/>
              </w:rPr>
              <w:t>85.5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8D2177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6.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ED9FCA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96739">
              <w:rPr>
                <w:rFonts w:ascii="Times New Roman" w:hAnsi="Times New Roman" w:cs="Times New Roman"/>
              </w:rPr>
              <w:t>yslipid</w:t>
            </w:r>
            <w:r>
              <w:rPr>
                <w:rFonts w:ascii="Times New Roman" w:hAnsi="Times New Roman" w:cs="Times New Roman"/>
              </w:rPr>
              <w:t>a</w:t>
            </w:r>
            <w:r w:rsidRPr="00496739">
              <w:rPr>
                <w:rFonts w:ascii="Times New Roman" w:hAnsi="Times New Roman" w:cs="Times New Roman"/>
              </w:rPr>
              <w:t xml:space="preserve">emia: </w:t>
            </w:r>
            <w:r>
              <w:rPr>
                <w:rFonts w:ascii="Times New Roman" w:hAnsi="Times New Roman" w:cs="Times New Roman"/>
              </w:rPr>
              <w:t>56.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BBD7745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96739">
              <w:rPr>
                <w:rFonts w:ascii="Times New Roman" w:hAnsi="Times New Roman" w:cs="Times New Roman"/>
              </w:rPr>
              <w:t xml:space="preserve">alignancy: </w:t>
            </w:r>
            <w:r>
              <w:rPr>
                <w:rFonts w:ascii="Times New Roman" w:hAnsi="Times New Roman" w:cs="Times New Roman"/>
              </w:rPr>
              <w:t>5.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E95502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: 2.4%</w:t>
            </w:r>
          </w:p>
          <w:p w14:paraId="6131E4C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mpariso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223827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Neuropathy: </w:t>
            </w:r>
            <w:r>
              <w:rPr>
                <w:rFonts w:ascii="Times New Roman" w:hAnsi="Times New Roman" w:cs="Times New Roman"/>
              </w:rPr>
              <w:t>16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751AC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Retinopathy: </w:t>
            </w:r>
            <w:r>
              <w:rPr>
                <w:rFonts w:ascii="Times New Roman" w:hAnsi="Times New Roman" w:cs="Times New Roman"/>
              </w:rPr>
              <w:t>6.1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344789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ronary artery disease: </w:t>
            </w:r>
            <w:r>
              <w:rPr>
                <w:rFonts w:ascii="Times New Roman" w:hAnsi="Times New Roman" w:cs="Times New Roman"/>
              </w:rPr>
              <w:lastRenderedPageBreak/>
              <w:t>13.7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04D2876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: 6.4%</w:t>
            </w:r>
          </w:p>
          <w:p w14:paraId="1BA158C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14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7D6B1E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6.1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273402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496739">
              <w:rPr>
                <w:rFonts w:ascii="Times New Roman" w:hAnsi="Times New Roman" w:cs="Times New Roman"/>
              </w:rPr>
              <w:t xml:space="preserve">eripheral arterial disease: </w:t>
            </w:r>
            <w:r>
              <w:rPr>
                <w:rFonts w:ascii="Times New Roman" w:hAnsi="Times New Roman" w:cs="Times New Roman"/>
              </w:rPr>
              <w:t>9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A703D0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496739">
              <w:rPr>
                <w:rFonts w:ascii="Times New Roman" w:hAnsi="Times New Roman" w:cs="Times New Roman"/>
              </w:rPr>
              <w:t xml:space="preserve">ypertension: </w:t>
            </w:r>
            <w:r>
              <w:rPr>
                <w:rFonts w:ascii="Times New Roman" w:hAnsi="Times New Roman" w:cs="Times New Roman"/>
              </w:rPr>
              <w:t>84.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EE320B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7.0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A6B1C7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96739">
              <w:rPr>
                <w:rFonts w:ascii="Times New Roman" w:hAnsi="Times New Roman" w:cs="Times New Roman"/>
              </w:rPr>
              <w:t>yslipid</w:t>
            </w:r>
            <w:r>
              <w:rPr>
                <w:rFonts w:ascii="Times New Roman" w:hAnsi="Times New Roman" w:cs="Times New Roman"/>
              </w:rPr>
              <w:t>a</w:t>
            </w:r>
            <w:r w:rsidRPr="00496739">
              <w:rPr>
                <w:rFonts w:ascii="Times New Roman" w:hAnsi="Times New Roman" w:cs="Times New Roman"/>
              </w:rPr>
              <w:t xml:space="preserve">emia: </w:t>
            </w:r>
            <w:r>
              <w:rPr>
                <w:rFonts w:ascii="Times New Roman" w:hAnsi="Times New Roman" w:cs="Times New Roman"/>
              </w:rPr>
              <w:t>56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A30EC1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96739">
              <w:rPr>
                <w:rFonts w:ascii="Times New Roman" w:hAnsi="Times New Roman" w:cs="Times New Roman"/>
              </w:rPr>
              <w:t xml:space="preserve">alignancy: </w:t>
            </w:r>
            <w:r>
              <w:rPr>
                <w:rFonts w:ascii="Times New Roman" w:hAnsi="Times New Roman" w:cs="Times New Roman"/>
              </w:rPr>
              <w:t>5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31DEBB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: 2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219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itagliptin:</w:t>
            </w:r>
          </w:p>
          <w:p w14:paraId="665E35D5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: 16.5%</w:t>
            </w:r>
          </w:p>
          <w:p w14:paraId="47440B0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tformin: 60.0%</w:t>
            </w:r>
          </w:p>
          <w:p w14:paraId="18675BB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: 10.2%</w:t>
            </w:r>
          </w:p>
          <w:p w14:paraId="50373FD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: 62.2%</w:t>
            </w:r>
          </w:p>
          <w:p w14:paraId="729927A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: 74.2%</w:t>
            </w:r>
          </w:p>
          <w:p w14:paraId="7893C20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</w:rPr>
              <w:t>: 36.6%</w:t>
            </w:r>
          </w:p>
          <w:p w14:paraId="578790EF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farin: 5.5%</w:t>
            </w:r>
          </w:p>
          <w:p w14:paraId="06D00D8D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blockers: 26.1%</w:t>
            </w:r>
          </w:p>
          <w:p w14:paraId="76A47CD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 or ARB: 65.2%</w:t>
            </w:r>
          </w:p>
          <w:p w14:paraId="1F561ACD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: 44.3%</w:t>
            </w:r>
          </w:p>
          <w:p w14:paraId="454EE41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uretics: 18.7%</w:t>
            </w:r>
          </w:p>
          <w:p w14:paraId="7E913A5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s: 41.6%</w:t>
            </w:r>
          </w:p>
          <w:p w14:paraId="247822B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ate: 8.1%</w:t>
            </w:r>
          </w:p>
          <w:p w14:paraId="2FD81A0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  <w:r w:rsidRPr="00496739">
              <w:rPr>
                <w:rFonts w:ascii="Times New Roman" w:hAnsi="Times New Roman" w:cs="Times New Roman"/>
              </w:rPr>
              <w:t>:</w:t>
            </w:r>
          </w:p>
          <w:p w14:paraId="106C233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: 17.3%</w:t>
            </w:r>
          </w:p>
          <w:p w14:paraId="1F8FBB3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: 59.9%</w:t>
            </w:r>
          </w:p>
          <w:p w14:paraId="680D01D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: 9.4%</w:t>
            </w:r>
          </w:p>
          <w:p w14:paraId="560C9A6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: 61.8%</w:t>
            </w:r>
          </w:p>
          <w:p w14:paraId="3C8C409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spirin: 74.1%</w:t>
            </w:r>
          </w:p>
          <w:p w14:paraId="6B963B7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</w:rPr>
              <w:t>: 36.0%</w:t>
            </w:r>
          </w:p>
          <w:p w14:paraId="7D742BE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farin: 5.5%</w:t>
            </w:r>
          </w:p>
          <w:p w14:paraId="6CC63249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blockers: 26.1%</w:t>
            </w:r>
          </w:p>
          <w:p w14:paraId="0A83F8D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 or ARB: 64.8%</w:t>
            </w:r>
          </w:p>
          <w:p w14:paraId="03EEB76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: 45.0%</w:t>
            </w:r>
          </w:p>
          <w:p w14:paraId="77FF066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uretics: 19.2%</w:t>
            </w:r>
          </w:p>
          <w:p w14:paraId="0DA61775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s: 42.9%</w:t>
            </w:r>
          </w:p>
          <w:p w14:paraId="37DE9C3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ate: 8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23C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Not report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65B4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43760A95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A5252" w14:textId="3241D943" w:rsidR="00FA6580" w:rsidRPr="00630B9F" w:rsidRDefault="00453F5A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Dries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4C4DF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</w:t>
            </w:r>
          </w:p>
          <w:p w14:paraId="1AA151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0444" w14:textId="77777777" w:rsidR="00FA6580" w:rsidRPr="00D5190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t xml:space="preserve">P using NIAD: </w:t>
            </w:r>
            <w:r>
              <w:rPr>
                <w:rFonts w:ascii="Times New Roman" w:hAnsi="Times New Roman" w:cs="Times New Roman"/>
              </w:rPr>
              <w:t>52.7%</w:t>
            </w:r>
          </w:p>
          <w:p w14:paraId="3CCD7597" w14:textId="77777777" w:rsidR="00FA6580" w:rsidRPr="00D5190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t xml:space="preserve">P without prescription of NIAD: </w:t>
            </w:r>
            <w:r>
              <w:rPr>
                <w:rFonts w:ascii="Times New Roman" w:hAnsi="Times New Roman" w:cs="Times New Roman"/>
              </w:rPr>
              <w:t>52.7%</w:t>
            </w:r>
          </w:p>
          <w:p w14:paraId="3124EB9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t xml:space="preserve">P using DPP-4 </w:t>
            </w:r>
            <w:r w:rsidRPr="00D51908">
              <w:rPr>
                <w:rFonts w:ascii="Times New Roman" w:hAnsi="Times New Roman" w:cs="Times New Roman"/>
              </w:rPr>
              <w:lastRenderedPageBreak/>
              <w:t>inhibitor:</w:t>
            </w:r>
            <w:r>
              <w:rPr>
                <w:rFonts w:ascii="Times New Roman" w:hAnsi="Times New Roman" w:cs="Times New Roman"/>
              </w:rPr>
              <w:t xml:space="preserve"> 57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A923" w14:textId="77777777" w:rsidR="00FA6580" w:rsidRPr="00D5190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lastRenderedPageBreak/>
              <w:t xml:space="preserve">P using NIAD: </w:t>
            </w:r>
            <w:r>
              <w:rPr>
                <w:rFonts w:ascii="Times New Roman" w:hAnsi="Times New Roman" w:cs="Times New Roman"/>
              </w:rPr>
              <w:t>61 (21.0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05BA723" w14:textId="77777777" w:rsidR="00FA6580" w:rsidRPr="00D5190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t xml:space="preserve">P without prescription of NIAD: </w:t>
            </w:r>
            <w:r>
              <w:rPr>
                <w:rFonts w:ascii="Times New Roman" w:hAnsi="Times New Roman" w:cs="Times New Roman"/>
              </w:rPr>
              <w:t>61 (21.0)</w:t>
            </w:r>
            <w:r w:rsidRPr="00AB0E43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727DAA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lastRenderedPageBreak/>
              <w:t>P using DPP-4 inhibitor:</w:t>
            </w:r>
            <w:r>
              <w:rPr>
                <w:rFonts w:ascii="Times New Roman" w:hAnsi="Times New Roman" w:cs="Times New Roman"/>
              </w:rPr>
              <w:t xml:space="preserve"> 59 (16.0)</w:t>
            </w:r>
            <w:r w:rsidRPr="00AB0E4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486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 using NIAD:</w:t>
            </w:r>
          </w:p>
          <w:p w14:paraId="591653B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ure: 20.7%</w:t>
            </w:r>
          </w:p>
          <w:p w14:paraId="48957BD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Hyperthyroidism</w:t>
            </w:r>
            <w:r>
              <w:rPr>
                <w:rFonts w:ascii="Times New Roman" w:hAnsi="Times New Roman" w:cs="Times New Roman"/>
              </w:rPr>
              <w:t>: 1.0%</w:t>
            </w:r>
          </w:p>
          <w:p w14:paraId="29BC354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Hypothyroidism</w:t>
            </w:r>
            <w:r>
              <w:rPr>
                <w:rFonts w:ascii="Times New Roman" w:hAnsi="Times New Roman" w:cs="Times New Roman"/>
              </w:rPr>
              <w:t>: 7.9%</w:t>
            </w:r>
          </w:p>
          <w:p w14:paraId="3454C6A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: 5.5%</w:t>
            </w:r>
          </w:p>
          <w:p w14:paraId="3355B0B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: 4.2%</w:t>
            </w:r>
          </w:p>
          <w:p w14:paraId="7968165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ncer: 21.8%</w:t>
            </w:r>
          </w:p>
          <w:p w14:paraId="292F0A7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Rheumatoid arthritis</w:t>
            </w:r>
            <w:r>
              <w:rPr>
                <w:rFonts w:ascii="Times New Roman" w:hAnsi="Times New Roman" w:cs="Times New Roman"/>
              </w:rPr>
              <w:t>: 1.7%</w:t>
            </w:r>
          </w:p>
          <w:p w14:paraId="0CB1238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Retinopathy</w:t>
            </w:r>
            <w:r>
              <w:rPr>
                <w:rFonts w:ascii="Times New Roman" w:hAnsi="Times New Roman" w:cs="Times New Roman"/>
              </w:rPr>
              <w:t>: 12.1%</w:t>
            </w:r>
          </w:p>
          <w:p w14:paraId="02AC3FD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Secondary osteoporosis</w:t>
            </w:r>
            <w:r>
              <w:rPr>
                <w:rFonts w:ascii="Times New Roman" w:hAnsi="Times New Roman" w:cs="Times New Roman"/>
              </w:rPr>
              <w:t>: 9.0%</w:t>
            </w:r>
          </w:p>
          <w:p w14:paraId="251A007C" w14:textId="77777777" w:rsidR="00FA6580" w:rsidRPr="00D5190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Neuropathy</w:t>
            </w:r>
            <w:r>
              <w:rPr>
                <w:rFonts w:ascii="Times New Roman" w:hAnsi="Times New Roman" w:cs="Times New Roman"/>
              </w:rPr>
              <w:t>: 7.6%</w:t>
            </w:r>
          </w:p>
          <w:p w14:paraId="719165A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without prescription of NIAD:</w:t>
            </w:r>
          </w:p>
          <w:p w14:paraId="71F6530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ure: 20.8%</w:t>
            </w:r>
          </w:p>
          <w:p w14:paraId="11DCCC0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Hyperthyroidism</w:t>
            </w:r>
            <w:r>
              <w:rPr>
                <w:rFonts w:ascii="Times New Roman" w:hAnsi="Times New Roman" w:cs="Times New Roman"/>
              </w:rPr>
              <w:t>: 0.8%</w:t>
            </w:r>
          </w:p>
          <w:p w14:paraId="5E8AF15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Hypothyroidism</w:t>
            </w:r>
            <w:r>
              <w:rPr>
                <w:rFonts w:ascii="Times New Roman" w:hAnsi="Times New Roman" w:cs="Times New Roman"/>
              </w:rPr>
              <w:t>: 5.2%</w:t>
            </w:r>
          </w:p>
          <w:p w14:paraId="1359928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: 4.6%</w:t>
            </w:r>
          </w:p>
          <w:p w14:paraId="6E577C3D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: 1.9%</w:t>
            </w:r>
          </w:p>
          <w:p w14:paraId="2D4634A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: 23.1%</w:t>
            </w:r>
          </w:p>
          <w:p w14:paraId="795E0A15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Rheumatoid arthritis</w:t>
            </w:r>
            <w:r>
              <w:rPr>
                <w:rFonts w:ascii="Times New Roman" w:hAnsi="Times New Roman" w:cs="Times New Roman"/>
              </w:rPr>
              <w:t>: 1.6%</w:t>
            </w:r>
          </w:p>
          <w:p w14:paraId="27B5C2A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Retinopathy</w:t>
            </w:r>
            <w:r>
              <w:rPr>
                <w:rFonts w:ascii="Times New Roman" w:hAnsi="Times New Roman" w:cs="Times New Roman"/>
              </w:rPr>
              <w:t>: 0.6%</w:t>
            </w:r>
          </w:p>
          <w:p w14:paraId="02F9B12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Secondary osteoporosis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lastRenderedPageBreak/>
              <w:t>3.6%</w:t>
            </w:r>
          </w:p>
          <w:p w14:paraId="400CE966" w14:textId="77777777" w:rsidR="00FA6580" w:rsidRPr="00D5190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Neuropathy</w:t>
            </w:r>
            <w:r>
              <w:rPr>
                <w:rFonts w:ascii="Times New Roman" w:hAnsi="Times New Roman" w:cs="Times New Roman"/>
              </w:rPr>
              <w:t>: 1.3%</w:t>
            </w:r>
          </w:p>
          <w:p w14:paraId="4A62C08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51908">
              <w:rPr>
                <w:rFonts w:ascii="Times New Roman" w:hAnsi="Times New Roman" w:cs="Times New Roman"/>
              </w:rPr>
              <w:t>P using DPP-4 inhibitor:</w:t>
            </w:r>
          </w:p>
          <w:p w14:paraId="4981D18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ure: 20.9%</w:t>
            </w:r>
          </w:p>
          <w:p w14:paraId="14507FB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Hyperthyroidism</w:t>
            </w:r>
            <w:r>
              <w:rPr>
                <w:rFonts w:ascii="Times New Roman" w:hAnsi="Times New Roman" w:cs="Times New Roman"/>
              </w:rPr>
              <w:t>: 0.9%</w:t>
            </w:r>
          </w:p>
          <w:p w14:paraId="6F3F53A2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Hypothyroidism</w:t>
            </w:r>
            <w:r>
              <w:rPr>
                <w:rFonts w:ascii="Times New Roman" w:hAnsi="Times New Roman" w:cs="Times New Roman"/>
              </w:rPr>
              <w:t>: 7.7%</w:t>
            </w:r>
          </w:p>
          <w:p w14:paraId="6B785FB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: 4.3%</w:t>
            </w:r>
          </w:p>
          <w:p w14:paraId="03FDD97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: 2.7%</w:t>
            </w:r>
          </w:p>
          <w:p w14:paraId="3C8C4AD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: 20.7%</w:t>
            </w:r>
          </w:p>
          <w:p w14:paraId="6D1F5B0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Rheumatoid arthritis</w:t>
            </w:r>
            <w:r>
              <w:rPr>
                <w:rFonts w:ascii="Times New Roman" w:hAnsi="Times New Roman" w:cs="Times New Roman"/>
              </w:rPr>
              <w:t>: 1.5%</w:t>
            </w:r>
          </w:p>
          <w:p w14:paraId="66F3848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Retinopathy</w:t>
            </w:r>
            <w:r>
              <w:rPr>
                <w:rFonts w:ascii="Times New Roman" w:hAnsi="Times New Roman" w:cs="Times New Roman"/>
              </w:rPr>
              <w:t>: 12.7%</w:t>
            </w:r>
          </w:p>
          <w:p w14:paraId="2730851D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Secondary osteoporosis</w:t>
            </w:r>
            <w:r>
              <w:rPr>
                <w:rFonts w:ascii="Times New Roman" w:hAnsi="Times New Roman" w:cs="Times New Roman"/>
              </w:rPr>
              <w:t>: 6.5%</w:t>
            </w:r>
          </w:p>
          <w:p w14:paraId="0B6F815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269F7">
              <w:rPr>
                <w:rFonts w:ascii="Times New Roman" w:hAnsi="Times New Roman" w:cs="Times New Roman"/>
              </w:rPr>
              <w:t>Neuropathy</w:t>
            </w:r>
            <w:r>
              <w:rPr>
                <w:rFonts w:ascii="Times New Roman" w:hAnsi="Times New Roman" w:cs="Times New Roman"/>
              </w:rPr>
              <w:t>: 7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2F0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 using </w:t>
            </w:r>
            <w:proofErr w:type="spellStart"/>
            <w:r>
              <w:rPr>
                <w:rFonts w:ascii="Times New Roman" w:hAnsi="Times New Roman" w:cs="Times New Roman"/>
              </w:rPr>
              <w:t>NIAD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</w:p>
          <w:p w14:paraId="6793683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: 82.6%</w:t>
            </w:r>
          </w:p>
          <w:p w14:paraId="1D11570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 derivatives: 26.8%</w:t>
            </w:r>
          </w:p>
          <w:p w14:paraId="3D43791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: 10.4%</w:t>
            </w:r>
          </w:p>
          <w:p w14:paraId="608A066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s: 11.2%</w:t>
            </w:r>
          </w:p>
          <w:p w14:paraId="2A24987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Oral glucocorticoids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lastRenderedPageBreak/>
              <w:t>5.8%</w:t>
            </w:r>
          </w:p>
          <w:p w14:paraId="58F9575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s: 54.7%</w:t>
            </w:r>
          </w:p>
          <w:p w14:paraId="7099274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296F">
              <w:rPr>
                <w:rFonts w:ascii="Times New Roman" w:hAnsi="Times New Roman" w:cs="Times New Roman"/>
              </w:rPr>
              <w:t>Antiarrhythmics</w:t>
            </w:r>
            <w:proofErr w:type="spellEnd"/>
            <w:r>
              <w:rPr>
                <w:rFonts w:ascii="Times New Roman" w:hAnsi="Times New Roman" w:cs="Times New Roman"/>
              </w:rPr>
              <w:t>: 1.6%</w:t>
            </w:r>
          </w:p>
          <w:p w14:paraId="3E83E9B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depressants</w:t>
            </w:r>
            <w:r>
              <w:rPr>
                <w:rFonts w:ascii="Times New Roman" w:hAnsi="Times New Roman" w:cs="Times New Roman"/>
              </w:rPr>
              <w:t>: 16.1%</w:t>
            </w:r>
          </w:p>
          <w:p w14:paraId="65A9EA1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-Parkinson</w:t>
            </w:r>
            <w:r>
              <w:rPr>
                <w:rFonts w:ascii="Times New Roman" w:hAnsi="Times New Roman" w:cs="Times New Roman"/>
              </w:rPr>
              <w:t>: 0.5%</w:t>
            </w:r>
          </w:p>
          <w:p w14:paraId="42877C88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psychotics</w:t>
            </w:r>
            <w:r>
              <w:rPr>
                <w:rFonts w:ascii="Times New Roman" w:hAnsi="Times New Roman" w:cs="Times New Roman"/>
              </w:rPr>
              <w:t>: 2.1%</w:t>
            </w:r>
          </w:p>
          <w:p w14:paraId="62C13C0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xiolytics</w:t>
            </w:r>
            <w:r>
              <w:rPr>
                <w:rFonts w:ascii="Times New Roman" w:hAnsi="Times New Roman" w:cs="Times New Roman"/>
              </w:rPr>
              <w:t>: 7.1%</w:t>
            </w:r>
          </w:p>
          <w:p w14:paraId="2A27E0F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Hypnotics</w:t>
            </w:r>
            <w:r>
              <w:rPr>
                <w:rFonts w:ascii="Times New Roman" w:hAnsi="Times New Roman" w:cs="Times New Roman"/>
              </w:rPr>
              <w:t>: 4.9%</w:t>
            </w:r>
          </w:p>
          <w:p w14:paraId="56EDF4BD" w14:textId="77777777" w:rsidR="00FA6580" w:rsidRPr="0038365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296F">
              <w:rPr>
                <w:rFonts w:ascii="Times New Roman" w:hAnsi="Times New Roman" w:cs="Times New Roman"/>
              </w:rPr>
              <w:t>Antihypertensives</w:t>
            </w:r>
            <w:proofErr w:type="spellEnd"/>
            <w:r>
              <w:rPr>
                <w:rFonts w:ascii="Times New Roman" w:hAnsi="Times New Roman" w:cs="Times New Roman"/>
              </w:rPr>
              <w:t>: 57.8%</w:t>
            </w:r>
          </w:p>
          <w:p w14:paraId="01D2D96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without prescription of NIAD:</w:t>
            </w:r>
          </w:p>
          <w:p w14:paraId="10EBA0C9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Metformi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N/A</w:t>
            </w:r>
          </w:p>
          <w:p w14:paraId="3A83FA5E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 xml:space="preserve">SU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erivatives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N/A</w:t>
            </w:r>
          </w:p>
          <w:p w14:paraId="7428AD3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ZD: </w:t>
            </w:r>
            <w:r w:rsidRPr="00630B9F">
              <w:rPr>
                <w:rFonts w:ascii="Times New Roman" w:hAnsi="Times New Roman" w:cs="Times New Roman"/>
              </w:rPr>
              <w:t>N/A</w:t>
            </w:r>
          </w:p>
          <w:p w14:paraId="578A9C6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ulins: </w:t>
            </w:r>
            <w:r w:rsidRPr="00630B9F">
              <w:rPr>
                <w:rFonts w:ascii="Times New Roman" w:hAnsi="Times New Roman" w:cs="Times New Roman"/>
              </w:rPr>
              <w:t>N/A</w:t>
            </w:r>
          </w:p>
          <w:p w14:paraId="7B9F11E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lastRenderedPageBreak/>
              <w:t>Oral glucocorticoids</w:t>
            </w:r>
            <w:r>
              <w:rPr>
                <w:rFonts w:ascii="Times New Roman" w:hAnsi="Times New Roman" w:cs="Times New Roman"/>
              </w:rPr>
              <w:t>: 4.0%</w:t>
            </w:r>
          </w:p>
          <w:p w14:paraId="207DC54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s: 20.9%</w:t>
            </w:r>
          </w:p>
          <w:p w14:paraId="1404D9EE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296F">
              <w:rPr>
                <w:rFonts w:ascii="Times New Roman" w:hAnsi="Times New Roman" w:cs="Times New Roman"/>
              </w:rPr>
              <w:t>Antiarrhythmics</w:t>
            </w:r>
            <w:proofErr w:type="spellEnd"/>
            <w:r>
              <w:rPr>
                <w:rFonts w:ascii="Times New Roman" w:hAnsi="Times New Roman" w:cs="Times New Roman"/>
              </w:rPr>
              <w:t>: 1.3%</w:t>
            </w:r>
          </w:p>
          <w:p w14:paraId="19294359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depressants</w:t>
            </w:r>
            <w:r>
              <w:rPr>
                <w:rFonts w:ascii="Times New Roman" w:hAnsi="Times New Roman" w:cs="Times New Roman"/>
              </w:rPr>
              <w:t>: 10.5%</w:t>
            </w:r>
          </w:p>
          <w:p w14:paraId="5F097689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-Parkinson</w:t>
            </w:r>
            <w:r>
              <w:rPr>
                <w:rFonts w:ascii="Times New Roman" w:hAnsi="Times New Roman" w:cs="Times New Roman"/>
              </w:rPr>
              <w:t>: 0.6%</w:t>
            </w:r>
          </w:p>
          <w:p w14:paraId="0915515F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psychotics</w:t>
            </w:r>
            <w:r>
              <w:rPr>
                <w:rFonts w:ascii="Times New Roman" w:hAnsi="Times New Roman" w:cs="Times New Roman"/>
              </w:rPr>
              <w:t>: 1.2%</w:t>
            </w:r>
          </w:p>
          <w:p w14:paraId="11DF56B2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xiolytics</w:t>
            </w:r>
            <w:r>
              <w:rPr>
                <w:rFonts w:ascii="Times New Roman" w:hAnsi="Times New Roman" w:cs="Times New Roman"/>
              </w:rPr>
              <w:t>: 5.8%</w:t>
            </w:r>
          </w:p>
          <w:p w14:paraId="400DB272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Hypnotics</w:t>
            </w:r>
            <w:r>
              <w:rPr>
                <w:rFonts w:ascii="Times New Roman" w:hAnsi="Times New Roman" w:cs="Times New Roman"/>
              </w:rPr>
              <w:t>: 4.2%</w:t>
            </w:r>
          </w:p>
          <w:p w14:paraId="688399B3" w14:textId="77777777" w:rsidR="00FA6580" w:rsidRPr="00383658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296F">
              <w:rPr>
                <w:rFonts w:ascii="Times New Roman" w:hAnsi="Times New Roman" w:cs="Times New Roman"/>
              </w:rPr>
              <w:t>Antihypertensives</w:t>
            </w:r>
            <w:proofErr w:type="spellEnd"/>
            <w:r>
              <w:rPr>
                <w:rFonts w:ascii="Times New Roman" w:hAnsi="Times New Roman" w:cs="Times New Roman"/>
              </w:rPr>
              <w:t>: 32.7%</w:t>
            </w:r>
          </w:p>
          <w:p w14:paraId="1BAC638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383658">
              <w:rPr>
                <w:rFonts w:ascii="Times New Roman" w:hAnsi="Times New Roman" w:cs="Times New Roman"/>
              </w:rPr>
              <w:t>P using DPP-4 inhibitor:</w:t>
            </w:r>
          </w:p>
          <w:p w14:paraId="3F72594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: 88.2%</w:t>
            </w:r>
          </w:p>
          <w:p w14:paraId="20D6E31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 derivatives: 38.6%</w:t>
            </w:r>
          </w:p>
          <w:p w14:paraId="6ED29FF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ZD: 20.5%</w:t>
            </w:r>
          </w:p>
          <w:p w14:paraId="2150239F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sulins: 4.4%</w:t>
            </w:r>
          </w:p>
          <w:p w14:paraId="1A73508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Oral glucocorticoids</w:t>
            </w:r>
            <w:r>
              <w:rPr>
                <w:rFonts w:ascii="Times New Roman" w:hAnsi="Times New Roman" w:cs="Times New Roman"/>
              </w:rPr>
              <w:t>: 4.7%</w:t>
            </w:r>
          </w:p>
          <w:p w14:paraId="54E4DC4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s: 68.2%</w:t>
            </w:r>
          </w:p>
          <w:p w14:paraId="6AE3611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296F">
              <w:rPr>
                <w:rFonts w:ascii="Times New Roman" w:hAnsi="Times New Roman" w:cs="Times New Roman"/>
              </w:rPr>
              <w:t>Antiarrhythmics</w:t>
            </w:r>
            <w:proofErr w:type="spellEnd"/>
            <w:r>
              <w:rPr>
                <w:rFonts w:ascii="Times New Roman" w:hAnsi="Times New Roman" w:cs="Times New Roman"/>
              </w:rPr>
              <w:t>: 1.6%</w:t>
            </w:r>
          </w:p>
          <w:p w14:paraId="30108C45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depressants</w:t>
            </w:r>
            <w:r>
              <w:rPr>
                <w:rFonts w:ascii="Times New Roman" w:hAnsi="Times New Roman" w:cs="Times New Roman"/>
              </w:rPr>
              <w:t>: 16.6%</w:t>
            </w:r>
          </w:p>
          <w:p w14:paraId="05E1EF8A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-Parkinson</w:t>
            </w:r>
            <w:r>
              <w:rPr>
                <w:rFonts w:ascii="Times New Roman" w:hAnsi="Times New Roman" w:cs="Times New Roman"/>
              </w:rPr>
              <w:t>: 0.4%</w:t>
            </w:r>
          </w:p>
          <w:p w14:paraId="47AF24A6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tipsychotics</w:t>
            </w:r>
            <w:r>
              <w:rPr>
                <w:rFonts w:ascii="Times New Roman" w:hAnsi="Times New Roman" w:cs="Times New Roman"/>
              </w:rPr>
              <w:t>: 1.6%</w:t>
            </w:r>
          </w:p>
          <w:p w14:paraId="251DD1E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Anxiolytics</w:t>
            </w:r>
            <w:r>
              <w:rPr>
                <w:rFonts w:ascii="Times New Roman" w:hAnsi="Times New Roman" w:cs="Times New Roman"/>
              </w:rPr>
              <w:t>: 6.4%</w:t>
            </w:r>
          </w:p>
          <w:p w14:paraId="0409ECA7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2296F">
              <w:rPr>
                <w:rFonts w:ascii="Times New Roman" w:hAnsi="Times New Roman" w:cs="Times New Roman"/>
              </w:rPr>
              <w:t>Hypnotics</w:t>
            </w:r>
            <w:r>
              <w:rPr>
                <w:rFonts w:ascii="Times New Roman" w:hAnsi="Times New Roman" w:cs="Times New Roman"/>
              </w:rPr>
              <w:t>: 4.4%</w:t>
            </w:r>
          </w:p>
          <w:p w14:paraId="0BC8677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2296F">
              <w:rPr>
                <w:rFonts w:ascii="Times New Roman" w:hAnsi="Times New Roman" w:cs="Times New Roman"/>
              </w:rPr>
              <w:t>Antihypertensives</w:t>
            </w:r>
            <w:proofErr w:type="spellEnd"/>
            <w:r>
              <w:rPr>
                <w:rFonts w:ascii="Times New Roman" w:hAnsi="Times New Roman" w:cs="Times New Roman"/>
              </w:rPr>
              <w:t>: 64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D47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8E5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16CD3F62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0C195" w14:textId="51759345" w:rsidR="00FA6580" w:rsidRPr="00630B9F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30B9F">
              <w:rPr>
                <w:rFonts w:ascii="Times New Roman" w:hAnsi="Times New Roman" w:cs="Times New Roman"/>
              </w:rPr>
              <w:lastRenderedPageBreak/>
              <w:t>Giorda</w:t>
            </w:r>
            <w:proofErr w:type="spellEnd"/>
            <w:r w:rsidRPr="00630B9F">
              <w:rPr>
                <w:rFonts w:ascii="Times New Roman" w:hAnsi="Times New Roman" w:cs="Times New Roman"/>
              </w:rPr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479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talian Region of Piedm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839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y admission for HF:</w:t>
            </w:r>
          </w:p>
          <w:p w14:paraId="3556E4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52.6%</w:t>
            </w:r>
          </w:p>
          <w:p w14:paraId="6189595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ntrols: </w:t>
            </w:r>
            <w:r w:rsidRPr="00496739">
              <w:rPr>
                <w:rFonts w:ascii="Times New Roman" w:hAnsi="Times New Roman" w:cs="Times New Roman"/>
              </w:rPr>
              <w:lastRenderedPageBreak/>
              <w:t>52.6%</w:t>
            </w:r>
          </w:p>
          <w:p w14:paraId="6D346F8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cident HF:</w:t>
            </w:r>
          </w:p>
          <w:p w14:paraId="0FA8B9D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49</w:t>
            </w:r>
            <w:r>
              <w:rPr>
                <w:rFonts w:ascii="Times New Roman" w:hAnsi="Times New Roman" w:cs="Times New Roman"/>
              </w:rPr>
              <w:t>.</w:t>
            </w:r>
            <w:r w:rsidRPr="00496739">
              <w:rPr>
                <w:rFonts w:ascii="Times New Roman" w:hAnsi="Times New Roman" w:cs="Times New Roman"/>
              </w:rPr>
              <w:t>6%</w:t>
            </w:r>
          </w:p>
          <w:p w14:paraId="56ED139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49</w:t>
            </w:r>
            <w:r>
              <w:rPr>
                <w:rFonts w:ascii="Times New Roman" w:hAnsi="Times New Roman" w:cs="Times New Roman"/>
              </w:rPr>
              <w:t>.</w:t>
            </w:r>
            <w:r w:rsidRPr="00496739">
              <w:rPr>
                <w:rFonts w:ascii="Times New Roman" w:hAnsi="Times New Roman" w:cs="Times New Roman"/>
              </w:rPr>
              <w:t>6%</w:t>
            </w:r>
          </w:p>
          <w:p w14:paraId="6015561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 w:rsidRPr="00496739">
              <w:rPr>
                <w:rFonts w:ascii="Times New Roman" w:hAnsi="Times New Roman" w:cs="Times New Roman"/>
              </w:rPr>
              <w:t>admission for HF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D942F6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52</w:t>
            </w:r>
            <w:r>
              <w:rPr>
                <w:rFonts w:ascii="Times New Roman" w:hAnsi="Times New Roman" w:cs="Times New Roman"/>
              </w:rPr>
              <w:t>.</w:t>
            </w:r>
            <w:r w:rsidRPr="00496739">
              <w:rPr>
                <w:rFonts w:ascii="Times New Roman" w:hAnsi="Times New Roman" w:cs="Times New Roman"/>
              </w:rPr>
              <w:t>9%</w:t>
            </w:r>
          </w:p>
          <w:p w14:paraId="28EA8E9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52.9%</w:t>
            </w:r>
          </w:p>
          <w:p w14:paraId="496CA4A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-cause mortality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67F548D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50</w:t>
            </w:r>
            <w:r>
              <w:rPr>
                <w:rFonts w:ascii="Times New Roman" w:hAnsi="Times New Roman" w:cs="Times New Roman"/>
              </w:rPr>
              <w:t>.</w:t>
            </w:r>
            <w:r w:rsidRPr="00496739">
              <w:rPr>
                <w:rFonts w:ascii="Times New Roman" w:hAnsi="Times New Roman" w:cs="Times New Roman"/>
              </w:rPr>
              <w:t>2%</w:t>
            </w:r>
          </w:p>
          <w:p w14:paraId="47F79C4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50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3DAB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ny admission for HF:</w:t>
            </w:r>
          </w:p>
          <w:p w14:paraId="3D596BE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78.0 (8.3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A8E42B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ontrols: 77.9 (8</w:t>
            </w:r>
            <w:r>
              <w:rPr>
                <w:rFonts w:ascii="Times New Roman" w:hAnsi="Times New Roman" w:cs="Times New Roman"/>
              </w:rPr>
              <w:t>.</w:t>
            </w:r>
            <w:r w:rsidRPr="00496739">
              <w:rPr>
                <w:rFonts w:ascii="Times New Roman" w:hAnsi="Times New Roman" w:cs="Times New Roman"/>
              </w:rPr>
              <w:t>4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EA1F65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cident HF:</w:t>
            </w:r>
          </w:p>
          <w:p w14:paraId="16753B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78</w:t>
            </w:r>
            <w:r>
              <w:rPr>
                <w:rFonts w:ascii="Times New Roman" w:hAnsi="Times New Roman" w:cs="Times New Roman"/>
              </w:rPr>
              <w:t>.</w:t>
            </w:r>
            <w:r w:rsidRPr="00496739">
              <w:rPr>
                <w:rFonts w:ascii="Times New Roman" w:hAnsi="Times New Roman" w:cs="Times New Roman"/>
              </w:rPr>
              <w:t>3 (8.4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A69552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78.2 (8.4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5F5551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 w:rsidRPr="00496739">
              <w:rPr>
                <w:rFonts w:ascii="Times New Roman" w:hAnsi="Times New Roman" w:cs="Times New Roman"/>
              </w:rPr>
              <w:t>admission for HF:</w:t>
            </w:r>
          </w:p>
          <w:p w14:paraId="4FCD767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77.9 (8.4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1845C44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77.9 (8.5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78717C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-cause mortality</w:t>
            </w:r>
          </w:p>
          <w:p w14:paraId="24A90F0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80.2 (9.1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4B26D8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ontrols: 79.9 (9.0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137C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schaemic heart disease</w:t>
            </w:r>
          </w:p>
          <w:p w14:paraId="2BF5596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y admission for HF:</w:t>
            </w:r>
          </w:p>
          <w:p w14:paraId="7E73D10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23.1%</w:t>
            </w:r>
          </w:p>
          <w:p w14:paraId="3C2803F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7.0%</w:t>
            </w:r>
          </w:p>
          <w:p w14:paraId="662CFA9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Incident HF:</w:t>
            </w:r>
          </w:p>
          <w:p w14:paraId="66954C5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12.2%</w:t>
            </w:r>
          </w:p>
          <w:p w14:paraId="089F74C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7.6%</w:t>
            </w:r>
          </w:p>
          <w:p w14:paraId="684F22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 w:rsidRPr="00496739">
              <w:rPr>
                <w:rFonts w:ascii="Times New Roman" w:hAnsi="Times New Roman" w:cs="Times New Roman"/>
              </w:rPr>
              <w:t>admission for HF</w:t>
            </w:r>
          </w:p>
          <w:p w14:paraId="3EF2056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16.3%</w:t>
            </w:r>
          </w:p>
          <w:p w14:paraId="65C680A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13.7%</w:t>
            </w:r>
          </w:p>
          <w:p w14:paraId="0B4396D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-cause mortality</w:t>
            </w:r>
          </w:p>
          <w:p w14:paraId="3AFF553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11.2%</w:t>
            </w:r>
          </w:p>
          <w:p w14:paraId="7075941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6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55F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Any admission for HF:</w:t>
            </w:r>
          </w:p>
          <w:p w14:paraId="45F6015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</w:t>
            </w:r>
          </w:p>
          <w:p w14:paraId="099F0B9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10.5%</w:t>
            </w:r>
          </w:p>
          <w:p w14:paraId="358BE87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Insulin: 36.7%</w:t>
            </w:r>
          </w:p>
          <w:p w14:paraId="5362ADF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ntrols: </w:t>
            </w:r>
          </w:p>
          <w:p w14:paraId="0BB8E38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11.5%</w:t>
            </w:r>
          </w:p>
          <w:p w14:paraId="4EFD831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16.5%</w:t>
            </w:r>
          </w:p>
          <w:p w14:paraId="6E9BDDE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cident HF:</w:t>
            </w:r>
          </w:p>
          <w:p w14:paraId="6C9CD6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ases: </w:t>
            </w:r>
          </w:p>
          <w:p w14:paraId="57CEDF4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12.7%</w:t>
            </w:r>
          </w:p>
          <w:p w14:paraId="365902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30.2%</w:t>
            </w:r>
          </w:p>
          <w:p w14:paraId="0FB2B90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ntrols: </w:t>
            </w:r>
          </w:p>
          <w:p w14:paraId="5671E92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11.3%</w:t>
            </w:r>
          </w:p>
          <w:p w14:paraId="6B09AD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16.7%</w:t>
            </w:r>
          </w:p>
          <w:p w14:paraId="6D443E9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 w:rsidRPr="00496739">
              <w:rPr>
                <w:rFonts w:ascii="Times New Roman" w:hAnsi="Times New Roman" w:cs="Times New Roman"/>
              </w:rPr>
              <w:t>admission for HF</w:t>
            </w:r>
          </w:p>
          <w:p w14:paraId="6E21A16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ases: </w:t>
            </w:r>
          </w:p>
          <w:p w14:paraId="1B3922E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lastRenderedPageBreak/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10.0%</w:t>
            </w:r>
          </w:p>
          <w:p w14:paraId="79FD3DA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42.3%</w:t>
            </w:r>
          </w:p>
          <w:p w14:paraId="033316E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ntrols: </w:t>
            </w:r>
          </w:p>
          <w:p w14:paraId="5A031A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9.8%</w:t>
            </w:r>
          </w:p>
          <w:p w14:paraId="442BC81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25.9%</w:t>
            </w:r>
          </w:p>
          <w:p w14:paraId="5EA8FA3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ll-cause mortality</w:t>
            </w:r>
          </w:p>
          <w:p w14:paraId="13940F9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ases: </w:t>
            </w:r>
          </w:p>
          <w:p w14:paraId="3226ADC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9.0%</w:t>
            </w:r>
          </w:p>
          <w:p w14:paraId="10E5A5A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37.0%</w:t>
            </w:r>
          </w:p>
          <w:p w14:paraId="5510C2E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</w:t>
            </w:r>
          </w:p>
          <w:p w14:paraId="7F11B31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Glimepiride or </w:t>
            </w:r>
            <w:proofErr w:type="spellStart"/>
            <w:r w:rsidRPr="00496739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496739">
              <w:rPr>
                <w:rFonts w:ascii="Times New Roman" w:hAnsi="Times New Roman" w:cs="Times New Roman"/>
              </w:rPr>
              <w:t>: 12.1%</w:t>
            </w:r>
          </w:p>
          <w:p w14:paraId="65115D4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nsulin: 16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CBB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Not report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C5A9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7D8851D0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604D" w14:textId="2C91ADBF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istry et al. 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51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ucasian: 59.7%</w:t>
            </w:r>
          </w:p>
          <w:p w14:paraId="22E61C5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ian: 30.6%</w:t>
            </w:r>
          </w:p>
          <w:p w14:paraId="70D8E10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Black: 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DE40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52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68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73.0 (5.9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E63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B2F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1C7A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499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09D89A89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79398" w14:textId="3BC6B451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lastRenderedPageBreak/>
              <w:t>Ou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611F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6820" w14:textId="77777777" w:rsidR="00FA6580" w:rsidRPr="00977646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0B9F">
              <w:rPr>
                <w:rFonts w:ascii="Times New Roman" w:hAnsi="Times New Roman" w:cs="Times New Roman"/>
              </w:rPr>
              <w:t xml:space="preserve">P using </w:t>
            </w:r>
            <w:r w:rsidRPr="00977646">
              <w:rPr>
                <w:rFonts w:ascii="Times New Roman" w:hAnsi="Times New Roman" w:cs="Times New Roman"/>
              </w:rPr>
              <w:t xml:space="preserve">DPP-4 </w:t>
            </w:r>
            <w:r w:rsidRPr="00630B9F">
              <w:rPr>
                <w:rFonts w:ascii="Times New Roman" w:hAnsi="Times New Roman" w:cs="Times New Roman"/>
              </w:rPr>
              <w:t>i</w:t>
            </w:r>
            <w:r w:rsidRPr="00977646">
              <w:rPr>
                <w:rFonts w:ascii="Times New Roman" w:hAnsi="Times New Roman" w:cs="Times New Roman"/>
              </w:rPr>
              <w:t>nhibitor</w:t>
            </w:r>
            <w:r w:rsidRPr="00630B9F">
              <w:rPr>
                <w:rFonts w:ascii="Times New Roman" w:hAnsi="Times New Roman" w:cs="Times New Roman"/>
              </w:rPr>
              <w:t xml:space="preserve">: </w:t>
            </w:r>
            <w:r w:rsidRPr="00977646">
              <w:rPr>
                <w:rFonts w:ascii="Times New Roman" w:hAnsi="Times New Roman" w:cs="Times New Roman"/>
              </w:rPr>
              <w:t>53.9%</w:t>
            </w:r>
          </w:p>
          <w:p w14:paraId="10A66D18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0B9F">
              <w:rPr>
                <w:rFonts w:ascii="Times New Roman" w:hAnsi="Times New Roman" w:cs="Times New Roman"/>
              </w:rPr>
              <w:t xml:space="preserve">P using </w:t>
            </w:r>
            <w:r w:rsidRPr="00B77678">
              <w:rPr>
                <w:rFonts w:ascii="Times New Roman" w:hAnsi="Times New Roman" w:cs="Times New Roman"/>
              </w:rPr>
              <w:t>SU</w:t>
            </w:r>
            <w:r w:rsidRPr="00630B9F">
              <w:rPr>
                <w:rFonts w:ascii="Times New Roman" w:hAnsi="Times New Roman" w:cs="Times New Roman"/>
              </w:rPr>
              <w:t xml:space="preserve">: </w:t>
            </w:r>
            <w:r w:rsidRPr="00FF4E0E">
              <w:rPr>
                <w:rFonts w:ascii="Times New Roman" w:hAnsi="Times New Roman" w:cs="Times New Roman"/>
              </w:rPr>
              <w:t>54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E08C" w14:textId="77777777" w:rsidR="00FA6580" w:rsidRPr="00833EF4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0B9F">
              <w:rPr>
                <w:rFonts w:ascii="Times New Roman" w:hAnsi="Times New Roman" w:cs="Times New Roman"/>
              </w:rPr>
              <w:t>P using DPP-4 inhibitor:</w:t>
            </w:r>
            <w:r w:rsidRPr="00F13ED1">
              <w:rPr>
                <w:rFonts w:ascii="Times New Roman" w:hAnsi="Times New Roman" w:cs="Times New Roman"/>
              </w:rPr>
              <w:t xml:space="preserve"> 57.9 (12.3)</w:t>
            </w:r>
            <w:r w:rsidRPr="00630B9F">
              <w:rPr>
                <w:rFonts w:ascii="Times New Roman" w:hAnsi="Times New Roman" w:cs="Times New Roman"/>
              </w:rPr>
              <w:t xml:space="preserve"> 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1EBA48DB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30B9F">
              <w:rPr>
                <w:rFonts w:ascii="Times New Roman" w:hAnsi="Times New Roman" w:cs="Times New Roman"/>
              </w:rPr>
              <w:t xml:space="preserve">P using SU: </w:t>
            </w:r>
            <w:r w:rsidRPr="00FF4E0E">
              <w:rPr>
                <w:rFonts w:ascii="Times New Roman" w:hAnsi="Times New Roman" w:cs="Times New Roman"/>
              </w:rPr>
              <w:t>57.8 (12.3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9C5E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A56BA">
              <w:rPr>
                <w:rFonts w:ascii="Times New Roman" w:hAnsi="Times New Roman" w:cs="Times New Roman"/>
              </w:rPr>
              <w:t>P using DPP-4 inhibitor:</w:t>
            </w:r>
          </w:p>
          <w:p w14:paraId="1F7A590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artery disease: 36.1%</w:t>
            </w:r>
          </w:p>
          <w:p w14:paraId="33B561C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disease: 20.</w:t>
            </w:r>
            <w:r>
              <w:rPr>
                <w:rFonts w:ascii="Times New Roman" w:hAnsi="Times New Roman" w:cs="Times New Roman"/>
              </w:rPr>
              <w:t>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07567D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  <w:r w:rsidRPr="00496739">
              <w:rPr>
                <w:rFonts w:ascii="Times New Roman" w:hAnsi="Times New Roman" w:cs="Times New Roman"/>
              </w:rPr>
              <w:t>: 4</w:t>
            </w:r>
            <w:r>
              <w:rPr>
                <w:rFonts w:ascii="Times New Roman" w:hAnsi="Times New Roman" w:cs="Times New Roman"/>
              </w:rPr>
              <w:t>.0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431D545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72.</w:t>
            </w:r>
            <w:r>
              <w:rPr>
                <w:rFonts w:ascii="Times New Roman" w:hAnsi="Times New Roman" w:cs="Times New Roman"/>
              </w:rPr>
              <w:t>2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73927A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</w:t>
            </w:r>
            <w:r w:rsidRPr="00496739">
              <w:rPr>
                <w:rFonts w:ascii="Times New Roman" w:hAnsi="Times New Roman" w:cs="Times New Roman"/>
              </w:rPr>
              <w:t>: 8.6%</w:t>
            </w:r>
          </w:p>
          <w:p w14:paraId="46B420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vascular disease: 4.</w:t>
            </w:r>
            <w:r>
              <w:rPr>
                <w:rFonts w:ascii="Times New Roman" w:hAnsi="Times New Roman" w:cs="Times New Roman"/>
              </w:rPr>
              <w:t>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0741EE6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ptic ulcer disease: 26.6%</w:t>
            </w:r>
          </w:p>
          <w:p w14:paraId="0764B44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496739">
              <w:rPr>
                <w:rFonts w:ascii="Times New Roman" w:hAnsi="Times New Roman" w:cs="Times New Roman"/>
              </w:rPr>
              <w:t>: 11.3%</w:t>
            </w:r>
          </w:p>
          <w:p w14:paraId="3D64B1C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Liver disease: 39.</w:t>
            </w:r>
            <w:r>
              <w:rPr>
                <w:rFonts w:ascii="Times New Roman" w:hAnsi="Times New Roman" w:cs="Times New Roman"/>
              </w:rPr>
              <w:t>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5B04082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  <w:r w:rsidRPr="00496739">
              <w:rPr>
                <w:rFonts w:ascii="Times New Roman" w:hAnsi="Times New Roman" w:cs="Times New Roman"/>
              </w:rPr>
              <w:t>: 2.8%</w:t>
            </w:r>
          </w:p>
          <w:p w14:paraId="44B9FEE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Dyslipidemia</w:t>
            </w:r>
            <w:proofErr w:type="spellEnd"/>
            <w:r w:rsidRPr="00496739">
              <w:rPr>
                <w:rFonts w:ascii="Times New Roman" w:hAnsi="Times New Roman" w:cs="Times New Roman"/>
              </w:rPr>
              <w:t>: 74.7%</w:t>
            </w:r>
          </w:p>
          <w:p w14:paraId="2E76023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Valvular heart disease: </w:t>
            </w:r>
            <w:r w:rsidRPr="00496739">
              <w:rPr>
                <w:rFonts w:ascii="Times New Roman" w:hAnsi="Times New Roman" w:cs="Times New Roman"/>
              </w:rPr>
              <w:lastRenderedPageBreak/>
              <w:t>9.4%</w:t>
            </w:r>
          </w:p>
          <w:p w14:paraId="003F1D2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ncer: 11.</w:t>
            </w:r>
            <w:r>
              <w:rPr>
                <w:rFonts w:ascii="Times New Roman" w:hAnsi="Times New Roman" w:cs="Times New Roman"/>
              </w:rPr>
              <w:t>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104ECEC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utoimmune disease: 4.7%</w:t>
            </w:r>
          </w:p>
          <w:p w14:paraId="3A5F0E5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A56BA">
              <w:rPr>
                <w:rFonts w:ascii="Times New Roman" w:hAnsi="Times New Roman" w:cs="Times New Roman"/>
              </w:rPr>
              <w:t xml:space="preserve">P using SU: </w:t>
            </w:r>
            <w:r w:rsidRPr="00496739">
              <w:rPr>
                <w:rFonts w:ascii="Times New Roman" w:hAnsi="Times New Roman" w:cs="Times New Roman"/>
              </w:rPr>
              <w:t xml:space="preserve">Coronary artery disease: </w:t>
            </w:r>
            <w:r>
              <w:rPr>
                <w:rFonts w:ascii="Times New Roman" w:hAnsi="Times New Roman" w:cs="Times New Roman"/>
              </w:rPr>
              <w:t>35.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BB71A3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erebrovascular disease: </w:t>
            </w:r>
            <w:r>
              <w:rPr>
                <w:rFonts w:ascii="Times New Roman" w:hAnsi="Times New Roman" w:cs="Times New Roman"/>
              </w:rPr>
              <w:t>21.1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A74F1B6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F4E0E">
              <w:rPr>
                <w:rFonts w:ascii="Times New Roman" w:hAnsi="Times New Roman" w:cs="Times New Roman"/>
              </w:rPr>
              <w:t>MI: 4.2%</w:t>
            </w:r>
          </w:p>
          <w:p w14:paraId="2369D592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F4E0E">
              <w:rPr>
                <w:rFonts w:ascii="Times New Roman" w:hAnsi="Times New Roman" w:cs="Times New Roman"/>
              </w:rPr>
              <w:t>Hypertension: 72.0%</w:t>
            </w:r>
          </w:p>
          <w:p w14:paraId="2E32FE95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F4E0E">
              <w:rPr>
                <w:rFonts w:ascii="Times New Roman" w:hAnsi="Times New Roman" w:cs="Times New Roman"/>
              </w:rPr>
              <w:t>HF: 8.7%</w:t>
            </w:r>
          </w:p>
          <w:p w14:paraId="755D6AF9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F4E0E">
              <w:rPr>
                <w:rFonts w:ascii="Times New Roman" w:hAnsi="Times New Roman" w:cs="Times New Roman"/>
              </w:rPr>
              <w:t>Peripheral vascular disease: 5.0%</w:t>
            </w:r>
          </w:p>
          <w:p w14:paraId="1BDDD24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eptic ulcer disease: </w:t>
            </w:r>
            <w:r>
              <w:rPr>
                <w:rFonts w:ascii="Times New Roman" w:hAnsi="Times New Roman" w:cs="Times New Roman"/>
              </w:rPr>
              <w:t>26.4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27D90FD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11</w:t>
            </w:r>
            <w:r w:rsidRPr="00496739">
              <w:rPr>
                <w:rFonts w:ascii="Times New Roman" w:hAnsi="Times New Roman" w:cs="Times New Roman"/>
              </w:rPr>
              <w:t>.2%</w:t>
            </w:r>
          </w:p>
          <w:p w14:paraId="4D4266D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Liver disease: </w:t>
            </w:r>
            <w:r>
              <w:rPr>
                <w:rFonts w:ascii="Times New Roman" w:hAnsi="Times New Roman" w:cs="Times New Roman"/>
              </w:rPr>
              <w:t>39.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0770A3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  <w:r w:rsidRPr="00496739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2</w:t>
            </w:r>
            <w:r w:rsidRPr="00496739">
              <w:rPr>
                <w:rFonts w:ascii="Times New Roman" w:hAnsi="Times New Roman" w:cs="Times New Roman"/>
              </w:rPr>
              <w:t>.9%</w:t>
            </w:r>
          </w:p>
          <w:p w14:paraId="0743B53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6739">
              <w:rPr>
                <w:rFonts w:ascii="Times New Roman" w:hAnsi="Times New Roman" w:cs="Times New Roman"/>
              </w:rPr>
              <w:t>Dyslipidemia</w:t>
            </w:r>
            <w:proofErr w:type="spellEnd"/>
            <w:r w:rsidRPr="00496739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74.8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4B8C77A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Valvular heart disease: </w:t>
            </w:r>
            <w:r>
              <w:rPr>
                <w:rFonts w:ascii="Times New Roman" w:hAnsi="Times New Roman" w:cs="Times New Roman"/>
              </w:rPr>
              <w:t>9.3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66D7AFC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ancer: </w:t>
            </w:r>
            <w:r>
              <w:rPr>
                <w:rFonts w:ascii="Times New Roman" w:hAnsi="Times New Roman" w:cs="Times New Roman"/>
              </w:rPr>
              <w:t>11.9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  <w:p w14:paraId="7B7FBBF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utoimmune disease: </w:t>
            </w:r>
            <w:r>
              <w:rPr>
                <w:rFonts w:ascii="Times New Roman" w:hAnsi="Times New Roman" w:cs="Times New Roman"/>
              </w:rPr>
              <w:t>4.6</w:t>
            </w:r>
            <w:r w:rsidRPr="0049673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B59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F745C">
              <w:rPr>
                <w:rFonts w:ascii="Times New Roman" w:hAnsi="Times New Roman" w:cs="Times New Roman"/>
              </w:rPr>
              <w:lastRenderedPageBreak/>
              <w:t>P using DPP-4 inhibitor:</w:t>
            </w:r>
          </w:p>
          <w:p w14:paraId="28F4566A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496739">
              <w:rPr>
                <w:rFonts w:ascii="Times New Roman" w:hAnsi="Times New Roman" w:cs="Times New Roman"/>
              </w:rPr>
              <w:t>α</w:t>
            </w:r>
            <w:r w:rsidRPr="00D40F7B">
              <w:rPr>
                <w:rFonts w:ascii="Times New Roman" w:hAnsi="Times New Roman" w:cs="Times New Roman"/>
                <w:lang w:val="en-US"/>
              </w:rPr>
              <w:t>-blocker: 1.7%</w:t>
            </w:r>
          </w:p>
          <w:p w14:paraId="40A3F926" w14:textId="77777777" w:rsidR="00FA6580" w:rsidRPr="002F79A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2F79A9">
              <w:rPr>
                <w:rFonts w:ascii="Times New Roman" w:hAnsi="Times New Roman" w:cs="Times New Roman"/>
                <w:lang w:val="en-US"/>
              </w:rPr>
              <w:t>ACEI or ARB: 21.9%</w:t>
            </w:r>
          </w:p>
          <w:p w14:paraId="6D99FC12" w14:textId="77777777" w:rsidR="00FA6580" w:rsidRPr="002F79A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2F79A9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2F79A9">
              <w:rPr>
                <w:rFonts w:ascii="Times New Roman" w:hAnsi="Times New Roman" w:cs="Times New Roman"/>
                <w:lang w:val="en-US"/>
              </w:rPr>
              <w:t>locker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96739">
              <w:rPr>
                <w:rFonts w:ascii="Times New Roman" w:hAnsi="Times New Roman" w:cs="Times New Roman"/>
                <w:lang w:val="en-US"/>
              </w:rPr>
              <w:t>11.2</w:t>
            </w:r>
            <w:r w:rsidRPr="002F79A9"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4768338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19.7%</w:t>
            </w:r>
          </w:p>
          <w:p w14:paraId="038CA42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: 6.7%</w:t>
            </w:r>
          </w:p>
          <w:p w14:paraId="4582EA5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 antihypertensive drug: 0.6%</w:t>
            </w:r>
          </w:p>
          <w:p w14:paraId="4A6450C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platelet agent: 13.4%</w:t>
            </w:r>
          </w:p>
          <w:p w14:paraId="057C18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arfarin: 0.6%</w:t>
            </w:r>
          </w:p>
          <w:p w14:paraId="04CB364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eroid: 4.6%</w:t>
            </w:r>
          </w:p>
          <w:p w14:paraId="02EF348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: 2.5%</w:t>
            </w:r>
          </w:p>
          <w:p w14:paraId="2DBF62A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SAID: 14.9%</w:t>
            </w:r>
          </w:p>
          <w:p w14:paraId="2239912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PI: 2.1%</w:t>
            </w:r>
          </w:p>
          <w:p w14:paraId="1582F4F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tatin: 12.3%</w:t>
            </w:r>
          </w:p>
          <w:p w14:paraId="5BFB7E9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SRI: 1.0%</w:t>
            </w:r>
          </w:p>
          <w:p w14:paraId="5A354EA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F745C">
              <w:rPr>
                <w:rFonts w:ascii="Times New Roman" w:hAnsi="Times New Roman" w:cs="Times New Roman"/>
              </w:rPr>
              <w:t>P using SU:</w:t>
            </w:r>
          </w:p>
          <w:p w14:paraId="4A178C60" w14:textId="77777777" w:rsidR="00FA6580" w:rsidRPr="002D6E8E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 w:rsidRPr="00496739">
              <w:rPr>
                <w:rFonts w:ascii="Times New Roman" w:hAnsi="Times New Roman" w:cs="Times New Roman"/>
              </w:rPr>
              <w:t>α</w:t>
            </w:r>
            <w:r w:rsidRPr="002D6E8E">
              <w:rPr>
                <w:rFonts w:ascii="Times New Roman" w:hAnsi="Times New Roman" w:cs="Times New Roman"/>
                <w:lang w:val="de-DE"/>
              </w:rPr>
              <w:t>-Blocker: 1.7%</w:t>
            </w:r>
          </w:p>
          <w:p w14:paraId="047116B2" w14:textId="77777777" w:rsidR="00FA6580" w:rsidRPr="002D6E8E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 w:rsidRPr="002D6E8E">
              <w:rPr>
                <w:rFonts w:ascii="Times New Roman" w:hAnsi="Times New Roman" w:cs="Times New Roman"/>
                <w:lang w:val="de-DE"/>
              </w:rPr>
              <w:t>ACEI or ARB: 22.2%</w:t>
            </w:r>
          </w:p>
          <w:p w14:paraId="018059A6" w14:textId="77777777" w:rsidR="00FA6580" w:rsidRPr="002F79A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2F79A9">
              <w:rPr>
                <w:rFonts w:ascii="Times New Roman" w:hAnsi="Times New Roman" w:cs="Times New Roman"/>
                <w:lang w:val="de-DE"/>
              </w:rPr>
              <w:t>-</w:t>
            </w:r>
            <w:r>
              <w:rPr>
                <w:rFonts w:ascii="Times New Roman" w:hAnsi="Times New Roman" w:cs="Times New Roman"/>
                <w:lang w:val="de-DE"/>
              </w:rPr>
              <w:t>b</w:t>
            </w:r>
            <w:r w:rsidRPr="002F79A9">
              <w:rPr>
                <w:rFonts w:ascii="Times New Roman" w:hAnsi="Times New Roman" w:cs="Times New Roman"/>
                <w:lang w:val="de-DE"/>
              </w:rPr>
              <w:t>locker: 11.1%</w:t>
            </w:r>
          </w:p>
          <w:p w14:paraId="33FBE48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</w:t>
            </w:r>
            <w:r w:rsidRPr="00496739">
              <w:rPr>
                <w:rFonts w:ascii="Times New Roman" w:hAnsi="Times New Roman" w:cs="Times New Roman"/>
              </w:rPr>
              <w:t>: 19.9%</w:t>
            </w:r>
          </w:p>
          <w:p w14:paraId="617A39B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: 6.9%</w:t>
            </w:r>
          </w:p>
          <w:p w14:paraId="290471A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ther antihypertensive drug: 0.6%</w:t>
            </w:r>
          </w:p>
          <w:p w14:paraId="2A88681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ntiplatelet agent: 13.4%</w:t>
            </w:r>
          </w:p>
          <w:p w14:paraId="4E0CEC3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Warfarin: 0.7%</w:t>
            </w:r>
          </w:p>
          <w:p w14:paraId="60CF52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eroid: 4.6%</w:t>
            </w:r>
          </w:p>
          <w:p w14:paraId="0CA3760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itrate: 2.5%</w:t>
            </w:r>
          </w:p>
          <w:p w14:paraId="75F32FA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SAID: 14.9%</w:t>
            </w:r>
          </w:p>
          <w:p w14:paraId="0D77D5F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PI: 2.0%</w:t>
            </w:r>
          </w:p>
          <w:p w14:paraId="495906E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tatin: 12.3%</w:t>
            </w:r>
          </w:p>
          <w:p w14:paraId="776B9EE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SRI: 1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872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42B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170F74CB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D3FC0" w14:textId="24C1B355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lastRenderedPageBreak/>
              <w:t>Penfornis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.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9B9D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</w:t>
            </w:r>
          </w:p>
          <w:p w14:paraId="5825C15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B7E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DPP-4 inhibitors: 62.1%</w:t>
            </w:r>
          </w:p>
          <w:p w14:paraId="547A644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COAD: 56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5AA3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DPP-4 inhibitors: 71.0 (5.0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3540098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COAD: 71.1 (5.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2C9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DPP-4 inhibitors: </w:t>
            </w:r>
          </w:p>
          <w:p w14:paraId="4BAA191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icrovascular complication: 27.0%</w:t>
            </w:r>
          </w:p>
          <w:p w14:paraId="57921E0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acrovascular complication: 29.3%</w:t>
            </w:r>
          </w:p>
          <w:p w14:paraId="1B9646F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Hypertension: 83.4% </w:t>
            </w:r>
          </w:p>
          <w:p w14:paraId="6F2C239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77.6%</w:t>
            </w:r>
          </w:p>
          <w:p w14:paraId="0B5EB08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COAD: </w:t>
            </w:r>
          </w:p>
          <w:p w14:paraId="4AA7D06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icrovascular complication: 31.5%</w:t>
            </w:r>
          </w:p>
          <w:p w14:paraId="22F2448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Macrovascular complication: 23.7%</w:t>
            </w:r>
          </w:p>
          <w:p w14:paraId="433BAB5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83.7%</w:t>
            </w:r>
          </w:p>
          <w:p w14:paraId="6329CAB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Dyslipidaemia: 72.8%</w:t>
            </w:r>
          </w:p>
          <w:p w14:paraId="5553276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B481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P using DPP-4 inhibitors: </w:t>
            </w:r>
          </w:p>
          <w:p w14:paraId="1BAAC5D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t least 1 antihypertensive: 82.9%</w:t>
            </w:r>
          </w:p>
          <w:p w14:paraId="0173ED2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t least 1 SRA inhibitor: 70.1%</w:t>
            </w:r>
          </w:p>
          <w:p w14:paraId="575E695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t least 1 </w:t>
            </w:r>
            <w:proofErr w:type="spellStart"/>
            <w:r w:rsidRPr="00496739">
              <w:rPr>
                <w:rFonts w:ascii="Times New Roman" w:hAnsi="Times New Roman" w:cs="Times New Roman"/>
              </w:rPr>
              <w:t>hypolipidemic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agent: 72.1%</w:t>
            </w:r>
          </w:p>
          <w:p w14:paraId="5BFBAC2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/Fibrates: 66.1%/6.6%</w:t>
            </w:r>
          </w:p>
          <w:p w14:paraId="610779E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latelet inhibitors: </w:t>
            </w:r>
            <w:r w:rsidRPr="00496739">
              <w:rPr>
                <w:rFonts w:ascii="Times New Roman" w:hAnsi="Times New Roman" w:cs="Times New Roman"/>
              </w:rPr>
              <w:lastRenderedPageBreak/>
              <w:t>37.2%</w:t>
            </w:r>
          </w:p>
          <w:p w14:paraId="76DB8B4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P using COAD: </w:t>
            </w:r>
          </w:p>
          <w:p w14:paraId="5F7BC54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t least 1 antihypertensive: 83.2%</w:t>
            </w:r>
          </w:p>
          <w:p w14:paraId="2A4C8A4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t least 1 SRA inhibitor: 72.0%</w:t>
            </w:r>
          </w:p>
          <w:p w14:paraId="5561192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At least 1 </w:t>
            </w:r>
            <w:proofErr w:type="spellStart"/>
            <w:r w:rsidRPr="00496739">
              <w:rPr>
                <w:rFonts w:ascii="Times New Roman" w:hAnsi="Times New Roman" w:cs="Times New Roman"/>
              </w:rPr>
              <w:t>hypolipidemic</w:t>
            </w:r>
            <w:proofErr w:type="spellEnd"/>
            <w:r w:rsidRPr="00496739">
              <w:rPr>
                <w:rFonts w:ascii="Times New Roman" w:hAnsi="Times New Roman" w:cs="Times New Roman"/>
              </w:rPr>
              <w:t xml:space="preserve"> agent: 71.7%</w:t>
            </w:r>
          </w:p>
          <w:p w14:paraId="090E23A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/Fibrates: 61.9%/8.6%</w:t>
            </w:r>
          </w:p>
          <w:p w14:paraId="7E7B035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latelet inhibitors: 36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B8DC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B4B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3F1EB41D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053B5" w14:textId="25991FB2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lastRenderedPageBreak/>
              <w:t>Shih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16E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Taiw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69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53.7%</w:t>
            </w:r>
          </w:p>
          <w:p w14:paraId="5743006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 53.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3144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ses: 78.3 (7.2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19DDF61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ntrols: 78.4 </w:t>
            </w:r>
            <w:r w:rsidRPr="00496739">
              <w:rPr>
                <w:rFonts w:ascii="Times New Roman" w:hAnsi="Times New Roman" w:cs="Times New Roman"/>
              </w:rPr>
              <w:lastRenderedPageBreak/>
              <w:t>(7.1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5AF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Cases:</w:t>
            </w:r>
          </w:p>
          <w:p w14:paraId="074DBA8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85.8%</w:t>
            </w:r>
          </w:p>
          <w:p w14:paraId="4BF9E1C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Coronary artery disease: </w:t>
            </w:r>
            <w:r w:rsidRPr="00496739">
              <w:rPr>
                <w:rFonts w:ascii="Times New Roman" w:hAnsi="Times New Roman" w:cs="Times New Roman"/>
              </w:rPr>
              <w:lastRenderedPageBreak/>
              <w:t>55.2%</w:t>
            </w:r>
          </w:p>
          <w:p w14:paraId="4C57581F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MI: 8.5%</w:t>
            </w:r>
          </w:p>
          <w:p w14:paraId="4DDC8C61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HF: 29.9%</w:t>
            </w:r>
          </w:p>
          <w:p w14:paraId="21024D64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yslipidemia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63.3%</w:t>
            </w:r>
          </w:p>
          <w:p w14:paraId="705FBB3C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 xml:space="preserve">Cerebrovascular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isease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50.7%</w:t>
            </w:r>
          </w:p>
          <w:p w14:paraId="239ED8B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hronic liver disease: 44.2%</w:t>
            </w:r>
          </w:p>
          <w:p w14:paraId="1FEBEDB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496739">
              <w:rPr>
                <w:rFonts w:ascii="Times New Roman" w:hAnsi="Times New Roman" w:cs="Times New Roman"/>
              </w:rPr>
              <w:t>: 32.3%</w:t>
            </w:r>
          </w:p>
          <w:p w14:paraId="390B898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utoimmune disease: 5.8%</w:t>
            </w:r>
          </w:p>
          <w:p w14:paraId="0AA6F5A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ntrols:</w:t>
            </w:r>
          </w:p>
          <w:p w14:paraId="422ACEB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85.3%</w:t>
            </w:r>
          </w:p>
          <w:p w14:paraId="7F488A5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artery disease: 61.1%</w:t>
            </w:r>
          </w:p>
          <w:p w14:paraId="1CF0C364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MI: 8.7%</w:t>
            </w:r>
          </w:p>
          <w:p w14:paraId="5B849065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t>HF: 27.8%</w:t>
            </w:r>
          </w:p>
          <w:p w14:paraId="07A44DF5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yslipidemia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73.2%</w:t>
            </w:r>
          </w:p>
          <w:p w14:paraId="454F6C9F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630B9F">
              <w:rPr>
                <w:rFonts w:ascii="Times New Roman" w:hAnsi="Times New Roman" w:cs="Times New Roman"/>
                <w:lang w:val="es-MX"/>
              </w:rPr>
              <w:lastRenderedPageBreak/>
              <w:t xml:space="preserve">Cerebrovascular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isease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46.7%</w:t>
            </w:r>
          </w:p>
          <w:p w14:paraId="1306E79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hronic liver disease: 49.0%</w:t>
            </w:r>
          </w:p>
          <w:p w14:paraId="0AEEEE1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Pr="00496739">
              <w:rPr>
                <w:rFonts w:ascii="Times New Roman" w:hAnsi="Times New Roman" w:cs="Times New Roman"/>
              </w:rPr>
              <w:t>: 35.1%</w:t>
            </w:r>
          </w:p>
          <w:p w14:paraId="0B317DB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utoimmune disease: 7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1A62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F447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421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72CFF434" w14:textId="77777777" w:rsidTr="006A447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0A01E" w14:textId="06938186" w:rsidR="00FA6580" w:rsidRPr="00B96D1C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lastRenderedPageBreak/>
              <w:t>Sicras-Mainar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 xml:space="preserve"> and Navarro-</w:t>
            </w: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Artieda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 xml:space="preserve">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B61B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t>Sp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1440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 + vildagliptin: 49.1%</w:t>
            </w:r>
          </w:p>
          <w:p w14:paraId="613BE5D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 + SU: 50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110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 + vildagliptin: 73.6 (6.1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  <w:p w14:paraId="0EB3A5B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 + SU: 74.4 (6.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4BB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 + vildaglipti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D09F34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73.7%</w:t>
            </w:r>
          </w:p>
          <w:p w14:paraId="41C708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yslipidaemia: 63.3%</w:t>
            </w:r>
          </w:p>
          <w:p w14:paraId="0B9E975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rdiovascular event: 28.1%</w:t>
            </w:r>
          </w:p>
          <w:p w14:paraId="5E214B0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besity: 23.3%</w:t>
            </w:r>
          </w:p>
          <w:p w14:paraId="3E477A7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accident: 18.9%</w:t>
            </w:r>
          </w:p>
          <w:p w14:paraId="5732394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metformin + SU</w:t>
            </w:r>
          </w:p>
          <w:p w14:paraId="3CCBC03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ypertension: 76.3%</w:t>
            </w:r>
          </w:p>
          <w:p w14:paraId="6F99E80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Dyslipidaemia: 61.2%</w:t>
            </w:r>
          </w:p>
          <w:p w14:paraId="7E66490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rdiovascular event: 31.2%</w:t>
            </w:r>
          </w:p>
          <w:p w14:paraId="350C634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Obesity: 23.2%</w:t>
            </w:r>
          </w:p>
          <w:p w14:paraId="3749EE5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erebrovascular accident: 19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86A8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788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DC0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1793844C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8571E" w14:textId="2428B0A7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96739">
              <w:rPr>
                <w:rFonts w:ascii="Times New Roman" w:hAnsi="Times New Roman" w:cs="Times New Roman"/>
                <w:lang w:val="es-MX"/>
              </w:rPr>
              <w:lastRenderedPageBreak/>
              <w:t>Tziomalos</w:t>
            </w:r>
            <w:proofErr w:type="spellEnd"/>
            <w:r w:rsidRPr="00496739">
              <w:rPr>
                <w:rFonts w:ascii="Times New Roman" w:hAnsi="Times New Roman" w:cs="Times New Roman"/>
                <w:lang w:val="es-MX"/>
              </w:rPr>
              <w:t xml:space="preserve"> 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E6D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Hospital department of internal medicine in Gree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019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t>DPP-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inhibitors: 44.4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56DC5013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antidiabetic</w:t>
            </w:r>
          </w:p>
          <w:p w14:paraId="5CF8C36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gents: 37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A38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t>DPP-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inhibitors: 76.0 (</w:t>
            </w:r>
            <w:r>
              <w:rPr>
                <w:rFonts w:ascii="Times New Roman" w:hAnsi="Times New Roman" w:cs="Times New Roman"/>
              </w:rPr>
              <w:t>7.6</w:t>
            </w:r>
            <w:r w:rsidRPr="00496739">
              <w:rPr>
                <w:rFonts w:ascii="Times New Roman" w:hAnsi="Times New Roman" w:cs="Times New Roman"/>
              </w:rPr>
              <w:t>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5F27731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antidiabe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agents: 78.6 (6.1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64B2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t>DPP-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 xml:space="preserve">inhibitors: </w:t>
            </w:r>
          </w:p>
          <w:p w14:paraId="602D5022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: 100%</w:t>
            </w:r>
          </w:p>
          <w:p w14:paraId="4568211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: 37.0%</w:t>
            </w:r>
          </w:p>
          <w:p w14:paraId="46C92E3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heart disease 40.7%</w:t>
            </w:r>
          </w:p>
          <w:p w14:paraId="2EFDDD4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evious ischaemic strok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59.3%</w:t>
            </w:r>
          </w:p>
          <w:p w14:paraId="5C1FA21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:</w:t>
            </w:r>
            <w:r w:rsidRPr="00496739">
              <w:rPr>
                <w:rFonts w:ascii="Times New Roman" w:hAnsi="Times New Roman" w:cs="Times New Roman"/>
              </w:rPr>
              <w:t xml:space="preserve"> 25.9%</w:t>
            </w:r>
          </w:p>
          <w:p w14:paraId="449A6BB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using </w:t>
            </w:r>
            <w:r w:rsidRPr="00496739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antidiabe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6739">
              <w:rPr>
                <w:rFonts w:ascii="Times New Roman" w:hAnsi="Times New Roman" w:cs="Times New Roman"/>
              </w:rPr>
              <w:t>agents:</w:t>
            </w:r>
          </w:p>
          <w:p w14:paraId="7323A5D2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: 84.9%</w:t>
            </w:r>
          </w:p>
          <w:p w14:paraId="399D4EA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F: 46.6%</w:t>
            </w:r>
          </w:p>
          <w:p w14:paraId="62DFC6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heart diseas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34.2%</w:t>
            </w:r>
          </w:p>
          <w:p w14:paraId="3DDB31D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revious ischaemic strok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43.8%</w:t>
            </w:r>
          </w:p>
          <w:p w14:paraId="1D12FC5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F:</w:t>
            </w:r>
            <w:r w:rsidRPr="00496739">
              <w:rPr>
                <w:rFonts w:ascii="Times New Roman" w:hAnsi="Times New Roman" w:cs="Times New Roman"/>
              </w:rPr>
              <w:t xml:space="preserve"> 32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42A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6D8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55E7A">
              <w:rPr>
                <w:rFonts w:ascii="Times New Roman" w:hAnsi="Times New Roman" w:cs="Times New Roman"/>
              </w:rPr>
              <w:t xml:space="preserve">odified Rankin Scale score at </w:t>
            </w:r>
            <w:r>
              <w:rPr>
                <w:rFonts w:ascii="Times New Roman" w:hAnsi="Times New Roman" w:cs="Times New Roman"/>
              </w:rPr>
              <w:t xml:space="preserve">hospital </w:t>
            </w:r>
            <w:r w:rsidRPr="00655E7A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0413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7C746298" w14:textId="77777777" w:rsidTr="006A447E">
        <w:trPr>
          <w:trHeight w:val="62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727DC" w14:textId="25D787EC" w:rsidR="00FA6580" w:rsidRPr="00496739" w:rsidRDefault="00453F5A" w:rsidP="00453F5A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lang w:val="es-MX"/>
              </w:rPr>
              <w:lastRenderedPageBreak/>
              <w:t>Viljoen</w:t>
            </w:r>
            <w:proofErr w:type="spellEnd"/>
            <w:r>
              <w:rPr>
                <w:rFonts w:ascii="Times New Roman" w:hAnsi="Times New Roman" w:cs="Times New Roman"/>
                <w:lang w:val="es-MX"/>
              </w:rPr>
              <w:t xml:space="preserve"> et al.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0EB00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d secondary care</w:t>
            </w:r>
          </w:p>
          <w:p w14:paraId="76D4552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3F0F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DPP-4 inhibitor: 64%</w:t>
            </w:r>
          </w:p>
          <w:p w14:paraId="3FD0234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never treated with DPP-4 inhibitors: 5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7063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DPP-4 inhibitor: 70 (60-92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  <w:p w14:paraId="6FE5F2C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never treated with DPP-4 inhibitors: 77 (60- 95)</w:t>
            </w:r>
            <w:r w:rsidRPr="00496739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06A4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using DPP-4 inhibitor:</w:t>
            </w:r>
          </w:p>
          <w:p w14:paraId="1C191A0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tinopathy: 28%</w:t>
            </w:r>
          </w:p>
          <w:p w14:paraId="0A0947C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europathy: 14%</w:t>
            </w:r>
          </w:p>
          <w:p w14:paraId="21137C1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schemic heart disease: 21%</w:t>
            </w:r>
          </w:p>
          <w:p w14:paraId="038BDC7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roke: 8%</w:t>
            </w:r>
          </w:p>
          <w:p w14:paraId="27967D5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artery disease: 4%</w:t>
            </w:r>
          </w:p>
          <w:p w14:paraId="5353CCA5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 never treated with DPP-4 inhibitors:</w:t>
            </w:r>
          </w:p>
          <w:p w14:paraId="50DEC5C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tinopathy: 20%</w:t>
            </w:r>
          </w:p>
          <w:p w14:paraId="0D57774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europathy: 31%</w:t>
            </w:r>
          </w:p>
          <w:p w14:paraId="6F88D4C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Ischemic heart disease: 29%</w:t>
            </w:r>
          </w:p>
          <w:p w14:paraId="6F57061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roke: 10%</w:t>
            </w:r>
          </w:p>
          <w:p w14:paraId="78929F9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Peripheral artery disease: 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277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13E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D25F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  <w:tr w:rsidR="00FA6580" w:rsidRPr="00496739" w14:paraId="381F4E84" w14:textId="77777777" w:rsidTr="00453F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76A7D" w14:textId="2DCF5FF4" w:rsidR="00FA6580" w:rsidRPr="00496739" w:rsidRDefault="00FA6580" w:rsidP="00453F5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 xml:space="preserve">Yu </w:t>
            </w:r>
            <w:r w:rsidRPr="00630B9F">
              <w:rPr>
                <w:rFonts w:ascii="Times New Roman" w:hAnsi="Times New Roman" w:cs="Times New Roman"/>
              </w:rPr>
              <w:t>et al.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0E43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</w:t>
            </w:r>
          </w:p>
          <w:p w14:paraId="34D8D371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14:paraId="7D346B3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1784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Pr="00496739">
              <w:rPr>
                <w:rFonts w:ascii="Times New Roman" w:hAnsi="Times New Roman" w:cs="Times New Roman"/>
              </w:rPr>
              <w:t>: 58.1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14AA15A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96739">
              <w:rPr>
                <w:rFonts w:ascii="Times New Roman" w:hAnsi="Times New Roman" w:cs="Times New Roman"/>
              </w:rPr>
              <w:t>ontrol</w:t>
            </w:r>
            <w:r>
              <w:rPr>
                <w:rFonts w:ascii="Times New Roman" w:hAnsi="Times New Roman" w:cs="Times New Roman"/>
              </w:rPr>
              <w:t>s:</w:t>
            </w:r>
            <w:r w:rsidRPr="00496739">
              <w:rPr>
                <w:rFonts w:ascii="Times New Roman" w:hAnsi="Times New Roman" w:cs="Times New Roman"/>
              </w:rPr>
              <w:t xml:space="preserve"> 52.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1E7B" w14:textId="77777777" w:rsidR="00FA6580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Pr="00496739">
              <w:rPr>
                <w:rFonts w:ascii="Times New Roman" w:hAnsi="Times New Roman" w:cs="Times New Roman"/>
              </w:rPr>
              <w:t>: 73.3 (11.0)</w:t>
            </w:r>
            <w:r w:rsidRPr="00630B9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4B43AF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96739">
              <w:rPr>
                <w:rFonts w:ascii="Times New Roman" w:hAnsi="Times New Roman" w:cs="Times New Roman"/>
              </w:rPr>
              <w:t>ontrol</w:t>
            </w:r>
            <w:r>
              <w:rPr>
                <w:rFonts w:ascii="Times New Roman" w:hAnsi="Times New Roman" w:cs="Times New Roman"/>
              </w:rPr>
              <w:t>s:</w:t>
            </w:r>
            <w:r w:rsidRPr="00496739">
              <w:rPr>
                <w:rFonts w:ascii="Times New Roman" w:hAnsi="Times New Roman" w:cs="Times New Roman"/>
              </w:rPr>
              <w:t xml:space="preserve"> 73.2 (10.9)</w:t>
            </w:r>
            <w:r w:rsidRPr="008A56B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C6E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Pr="00496739">
              <w:rPr>
                <w:rFonts w:ascii="Times New Roman" w:hAnsi="Times New Roman" w:cs="Times New Roman"/>
              </w:rPr>
              <w:t>:</w:t>
            </w:r>
          </w:p>
          <w:p w14:paraId="0348ABF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europathy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8.0%</w:t>
            </w:r>
          </w:p>
          <w:p w14:paraId="15F8D5E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nal diseas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34.4%</w:t>
            </w:r>
          </w:p>
          <w:p w14:paraId="0631DB5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tinopathy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29.2%</w:t>
            </w:r>
          </w:p>
          <w:p w14:paraId="41B8E888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:</w:t>
            </w:r>
            <w:r w:rsidRPr="00496739">
              <w:rPr>
                <w:rFonts w:ascii="Times New Roman" w:hAnsi="Times New Roman" w:cs="Times New Roman"/>
              </w:rPr>
              <w:t xml:space="preserve"> 21.3%</w:t>
            </w:r>
          </w:p>
          <w:p w14:paraId="6DBD8544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9.5%</w:t>
            </w:r>
          </w:p>
          <w:p w14:paraId="1AAE761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PD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28.1%</w:t>
            </w:r>
          </w:p>
          <w:p w14:paraId="31F4477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arterial diseas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48.5%</w:t>
            </w:r>
          </w:p>
          <w:p w14:paraId="0366592E" w14:textId="77777777" w:rsidR="00FA6580" w:rsidRPr="002F79A9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833EF4">
              <w:rPr>
                <w:rFonts w:ascii="Times New Roman" w:hAnsi="Times New Roman" w:cs="Times New Roman"/>
                <w:lang w:val="es-MX"/>
              </w:rPr>
              <w:t>Coronary</w:t>
            </w:r>
            <w:proofErr w:type="spellEnd"/>
            <w:r w:rsidRPr="00833EF4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833EF4">
              <w:rPr>
                <w:rFonts w:ascii="Times New Roman" w:hAnsi="Times New Roman" w:cs="Times New Roman"/>
                <w:lang w:val="es-MX"/>
              </w:rPr>
              <w:t>revasculari</w:t>
            </w:r>
            <w:r w:rsidRPr="00630B9F">
              <w:rPr>
                <w:rFonts w:ascii="Times New Roman" w:hAnsi="Times New Roman" w:cs="Times New Roman"/>
                <w:lang w:val="es-MX"/>
              </w:rPr>
              <w:t>s</w:t>
            </w:r>
            <w:r w:rsidRPr="00833EF4">
              <w:rPr>
                <w:rFonts w:ascii="Times New Roman" w:hAnsi="Times New Roman" w:cs="Times New Roman"/>
                <w:lang w:val="es-MX"/>
              </w:rPr>
              <w:t>atio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</w:t>
            </w:r>
            <w:r w:rsidRPr="00833EF4">
              <w:rPr>
                <w:rFonts w:ascii="Times New Roman" w:hAnsi="Times New Roman" w:cs="Times New Roman"/>
                <w:lang w:val="es-MX"/>
              </w:rPr>
              <w:t xml:space="preserve"> </w:t>
            </w:r>
            <w:r w:rsidRPr="002F79A9">
              <w:rPr>
                <w:rFonts w:ascii="Times New Roman" w:hAnsi="Times New Roman" w:cs="Times New Roman"/>
                <w:lang w:val="es-MX"/>
              </w:rPr>
              <w:t>9.7%</w:t>
            </w:r>
          </w:p>
          <w:p w14:paraId="0877EEFD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D40F7B">
              <w:rPr>
                <w:rFonts w:ascii="Times New Roman" w:hAnsi="Times New Roman" w:cs="Times New Roman"/>
                <w:lang w:val="es-MX"/>
              </w:rPr>
              <w:t>Dyslipidemia</w:t>
            </w:r>
            <w:proofErr w:type="spellEnd"/>
            <w:r w:rsidRPr="00D40F7B">
              <w:rPr>
                <w:rFonts w:ascii="Times New Roman" w:hAnsi="Times New Roman" w:cs="Times New Roman"/>
                <w:lang w:val="es-MX"/>
              </w:rPr>
              <w:t>: 36.9%</w:t>
            </w:r>
          </w:p>
          <w:p w14:paraId="7C181901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D40F7B">
              <w:rPr>
                <w:rFonts w:ascii="Times New Roman" w:hAnsi="Times New Roman" w:cs="Times New Roman"/>
                <w:lang w:val="es-MX"/>
              </w:rPr>
              <w:t>Hypertension</w:t>
            </w:r>
            <w:proofErr w:type="spellEnd"/>
            <w:r w:rsidRPr="00D40F7B">
              <w:rPr>
                <w:rFonts w:ascii="Times New Roman" w:hAnsi="Times New Roman" w:cs="Times New Roman"/>
                <w:lang w:val="es-MX"/>
              </w:rPr>
              <w:t>: 76.1%</w:t>
            </w:r>
          </w:p>
          <w:p w14:paraId="438424F0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D40F7B">
              <w:rPr>
                <w:rFonts w:ascii="Times New Roman" w:hAnsi="Times New Roman" w:cs="Times New Roman"/>
                <w:lang w:val="es-MX"/>
              </w:rPr>
              <w:t>MI: 18.2%</w:t>
            </w:r>
          </w:p>
          <w:p w14:paraId="3F89E27B" w14:textId="77777777" w:rsidR="00FA6580" w:rsidRPr="00453F5A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453F5A">
              <w:rPr>
                <w:rFonts w:ascii="Times New Roman" w:hAnsi="Times New Roman" w:cs="Times New Roman"/>
                <w:lang w:val="es-MX"/>
              </w:rPr>
              <w:t>Peripheral</w:t>
            </w:r>
            <w:proofErr w:type="spellEnd"/>
            <w:r w:rsidRPr="00453F5A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453F5A">
              <w:rPr>
                <w:rFonts w:ascii="Times New Roman" w:hAnsi="Times New Roman" w:cs="Times New Roman"/>
                <w:lang w:val="es-MX"/>
              </w:rPr>
              <w:t>arteriopathy</w:t>
            </w:r>
            <w:proofErr w:type="spellEnd"/>
            <w:r w:rsidRPr="00453F5A">
              <w:rPr>
                <w:rFonts w:ascii="Times New Roman" w:hAnsi="Times New Roman" w:cs="Times New Roman"/>
                <w:lang w:val="es-MX"/>
              </w:rPr>
              <w:t>: 17.6%</w:t>
            </w:r>
          </w:p>
          <w:p w14:paraId="27C2539D" w14:textId="77777777" w:rsidR="00FA6580" w:rsidRPr="00FF4E0E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F4E0E">
              <w:rPr>
                <w:rFonts w:ascii="Times New Roman" w:hAnsi="Times New Roman" w:cs="Times New Roman"/>
              </w:rPr>
              <w:t xml:space="preserve">Peripheral vascular disease: </w:t>
            </w:r>
            <w:r w:rsidRPr="00FF4E0E">
              <w:rPr>
                <w:rFonts w:ascii="Times New Roman" w:hAnsi="Times New Roman" w:cs="Times New Roman"/>
              </w:rPr>
              <w:lastRenderedPageBreak/>
              <w:t>15.3%</w:t>
            </w:r>
          </w:p>
          <w:p w14:paraId="650E7A1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rok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0.0%</w:t>
            </w:r>
          </w:p>
          <w:p w14:paraId="776E85D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96739">
              <w:rPr>
                <w:rFonts w:ascii="Times New Roman" w:hAnsi="Times New Roman" w:cs="Times New Roman"/>
              </w:rPr>
              <w:t>ontrol</w:t>
            </w:r>
            <w:r>
              <w:rPr>
                <w:rFonts w:ascii="Times New Roman" w:hAnsi="Times New Roman" w:cs="Times New Roman"/>
              </w:rPr>
              <w:t>s</w:t>
            </w:r>
            <w:r w:rsidRPr="00496739">
              <w:rPr>
                <w:rFonts w:ascii="Times New Roman" w:hAnsi="Times New Roman" w:cs="Times New Roman"/>
              </w:rPr>
              <w:t>:</w:t>
            </w:r>
          </w:p>
          <w:p w14:paraId="66117FD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europathy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7.5%</w:t>
            </w:r>
          </w:p>
          <w:p w14:paraId="48633DB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nal diseas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26.1%</w:t>
            </w:r>
          </w:p>
          <w:p w14:paraId="2244708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Retinopathy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28.4%</w:t>
            </w:r>
          </w:p>
          <w:p w14:paraId="369E927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:</w:t>
            </w:r>
            <w:r w:rsidRPr="00496739">
              <w:rPr>
                <w:rFonts w:ascii="Times New Roman" w:hAnsi="Times New Roman" w:cs="Times New Roman"/>
              </w:rPr>
              <w:t xml:space="preserve"> 9.6%</w:t>
            </w:r>
          </w:p>
          <w:p w14:paraId="7C6680E6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6.1%</w:t>
            </w:r>
          </w:p>
          <w:p w14:paraId="036C004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PD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4.1%</w:t>
            </w:r>
          </w:p>
          <w:p w14:paraId="6154507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Coronary arterial diseas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31.6%</w:t>
            </w:r>
          </w:p>
          <w:p w14:paraId="7AA05599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Coronary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revascularisation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6.3%</w:t>
            </w:r>
          </w:p>
          <w:p w14:paraId="7400C364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D40F7B">
              <w:rPr>
                <w:rFonts w:ascii="Times New Roman" w:hAnsi="Times New Roman" w:cs="Times New Roman"/>
                <w:lang w:val="es-MX"/>
              </w:rPr>
              <w:t>Dyslipidemia</w:t>
            </w:r>
            <w:proofErr w:type="spellEnd"/>
            <w:r w:rsidRPr="00D40F7B">
              <w:rPr>
                <w:rFonts w:ascii="Times New Roman" w:hAnsi="Times New Roman" w:cs="Times New Roman"/>
                <w:lang w:val="es-MX"/>
              </w:rPr>
              <w:t>: 32.5%</w:t>
            </w:r>
          </w:p>
          <w:p w14:paraId="5C54DA6C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D40F7B">
              <w:rPr>
                <w:rFonts w:ascii="Times New Roman" w:hAnsi="Times New Roman" w:cs="Times New Roman"/>
                <w:lang w:val="es-MX"/>
              </w:rPr>
              <w:t>Hypertension</w:t>
            </w:r>
            <w:proofErr w:type="spellEnd"/>
            <w:r w:rsidRPr="00D40F7B">
              <w:rPr>
                <w:rFonts w:ascii="Times New Roman" w:hAnsi="Times New Roman" w:cs="Times New Roman"/>
                <w:lang w:val="es-MX"/>
              </w:rPr>
              <w:t>: 70.0%</w:t>
            </w:r>
          </w:p>
          <w:p w14:paraId="3E4C4E41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r w:rsidRPr="00D40F7B">
              <w:rPr>
                <w:rFonts w:ascii="Times New Roman" w:hAnsi="Times New Roman" w:cs="Times New Roman"/>
                <w:lang w:val="es-MX"/>
              </w:rPr>
              <w:t>MI: 8.6%</w:t>
            </w:r>
          </w:p>
          <w:p w14:paraId="1062F878" w14:textId="77777777" w:rsidR="00FA6580" w:rsidRPr="00D40F7B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D40F7B">
              <w:rPr>
                <w:rFonts w:ascii="Times New Roman" w:hAnsi="Times New Roman" w:cs="Times New Roman"/>
                <w:lang w:val="es-MX"/>
              </w:rPr>
              <w:t>Peripheral</w:t>
            </w:r>
            <w:proofErr w:type="spellEnd"/>
            <w:r w:rsidRPr="00D40F7B">
              <w:rPr>
                <w:rFonts w:ascii="Times New Roman" w:hAnsi="Times New Roman" w:cs="Times New Roman"/>
                <w:lang w:val="es-MX"/>
              </w:rPr>
              <w:t xml:space="preserve"> </w:t>
            </w:r>
            <w:proofErr w:type="spellStart"/>
            <w:r w:rsidRPr="00D40F7B">
              <w:rPr>
                <w:rFonts w:ascii="Times New Roman" w:hAnsi="Times New Roman" w:cs="Times New Roman"/>
                <w:lang w:val="es-MX"/>
              </w:rPr>
              <w:t>arteriopathy</w:t>
            </w:r>
            <w:proofErr w:type="spellEnd"/>
            <w:r w:rsidRPr="00D40F7B">
              <w:rPr>
                <w:rFonts w:ascii="Times New Roman" w:hAnsi="Times New Roman" w:cs="Times New Roman"/>
                <w:lang w:val="es-MX"/>
              </w:rPr>
              <w:t xml:space="preserve">: </w:t>
            </w:r>
            <w:r w:rsidRPr="00D40F7B">
              <w:rPr>
                <w:rFonts w:ascii="Times New Roman" w:hAnsi="Times New Roman" w:cs="Times New Roman"/>
                <w:lang w:val="es-MX"/>
              </w:rPr>
              <w:lastRenderedPageBreak/>
              <w:t>9.0%</w:t>
            </w:r>
          </w:p>
          <w:p w14:paraId="3FE2D9CD" w14:textId="77777777" w:rsidR="00FA6580" w:rsidRPr="00630B9F" w:rsidRDefault="00FA6580" w:rsidP="006A447E">
            <w:pPr>
              <w:spacing w:after="0" w:line="480" w:lineRule="auto"/>
              <w:rPr>
                <w:rFonts w:ascii="Times New Roman" w:hAnsi="Times New Roman" w:cs="Times New Roman"/>
                <w:lang w:val="es-MX"/>
              </w:rPr>
            </w:pP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Peripheral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 xml:space="preserve"> vascular </w:t>
            </w:r>
            <w:proofErr w:type="spellStart"/>
            <w:r w:rsidRPr="00630B9F">
              <w:rPr>
                <w:rFonts w:ascii="Times New Roman" w:hAnsi="Times New Roman" w:cs="Times New Roman"/>
                <w:lang w:val="es-MX"/>
              </w:rPr>
              <w:t>disease</w:t>
            </w:r>
            <w:proofErr w:type="spellEnd"/>
            <w:r w:rsidRPr="00630B9F">
              <w:rPr>
                <w:rFonts w:ascii="Times New Roman" w:hAnsi="Times New Roman" w:cs="Times New Roman"/>
                <w:lang w:val="es-MX"/>
              </w:rPr>
              <w:t>: 7.9%</w:t>
            </w:r>
          </w:p>
          <w:p w14:paraId="7CCA6EE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roke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7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8CA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ses</w:t>
            </w:r>
            <w:r w:rsidRPr="00496739">
              <w:rPr>
                <w:rFonts w:ascii="Times New Roman" w:hAnsi="Times New Roman" w:cs="Times New Roman"/>
              </w:rPr>
              <w:t>:</w:t>
            </w:r>
          </w:p>
          <w:p w14:paraId="657D81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:</w:t>
            </w:r>
            <w:r w:rsidRPr="00496739">
              <w:rPr>
                <w:rFonts w:ascii="Times New Roman" w:hAnsi="Times New Roman" w:cs="Times New Roman"/>
              </w:rPr>
              <w:t xml:space="preserve"> 51.3%</w:t>
            </w:r>
          </w:p>
          <w:p w14:paraId="1AE6449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:</w:t>
            </w:r>
            <w:r w:rsidRPr="00496739">
              <w:rPr>
                <w:rFonts w:ascii="Times New Roman" w:hAnsi="Times New Roman" w:cs="Times New Roman"/>
              </w:rPr>
              <w:t xml:space="preserve"> 16.9%</w:t>
            </w:r>
          </w:p>
          <w:p w14:paraId="0EE2190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b</w:t>
            </w:r>
            <w:r w:rsidRPr="00496739">
              <w:rPr>
                <w:rFonts w:ascii="Times New Roman" w:hAnsi="Times New Roman" w:cs="Times New Roman"/>
              </w:rPr>
              <w:t>locker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36.0%</w:t>
            </w:r>
          </w:p>
          <w:p w14:paraId="12E779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:</w:t>
            </w:r>
            <w:r w:rsidRPr="00496739">
              <w:rPr>
                <w:rFonts w:ascii="Times New Roman" w:hAnsi="Times New Roman" w:cs="Times New Roman"/>
              </w:rPr>
              <w:t xml:space="preserve"> 44.6%</w:t>
            </w:r>
          </w:p>
          <w:p w14:paraId="5535163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58.7%</w:t>
            </w:r>
          </w:p>
          <w:p w14:paraId="70A2AA7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brate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2.2%</w:t>
            </w:r>
          </w:p>
          <w:p w14:paraId="2B72EA6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Statin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68.8%</w:t>
            </w:r>
          </w:p>
          <w:p w14:paraId="72965FF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96739">
              <w:rPr>
                <w:rFonts w:ascii="Times New Roman" w:hAnsi="Times New Roman" w:cs="Times New Roman"/>
              </w:rPr>
              <w:t>52.8%</w:t>
            </w:r>
          </w:p>
          <w:p w14:paraId="0DED0AB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NSAID:</w:t>
            </w:r>
            <w:r w:rsidRPr="00496739">
              <w:rPr>
                <w:rFonts w:ascii="Times New Roman" w:hAnsi="Times New Roman" w:cs="Times New Roman"/>
              </w:rPr>
              <w:t xml:space="preserve"> 17.9%</w:t>
            </w:r>
          </w:p>
          <w:p w14:paraId="59C18D2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96739">
              <w:rPr>
                <w:rFonts w:ascii="Times New Roman" w:hAnsi="Times New Roman" w:cs="Times New Roman"/>
              </w:rPr>
              <w:t>ontrol</w:t>
            </w:r>
            <w:r>
              <w:rPr>
                <w:rFonts w:ascii="Times New Roman" w:hAnsi="Times New Roman" w:cs="Times New Roman"/>
              </w:rPr>
              <w:t>s</w:t>
            </w:r>
            <w:r w:rsidRPr="00496739">
              <w:rPr>
                <w:rFonts w:ascii="Times New Roman" w:hAnsi="Times New Roman" w:cs="Times New Roman"/>
              </w:rPr>
              <w:t>:</w:t>
            </w:r>
          </w:p>
          <w:p w14:paraId="715146F1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-I:</w:t>
            </w:r>
            <w:r w:rsidRPr="00496739">
              <w:rPr>
                <w:rFonts w:ascii="Times New Roman" w:hAnsi="Times New Roman" w:cs="Times New Roman"/>
              </w:rPr>
              <w:t xml:space="preserve"> 44.9%</w:t>
            </w:r>
          </w:p>
          <w:p w14:paraId="561B7EB7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:</w:t>
            </w:r>
            <w:r w:rsidRPr="00496739">
              <w:rPr>
                <w:rFonts w:ascii="Times New Roman" w:hAnsi="Times New Roman" w:cs="Times New Roman"/>
              </w:rPr>
              <w:t xml:space="preserve"> 16.6%</w:t>
            </w:r>
          </w:p>
          <w:p w14:paraId="77D9135C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 w:rsidRPr="004967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b</w:t>
            </w:r>
            <w:r w:rsidRPr="00496739">
              <w:rPr>
                <w:rFonts w:ascii="Times New Roman" w:hAnsi="Times New Roman" w:cs="Times New Roman"/>
              </w:rPr>
              <w:t>locker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28.6%</w:t>
            </w:r>
          </w:p>
          <w:p w14:paraId="5DC8AB4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B:</w:t>
            </w:r>
            <w:r w:rsidRPr="00496739">
              <w:rPr>
                <w:rFonts w:ascii="Times New Roman" w:hAnsi="Times New Roman" w:cs="Times New Roman"/>
              </w:rPr>
              <w:t xml:space="preserve"> 35.2%</w:t>
            </w:r>
          </w:p>
          <w:p w14:paraId="7660A4FA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Diuretic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42.0%</w:t>
            </w:r>
          </w:p>
          <w:p w14:paraId="74A5FC42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Fibrate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1.9%</w:t>
            </w:r>
          </w:p>
          <w:p w14:paraId="1ECB707B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Statins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68.2%</w:t>
            </w:r>
          </w:p>
          <w:p w14:paraId="7DA6E5F0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Aspirin</w:t>
            </w:r>
            <w:r>
              <w:rPr>
                <w:rFonts w:ascii="Times New Roman" w:hAnsi="Times New Roman" w:cs="Times New Roman"/>
              </w:rPr>
              <w:t>:</w:t>
            </w:r>
            <w:r w:rsidRPr="00496739">
              <w:rPr>
                <w:rFonts w:ascii="Times New Roman" w:hAnsi="Times New Roman" w:cs="Times New Roman"/>
              </w:rPr>
              <w:t xml:space="preserve"> 46.2%</w:t>
            </w:r>
          </w:p>
          <w:p w14:paraId="06D01E6E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NSAID:</w:t>
            </w:r>
            <w:r w:rsidRPr="00496739">
              <w:rPr>
                <w:rFonts w:ascii="Times New Roman" w:hAnsi="Times New Roman" w:cs="Times New Roman"/>
              </w:rPr>
              <w:t xml:space="preserve"> 18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0759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D3AD" w14:textId="77777777" w:rsidR="00FA6580" w:rsidRPr="00496739" w:rsidRDefault="00FA6580" w:rsidP="006A447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6739">
              <w:rPr>
                <w:rFonts w:ascii="Times New Roman" w:hAnsi="Times New Roman" w:cs="Times New Roman"/>
              </w:rPr>
              <w:t>Not reported</w:t>
            </w:r>
          </w:p>
        </w:tc>
      </w:tr>
    </w:tbl>
    <w:p w14:paraId="24140069" w14:textId="07A0D13C" w:rsidR="00FA6580" w:rsidRPr="00496739" w:rsidRDefault="00FA6580" w:rsidP="00FA6580">
      <w:pPr>
        <w:spacing w:after="0" w:line="480" w:lineRule="auto"/>
        <w:rPr>
          <w:rFonts w:ascii="Times New Roman" w:hAnsi="Times New Roman" w:cs="Times New Roman"/>
        </w:rPr>
      </w:pPr>
      <w:r w:rsidRPr="00496739">
        <w:rPr>
          <w:rFonts w:ascii="Times New Roman" w:hAnsi="Times New Roman" w:cs="Times New Roman"/>
        </w:rPr>
        <w:lastRenderedPageBreak/>
        <w:t xml:space="preserve">ACE-I: angiotensin-converting-enzyme inhibitor, </w:t>
      </w:r>
      <w:r>
        <w:rPr>
          <w:rFonts w:ascii="Times New Roman" w:hAnsi="Times New Roman" w:cs="Times New Roman"/>
        </w:rPr>
        <w:t xml:space="preserve">AF: atrial fibrillation, </w:t>
      </w:r>
      <w:r w:rsidRPr="00496739">
        <w:rPr>
          <w:rFonts w:ascii="Times New Roman" w:hAnsi="Times New Roman" w:cs="Times New Roman"/>
        </w:rPr>
        <w:t xml:space="preserve">ARB: angiotensin receptor blocker, ASA: acetyl-salicylic acid, </w:t>
      </w:r>
      <w:r>
        <w:rPr>
          <w:rFonts w:ascii="Times New Roman" w:hAnsi="Times New Roman" w:cs="Times New Roman"/>
        </w:rPr>
        <w:t xml:space="preserve">CCB: calcium channel blockers, CHF: congestive heart failure, CKD: chronic kidney disease, COAD: </w:t>
      </w:r>
      <w:r w:rsidRPr="00E46FE8">
        <w:rPr>
          <w:rFonts w:ascii="Times New Roman" w:hAnsi="Times New Roman" w:cs="Times New Roman"/>
        </w:rPr>
        <w:t>conventional oral antidiabetic drugs</w:t>
      </w:r>
      <w:r>
        <w:rPr>
          <w:rFonts w:ascii="Times New Roman" w:hAnsi="Times New Roman" w:cs="Times New Roman"/>
        </w:rPr>
        <w:t>,</w:t>
      </w:r>
      <w:r w:rsidRPr="00E46F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PD: </w:t>
      </w:r>
      <w:r w:rsidRPr="00E46FE8">
        <w:rPr>
          <w:rFonts w:ascii="Times New Roman" w:hAnsi="Times New Roman" w:cs="Times New Roman"/>
        </w:rPr>
        <w:t>chronic obstructive pulmonary</w:t>
      </w:r>
      <w:r>
        <w:rPr>
          <w:rFonts w:ascii="Times New Roman" w:hAnsi="Times New Roman" w:cs="Times New Roman"/>
        </w:rPr>
        <w:t xml:space="preserve"> </w:t>
      </w:r>
      <w:r w:rsidRPr="00E46FE8"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/>
        </w:rPr>
        <w:t>,</w:t>
      </w:r>
      <w:r w:rsidRPr="00E46F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RD: chronic renal disease, CV: cardiovascular, HF: heart failure, MI: myocardial infarction, NA: not applicable, </w:t>
      </w:r>
      <w:r w:rsidRPr="00496739">
        <w:rPr>
          <w:rFonts w:ascii="Times New Roman" w:hAnsi="Times New Roman" w:cs="Times New Roman"/>
        </w:rPr>
        <w:t xml:space="preserve">NAM: no anti-hyperglycaemic medications, </w:t>
      </w:r>
      <w:r>
        <w:rPr>
          <w:rFonts w:ascii="Times New Roman" w:hAnsi="Times New Roman" w:cs="Times New Roman"/>
        </w:rPr>
        <w:t>NSAID: n</w:t>
      </w:r>
      <w:r w:rsidRPr="002F79A9">
        <w:rPr>
          <w:rFonts w:ascii="Times New Roman" w:hAnsi="Times New Roman" w:cs="Times New Roman"/>
        </w:rPr>
        <w:t>on-steroidal anti-inflammatory drugs</w:t>
      </w:r>
      <w:r>
        <w:rPr>
          <w:rFonts w:ascii="Times New Roman" w:hAnsi="Times New Roman" w:cs="Times New Roman"/>
        </w:rPr>
        <w:t>,</w:t>
      </w:r>
      <w:r w:rsidRPr="002F79A9">
        <w:rPr>
          <w:rFonts w:ascii="Times New Roman" w:hAnsi="Times New Roman" w:cs="Times New Roman"/>
        </w:rPr>
        <w:t xml:space="preserve"> </w:t>
      </w:r>
      <w:r w:rsidRPr="00496739">
        <w:rPr>
          <w:rFonts w:ascii="Times New Roman" w:hAnsi="Times New Roman" w:cs="Times New Roman"/>
        </w:rPr>
        <w:t xml:space="preserve">OAD: oral antidiabetic agents, OAM: other anti-hyperglycaemic medications, P: participants, </w:t>
      </w:r>
      <w:r>
        <w:rPr>
          <w:rFonts w:ascii="Times New Roman" w:hAnsi="Times New Roman" w:cs="Times New Roman"/>
        </w:rPr>
        <w:t>PPI: p</w:t>
      </w:r>
      <w:r w:rsidRPr="002F79A9">
        <w:rPr>
          <w:rFonts w:ascii="Times New Roman" w:hAnsi="Times New Roman" w:cs="Times New Roman"/>
        </w:rPr>
        <w:t>roton pump inhibitors</w:t>
      </w:r>
      <w:r>
        <w:rPr>
          <w:rFonts w:ascii="Times New Roman" w:hAnsi="Times New Roman" w:cs="Times New Roman"/>
        </w:rPr>
        <w:t xml:space="preserve">, </w:t>
      </w:r>
      <w:r w:rsidRPr="004D408A">
        <w:rPr>
          <w:rFonts w:ascii="Times New Roman" w:hAnsi="Times New Roman" w:cs="Times New Roman"/>
        </w:rPr>
        <w:t xml:space="preserve">SRA inhibitor </w:t>
      </w:r>
      <w:r>
        <w:rPr>
          <w:rFonts w:ascii="Times New Roman" w:hAnsi="Times New Roman" w:cs="Times New Roman"/>
        </w:rPr>
        <w:t xml:space="preserve">: not defined by </w:t>
      </w:r>
      <w:proofErr w:type="spellStart"/>
      <w:r>
        <w:rPr>
          <w:rFonts w:ascii="Times New Roman" w:hAnsi="Times New Roman" w:cs="Times New Roman"/>
        </w:rPr>
        <w:t>Penfornis</w:t>
      </w:r>
      <w:proofErr w:type="spellEnd"/>
      <w:r>
        <w:rPr>
          <w:rFonts w:ascii="Times New Roman" w:hAnsi="Times New Roman" w:cs="Times New Roman"/>
        </w:rPr>
        <w:t xml:space="preserve"> Et al. (2012), SSRI: </w:t>
      </w:r>
      <w:r w:rsidRPr="00325EF6">
        <w:rPr>
          <w:rFonts w:ascii="Times New Roman" w:hAnsi="Times New Roman" w:cs="Times New Roman"/>
        </w:rPr>
        <w:t>selective serotonin reuptake inhibitor</w:t>
      </w:r>
      <w:r>
        <w:rPr>
          <w:rFonts w:ascii="Times New Roman" w:hAnsi="Times New Roman" w:cs="Times New Roman"/>
        </w:rPr>
        <w:t>,</w:t>
      </w:r>
      <w:r w:rsidRPr="002F79A9">
        <w:rPr>
          <w:rFonts w:ascii="Times New Roman" w:hAnsi="Times New Roman" w:cs="Times New Roman"/>
        </w:rPr>
        <w:t xml:space="preserve"> </w:t>
      </w:r>
      <w:r w:rsidRPr="00496739">
        <w:rPr>
          <w:rFonts w:ascii="Times New Roman" w:hAnsi="Times New Roman" w:cs="Times New Roman"/>
        </w:rPr>
        <w:t xml:space="preserve">SU: sulfonylureas, TZD: thiazolidinediones, </w:t>
      </w:r>
      <w:r>
        <w:rPr>
          <w:rFonts w:ascii="Times New Roman" w:hAnsi="Times New Roman" w:cs="Times New Roman"/>
        </w:rPr>
        <w:t xml:space="preserve">UK: United Kingdom, </w:t>
      </w:r>
      <w:r w:rsidRPr="00496739">
        <w:rPr>
          <w:rFonts w:ascii="Times New Roman" w:hAnsi="Times New Roman" w:cs="Times New Roman"/>
        </w:rPr>
        <w:t>USA: United States of America.</w:t>
      </w:r>
    </w:p>
    <w:p w14:paraId="48898BB0" w14:textId="54F63282" w:rsidR="00C6606D" w:rsidRPr="00453F5A" w:rsidRDefault="00FA6580" w:rsidP="00453F5A">
      <w:pPr>
        <w:spacing w:after="0" w:line="480" w:lineRule="auto"/>
        <w:rPr>
          <w:rFonts w:ascii="Times New Roman" w:hAnsi="Times New Roman" w:cs="Times New Roman"/>
        </w:rPr>
      </w:pPr>
      <w:r w:rsidRPr="00496739">
        <w:rPr>
          <w:rFonts w:ascii="Times New Roman" w:hAnsi="Times New Roman" w:cs="Times New Roman"/>
          <w:vertAlign w:val="superscript"/>
        </w:rPr>
        <w:t>a</w:t>
      </w:r>
      <w:r w:rsidRPr="00496739">
        <w:rPr>
          <w:rFonts w:ascii="Times New Roman" w:hAnsi="Times New Roman" w:cs="Times New Roman"/>
        </w:rPr>
        <w:t xml:space="preserve"> mean age in years (standard deviation), </w:t>
      </w:r>
      <w:r w:rsidRPr="00496739">
        <w:rPr>
          <w:rFonts w:ascii="Times New Roman" w:hAnsi="Times New Roman" w:cs="Times New Roman"/>
          <w:vertAlign w:val="superscript"/>
        </w:rPr>
        <w:t>b</w:t>
      </w:r>
      <w:r w:rsidRPr="00496739">
        <w:rPr>
          <w:rFonts w:ascii="Times New Roman" w:hAnsi="Times New Roman" w:cs="Times New Roman"/>
        </w:rPr>
        <w:t xml:space="preserve"> median age in years (range)</w:t>
      </w:r>
      <w:r>
        <w:rPr>
          <w:rFonts w:ascii="Times New Roman" w:hAnsi="Times New Roman" w:cs="Times New Roman"/>
        </w:rPr>
        <w:t xml:space="preserve">, </w:t>
      </w:r>
      <w:r w:rsidRPr="00C062C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median age in years (interquartile range), </w:t>
      </w:r>
      <w:r w:rsidRPr="00630B9F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see </w:t>
      </w:r>
      <w:proofErr w:type="spellStart"/>
      <w:r>
        <w:rPr>
          <w:rFonts w:ascii="Times New Roman" w:hAnsi="Times New Roman" w:cs="Times New Roman"/>
        </w:rPr>
        <w:t>Driessen</w:t>
      </w:r>
      <w:proofErr w:type="spellEnd"/>
      <w:r>
        <w:rPr>
          <w:rFonts w:ascii="Times New Roman" w:hAnsi="Times New Roman" w:cs="Times New Roman"/>
        </w:rPr>
        <w:t xml:space="preserve"> et al. </w:t>
      </w:r>
      <w:r w:rsidR="00453F5A">
        <w:rPr>
          <w:rFonts w:ascii="Times New Roman" w:hAnsi="Times New Roman" w:cs="Times New Roman"/>
        </w:rPr>
        <w:t xml:space="preserve">(2014) </w:t>
      </w:r>
      <w:r>
        <w:rPr>
          <w:rFonts w:ascii="Times New Roman" w:hAnsi="Times New Roman" w:cs="Times New Roman"/>
        </w:rPr>
        <w:t xml:space="preserve">for a full list of </w:t>
      </w:r>
      <w:proofErr w:type="spellStart"/>
      <w:r>
        <w:rPr>
          <w:rFonts w:ascii="Times New Roman" w:hAnsi="Times New Roman" w:cs="Times New Roman"/>
        </w:rPr>
        <w:t>comorbidites</w:t>
      </w:r>
      <w:proofErr w:type="spellEnd"/>
      <w:r>
        <w:rPr>
          <w:rFonts w:ascii="Times New Roman" w:hAnsi="Times New Roman" w:cs="Times New Roman"/>
        </w:rPr>
        <w:t>.</w:t>
      </w:r>
      <w:r w:rsidR="00453F5A">
        <w:fldChar w:fldCharType="begin"/>
      </w:r>
      <w:r w:rsidR="00453F5A">
        <w:instrText xml:space="preserve"> ADDIN EN.REFLIST </w:instrText>
      </w:r>
      <w:r w:rsidR="00453F5A">
        <w:fldChar w:fldCharType="end"/>
      </w:r>
    </w:p>
    <w:sectPr w:rsidR="00C6606D" w:rsidRPr="00453F5A" w:rsidSect="00FA65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98B417" w15:done="0"/>
  <w15:commentEx w15:paraId="4007233E" w15:paraIdParent="1998B41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C5460"/>
    <w:multiLevelType w:val="hybridMultilevel"/>
    <w:tmpl w:val="450E7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D1F15"/>
    <w:multiLevelType w:val="hybridMultilevel"/>
    <w:tmpl w:val="326CB6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E75250"/>
    <w:multiLevelType w:val="hybridMultilevel"/>
    <w:tmpl w:val="3D5C4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934EE7"/>
    <w:multiLevelType w:val="hybridMultilevel"/>
    <w:tmpl w:val="538C8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A86314"/>
    <w:multiLevelType w:val="hybridMultilevel"/>
    <w:tmpl w:val="FB84AB3C"/>
    <w:lvl w:ilvl="0" w:tplc="41142F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CA5B10"/>
    <w:multiLevelType w:val="hybridMultilevel"/>
    <w:tmpl w:val="92902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A65DE4"/>
    <w:multiLevelType w:val="hybridMultilevel"/>
    <w:tmpl w:val="907A0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141E82"/>
    <w:multiLevelType w:val="multilevel"/>
    <w:tmpl w:val="33F2248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>
    <w:nsid w:val="7EFB3A2B"/>
    <w:multiLevelType w:val="hybridMultilevel"/>
    <w:tmpl w:val="8C32D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8"/>
  </w:num>
  <w:num w:numId="5">
    <w:abstractNumId w:val="6"/>
  </w:num>
  <w:num w:numId="6">
    <w:abstractNumId w:val="5"/>
  </w:num>
  <w:num w:numId="7">
    <w:abstractNumId w:val="2"/>
  </w:num>
  <w:num w:numId="8">
    <w:abstractNumId w:val="4"/>
  </w:num>
  <w:num w:numId="9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Renom">
    <w15:presenceInfo w15:providerId="Windows Live" w15:userId="c78af2ecf954e9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twsepxbp59dieetspxzesmtzpt9w5vzat9&quot;&gt;Gliptins_publication&lt;record-ids&gt;&lt;item&gt;31&lt;/item&gt;&lt;/record-ids&gt;&lt;/item&gt;&lt;/Libraries&gt;"/>
  </w:docVars>
  <w:rsids>
    <w:rsidRoot w:val="00FA6580"/>
    <w:rsid w:val="00226678"/>
    <w:rsid w:val="002D6E8E"/>
    <w:rsid w:val="00453F5A"/>
    <w:rsid w:val="007524B9"/>
    <w:rsid w:val="007F0B6C"/>
    <w:rsid w:val="008409EE"/>
    <w:rsid w:val="00990623"/>
    <w:rsid w:val="00C6606D"/>
    <w:rsid w:val="00FA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37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80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qFormat/>
    <w:rsid w:val="00FA658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A658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99"/>
    <w:qFormat/>
    <w:rsid w:val="00FA65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5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A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65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5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65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658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658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580"/>
  </w:style>
  <w:style w:type="paragraph" w:styleId="Footer">
    <w:name w:val="footer"/>
    <w:basedOn w:val="Normal"/>
    <w:link w:val="FooterChar"/>
    <w:uiPriority w:val="99"/>
    <w:unhideWhenUsed/>
    <w:rsid w:val="00FA6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580"/>
  </w:style>
  <w:style w:type="table" w:customStyle="1" w:styleId="TableGrid1">
    <w:name w:val="Table Grid1"/>
    <w:basedOn w:val="TableNormal"/>
    <w:next w:val="TableGrid"/>
    <w:uiPriority w:val="39"/>
    <w:rsid w:val="00FA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658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580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qFormat/>
    <w:rsid w:val="00FA658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A658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99"/>
    <w:qFormat/>
    <w:rsid w:val="00FA65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58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A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65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5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65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658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658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580"/>
  </w:style>
  <w:style w:type="paragraph" w:styleId="Footer">
    <w:name w:val="footer"/>
    <w:basedOn w:val="Normal"/>
    <w:link w:val="FooterChar"/>
    <w:uiPriority w:val="99"/>
    <w:unhideWhenUsed/>
    <w:rsid w:val="00FA65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580"/>
  </w:style>
  <w:style w:type="table" w:customStyle="1" w:styleId="TableGrid1">
    <w:name w:val="Table Grid1"/>
    <w:basedOn w:val="TableNormal"/>
    <w:next w:val="TableGrid"/>
    <w:uiPriority w:val="39"/>
    <w:rsid w:val="00FA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65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3</Pages>
  <Words>3831</Words>
  <Characters>21841</Characters>
  <Application>Microsoft Office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5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 Martinez</dc:creator>
  <cp:lastModifiedBy>Yolanda Martinez</cp:lastModifiedBy>
  <cp:revision>4</cp:revision>
  <dcterms:created xsi:type="dcterms:W3CDTF">2016-11-20T20:43:00Z</dcterms:created>
  <dcterms:modified xsi:type="dcterms:W3CDTF">2017-02-19T17:44:00Z</dcterms:modified>
</cp:coreProperties>
</file>